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C689" w14:textId="77777777" w:rsidR="00BC4A4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66B76808" w14:textId="3C204190" w:rsidR="00BC4A42" w:rsidRPr="007B2266" w:rsidRDefault="003A53C0" w:rsidP="00BC4A42">
      <w:pPr>
        <w:autoSpaceDE w:val="0"/>
        <w:autoSpaceDN w:val="0"/>
        <w:adjustRightInd w:val="0"/>
        <w:spacing w:line="400" w:lineRule="atLeast"/>
        <w:jc w:val="center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BC4A42" w:rsidRPr="007B2266">
        <w:rPr>
          <w:rFonts w:ascii="Times New Roman" w:eastAsia="DengXian" w:hAnsi="Times New Roman" w:cs="Times New Roman"/>
          <w:b/>
          <w:sz w:val="24"/>
          <w:szCs w:val="24"/>
        </w:rPr>
        <w:t xml:space="preserve">Table </w:t>
      </w:r>
      <w:r w:rsidR="005E6953">
        <w:rPr>
          <w:rFonts w:ascii="Times New Roman" w:eastAsia="DengXian" w:hAnsi="Times New Roman" w:cs="Times New Roman"/>
          <w:b/>
          <w:sz w:val="24"/>
          <w:szCs w:val="24"/>
        </w:rPr>
        <w:t>S1</w:t>
      </w:r>
      <w:r w:rsidR="00BC4A42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DA03C5" w:rsidRPr="00DA03C5">
        <w:rPr>
          <w:rFonts w:ascii="Times New Roman" w:eastAsia="DengXian" w:hAnsi="Times New Roman" w:cs="Times New Roman"/>
          <w:sz w:val="24"/>
          <w:szCs w:val="24"/>
        </w:rPr>
        <w:t>The bivariate relationships between</w:t>
      </w:r>
      <w:r w:rsidR="00DA03C5" w:rsidRPr="00DA03C5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DA03C5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D3447E" w:rsidRPr="00D3447E">
        <w:rPr>
          <w:rFonts w:ascii="Times New Roman" w:eastAsia="DengXian" w:hAnsi="Times New Roman" w:cs="Times New Roman"/>
          <w:sz w:val="24"/>
          <w:szCs w:val="24"/>
        </w:rPr>
        <w:t>soil nutrient concentration</w:t>
      </w:r>
      <w:r w:rsidR="00BC4A42" w:rsidRPr="007B2266">
        <w:rPr>
          <w:rFonts w:ascii="Times New Roman" w:eastAsia="DengXian" w:hAnsi="Times New Roman" w:cs="Times New Roman"/>
          <w:sz w:val="24"/>
          <w:szCs w:val="24"/>
        </w:rPr>
        <w:t xml:space="preserve"> and </w:t>
      </w:r>
      <w:r w:rsidR="00BC4A42">
        <w:rPr>
          <w:rFonts w:ascii="Times New Roman" w:eastAsia="DengXian" w:hAnsi="Times New Roman" w:cs="Times New Roman"/>
          <w:sz w:val="24"/>
          <w:szCs w:val="24"/>
        </w:rPr>
        <w:t>shrub</w:t>
      </w:r>
      <w:r w:rsidR="00BC4A42" w:rsidRPr="007B2266">
        <w:rPr>
          <w:rFonts w:ascii="Times New Roman" w:eastAsia="DengXian" w:hAnsi="Times New Roman" w:cs="Times New Roman"/>
          <w:sz w:val="24"/>
          <w:szCs w:val="24"/>
        </w:rPr>
        <w:t xml:space="preserve"> organ</w:t>
      </w:r>
      <w:r w:rsidR="00BC4A42">
        <w:rPr>
          <w:rFonts w:ascii="Times New Roman" w:eastAsia="DengXian" w:hAnsi="Times New Roman" w:cs="Times New Roman"/>
          <w:sz w:val="24"/>
          <w:szCs w:val="24"/>
        </w:rPr>
        <w:t>s</w:t>
      </w:r>
      <w:r w:rsidR="00BC4A42" w:rsidRPr="007B2266">
        <w:rPr>
          <w:rFonts w:ascii="Times New Roman" w:eastAsia="DengXian" w:hAnsi="Times New Roman" w:cs="Times New Roman"/>
          <w:sz w:val="24"/>
          <w:szCs w:val="24"/>
        </w:rPr>
        <w:t xml:space="preserve"> P concentration</w:t>
      </w:r>
    </w:p>
    <w:p w14:paraId="251EFB43" w14:textId="77777777" w:rsidR="00BC4A42" w:rsidRDefault="00BC4A42" w:rsidP="00BC4A4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2494"/>
        <w:gridCol w:w="1304"/>
        <w:gridCol w:w="1304"/>
        <w:gridCol w:w="1304"/>
        <w:gridCol w:w="1304"/>
        <w:gridCol w:w="1304"/>
      </w:tblGrid>
      <w:tr w:rsidR="00F45695" w:rsidRPr="00261C87" w14:paraId="4BDC1CA1" w14:textId="77777777" w:rsidTr="00F45695">
        <w:trPr>
          <w:jc w:val="center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3099F296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14:paraId="1CFC35A4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2A2A38E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lN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0469434D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oilP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554783BD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leafP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3395CE4A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temP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517C48D" w14:textId="77777777" w:rsidR="003D5136" w:rsidRPr="00261C87" w:rsidRDefault="003D5136" w:rsidP="00796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rootP</w:t>
            </w:r>
          </w:p>
        </w:tc>
      </w:tr>
      <w:tr w:rsidR="00F45695" w:rsidRPr="00261C87" w14:paraId="610C529C" w14:textId="77777777" w:rsidTr="00F45695">
        <w:trPr>
          <w:jc w:val="center"/>
        </w:trPr>
        <w:tc>
          <w:tcPr>
            <w:tcW w:w="907" w:type="dxa"/>
            <w:vMerge w:val="restart"/>
            <w:tcBorders>
              <w:top w:val="single" w:sz="12" w:space="0" w:color="auto"/>
              <w:bottom w:val="nil"/>
            </w:tcBorders>
          </w:tcPr>
          <w:p w14:paraId="56432A4C" w14:textId="77777777" w:rsidR="003D5136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A8F5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lN</w:t>
            </w:r>
          </w:p>
        </w:tc>
        <w:tc>
          <w:tcPr>
            <w:tcW w:w="2494" w:type="dxa"/>
            <w:tcBorders>
              <w:top w:val="single" w:sz="12" w:space="0" w:color="auto"/>
              <w:bottom w:val="nil"/>
            </w:tcBorders>
          </w:tcPr>
          <w:p w14:paraId="35199508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</w:tcPr>
          <w:p w14:paraId="317735F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</w:tcPr>
          <w:p w14:paraId="455EFBD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</w:tcPr>
          <w:p w14:paraId="67EFFACF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</w:tcPr>
          <w:p w14:paraId="7C75CEA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304" w:type="dxa"/>
            <w:tcBorders>
              <w:top w:val="single" w:sz="12" w:space="0" w:color="auto"/>
              <w:bottom w:val="nil"/>
            </w:tcBorders>
          </w:tcPr>
          <w:p w14:paraId="4E850B38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F45695" w:rsidRPr="00261C87" w14:paraId="787CA129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nil"/>
            </w:tcBorders>
          </w:tcPr>
          <w:p w14:paraId="30CA20C3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5579681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ignificance (bilateral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C35BF83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500C69A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9CFDCC3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654DE0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0D5E346" w14:textId="77777777" w:rsidR="003D5136" w:rsidRPr="00261C87" w:rsidRDefault="00F45695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</w:tr>
      <w:tr w:rsidR="00F45695" w:rsidRPr="00261C87" w14:paraId="06CF86FA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single" w:sz="4" w:space="0" w:color="auto"/>
            </w:tcBorders>
          </w:tcPr>
          <w:p w14:paraId="603F8C97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01016FE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N(numbers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F2D90E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21C03E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7CE4CB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0619C28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BB05592" w14:textId="77777777" w:rsidR="003D5136" w:rsidRPr="00261C87" w:rsidRDefault="00F45695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45695" w:rsidRPr="00261C87" w14:paraId="6CC1703D" w14:textId="77777777" w:rsidTr="00F45695">
        <w:trPr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</w:tcBorders>
          </w:tcPr>
          <w:p w14:paraId="6279DC7E" w14:textId="77777777" w:rsidR="003D5136" w:rsidRPr="00261C87" w:rsidRDefault="003D5136" w:rsidP="003D5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0CA609" w14:textId="77777777" w:rsidR="003D5136" w:rsidRPr="00261C87" w:rsidRDefault="003D5136" w:rsidP="003D5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oilP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14:paraId="184AA66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2DF608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E867547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74E100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8C9578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F2F830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D5136" w:rsidRPr="00261C87" w14:paraId="0F2B244F" w14:textId="77777777" w:rsidTr="00F45695">
        <w:trPr>
          <w:jc w:val="center"/>
        </w:trPr>
        <w:tc>
          <w:tcPr>
            <w:tcW w:w="907" w:type="dxa"/>
            <w:vMerge/>
          </w:tcPr>
          <w:p w14:paraId="53FBBAD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B3A91B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ignificance (bilateral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0F4A5EC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48E083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7DD98F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B413E8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10886E1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D5136" w:rsidRPr="00261C87" w14:paraId="583FE217" w14:textId="77777777" w:rsidTr="00F45695">
        <w:trPr>
          <w:jc w:val="center"/>
        </w:trPr>
        <w:tc>
          <w:tcPr>
            <w:tcW w:w="907" w:type="dxa"/>
            <w:vMerge/>
            <w:tcBorders>
              <w:bottom w:val="single" w:sz="8" w:space="0" w:color="auto"/>
            </w:tcBorders>
          </w:tcPr>
          <w:p w14:paraId="051C918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single" w:sz="8" w:space="0" w:color="auto"/>
            </w:tcBorders>
          </w:tcPr>
          <w:p w14:paraId="34072BE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N(numbers)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122B0FB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19058837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04475F1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4117457A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34D1308A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3D5136" w:rsidRPr="00261C87" w14:paraId="6D540670" w14:textId="77777777" w:rsidTr="00F45695">
        <w:trPr>
          <w:jc w:val="center"/>
        </w:trPr>
        <w:tc>
          <w:tcPr>
            <w:tcW w:w="907" w:type="dxa"/>
            <w:vMerge w:val="restart"/>
            <w:tcBorders>
              <w:top w:val="single" w:sz="8" w:space="0" w:color="auto"/>
              <w:bottom w:val="nil"/>
            </w:tcBorders>
          </w:tcPr>
          <w:p w14:paraId="25D182E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74C4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leafP</w:t>
            </w:r>
          </w:p>
        </w:tc>
        <w:tc>
          <w:tcPr>
            <w:tcW w:w="2494" w:type="dxa"/>
            <w:tcBorders>
              <w:top w:val="single" w:sz="8" w:space="0" w:color="auto"/>
              <w:bottom w:val="nil"/>
            </w:tcBorders>
          </w:tcPr>
          <w:p w14:paraId="54572041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2D7D483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3A4911D8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203E627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14541E4A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7A1AB30E" w14:textId="77777777" w:rsidR="003D5136" w:rsidRPr="00261C87" w:rsidRDefault="00F45695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D5136" w:rsidRPr="00261C87" w14:paraId="16EDECB7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nil"/>
            </w:tcBorders>
          </w:tcPr>
          <w:p w14:paraId="4B87D55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50F948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ignificance (bilateral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1C14ABF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F5D3D1A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6FE05BC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A2EB75E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D3D6238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D5136" w:rsidRPr="00261C87" w14:paraId="74CC5696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single" w:sz="4" w:space="0" w:color="auto"/>
            </w:tcBorders>
          </w:tcPr>
          <w:p w14:paraId="409EF15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2C9C52D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N(numbers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422041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803392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EB538E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953FF2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6707F3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3D5136" w:rsidRPr="00261C87" w14:paraId="5F5052ED" w14:textId="77777777" w:rsidTr="00F45695">
        <w:trPr>
          <w:jc w:val="center"/>
        </w:trPr>
        <w:tc>
          <w:tcPr>
            <w:tcW w:w="907" w:type="dxa"/>
            <w:vMerge w:val="restart"/>
            <w:tcBorders>
              <w:top w:val="single" w:sz="4" w:space="0" w:color="auto"/>
              <w:bottom w:val="nil"/>
            </w:tcBorders>
          </w:tcPr>
          <w:p w14:paraId="5E22A5E3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42D6CB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temP</w:t>
            </w: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14:paraId="0937281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409445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28F4C2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E68E41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901EB4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9AB650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3D5136" w:rsidRPr="00261C87" w14:paraId="441DA098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nil"/>
            </w:tcBorders>
          </w:tcPr>
          <w:p w14:paraId="278A3893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CA9172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ignificance (bilateral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DE9EC0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2111061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3AE1D8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9AE7D2F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6054B1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D5136" w:rsidRPr="00261C87" w14:paraId="0B86CD3E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single" w:sz="8" w:space="0" w:color="auto"/>
            </w:tcBorders>
          </w:tcPr>
          <w:p w14:paraId="3FA6C3C1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single" w:sz="8" w:space="0" w:color="auto"/>
            </w:tcBorders>
          </w:tcPr>
          <w:p w14:paraId="7BB0A97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N(numbers)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436218B7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255B004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2F261E1A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645D866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04" w:type="dxa"/>
            <w:tcBorders>
              <w:top w:val="nil"/>
              <w:bottom w:val="single" w:sz="8" w:space="0" w:color="auto"/>
            </w:tcBorders>
          </w:tcPr>
          <w:p w14:paraId="72FA687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3D5136" w:rsidRPr="00261C87" w14:paraId="407F78DB" w14:textId="77777777" w:rsidTr="00F45695">
        <w:trPr>
          <w:jc w:val="center"/>
        </w:trPr>
        <w:tc>
          <w:tcPr>
            <w:tcW w:w="907" w:type="dxa"/>
            <w:vMerge w:val="restart"/>
            <w:tcBorders>
              <w:top w:val="single" w:sz="8" w:space="0" w:color="auto"/>
              <w:bottom w:val="nil"/>
            </w:tcBorders>
          </w:tcPr>
          <w:p w14:paraId="4D7C6A9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0E22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rootP</w:t>
            </w:r>
          </w:p>
        </w:tc>
        <w:tc>
          <w:tcPr>
            <w:tcW w:w="2494" w:type="dxa"/>
            <w:tcBorders>
              <w:top w:val="single" w:sz="8" w:space="0" w:color="auto"/>
              <w:bottom w:val="nil"/>
            </w:tcBorders>
          </w:tcPr>
          <w:p w14:paraId="57C05206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08178CF2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0A86CE73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70AABD88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61360D9B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  <w:r w:rsidRPr="00261C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</w:tcPr>
          <w:p w14:paraId="71B4CF3E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45695" w:rsidRPr="00261C87" w14:paraId="3193B718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nil"/>
            </w:tcBorders>
          </w:tcPr>
          <w:p w14:paraId="754C42CC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9AB72C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Significance (bilateral)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15E76FD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0077AB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9FB77CC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F2FCBA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7A50A9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5695" w:rsidRPr="00261C87" w14:paraId="1037CA84" w14:textId="77777777" w:rsidTr="00F45695">
        <w:trPr>
          <w:jc w:val="center"/>
        </w:trPr>
        <w:tc>
          <w:tcPr>
            <w:tcW w:w="907" w:type="dxa"/>
            <w:vMerge/>
            <w:tcBorders>
              <w:top w:val="nil"/>
              <w:bottom w:val="single" w:sz="12" w:space="0" w:color="auto"/>
            </w:tcBorders>
          </w:tcPr>
          <w:p w14:paraId="0AE3D9B5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nil"/>
              <w:bottom w:val="single" w:sz="12" w:space="0" w:color="auto"/>
            </w:tcBorders>
          </w:tcPr>
          <w:p w14:paraId="62239AE4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N(numbers)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14:paraId="0AFA0821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14:paraId="351691A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14:paraId="3DDED8A9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14:paraId="292AA430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14:paraId="63E98247" w14:textId="77777777" w:rsidR="003D5136" w:rsidRPr="00261C87" w:rsidRDefault="003D5136" w:rsidP="003D5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C8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</w:tbl>
    <w:p w14:paraId="4760F2EF" w14:textId="77777777" w:rsidR="00BC4A42" w:rsidRDefault="00BC4A42" w:rsidP="00BC4A4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D549184" w14:textId="77777777" w:rsidR="00DA03C5" w:rsidRPr="00DA03C5" w:rsidRDefault="00DA03C5" w:rsidP="00DA03C5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DA03C5">
        <w:rPr>
          <w:rFonts w:ascii="Times New Roman" w:hAnsi="Times New Roman" w:cs="Times New Roman"/>
          <w:sz w:val="24"/>
          <w:szCs w:val="24"/>
        </w:rPr>
        <w:t>**</w:t>
      </w:r>
      <w:r w:rsidRPr="00DA03C5">
        <w:rPr>
          <w:rFonts w:ascii="Times New Roman" w:hAnsi="Times New Roman" w:cs="Times New Roman"/>
          <w:kern w:val="0"/>
          <w:sz w:val="24"/>
          <w:szCs w:val="24"/>
        </w:rPr>
        <w:t xml:space="preserve"> indicates significant correlation at P&lt;0.01</w:t>
      </w:r>
      <w:r w:rsidR="003D513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5136" w:rsidRPr="00261C87">
        <w:rPr>
          <w:rFonts w:ascii="Times New Roman" w:hAnsi="Times New Roman" w:cs="Times New Roman"/>
          <w:sz w:val="24"/>
          <w:szCs w:val="24"/>
        </w:rPr>
        <w:t>(bilateral)</w:t>
      </w:r>
      <w:r w:rsidRPr="00DA03C5">
        <w:rPr>
          <w:rFonts w:ascii="Times New Roman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DA03C5">
        <w:rPr>
          <w:rFonts w:ascii="Times New Roman" w:hAnsi="Times New Roman" w:cs="Times New Roman"/>
          <w:kern w:val="0"/>
          <w:sz w:val="24"/>
          <w:szCs w:val="24"/>
        </w:rPr>
        <w:t xml:space="preserve"> indicates s</w:t>
      </w:r>
      <w:r>
        <w:rPr>
          <w:rFonts w:ascii="Times New Roman" w:hAnsi="Times New Roman" w:cs="Times New Roman"/>
          <w:kern w:val="0"/>
          <w:sz w:val="24"/>
          <w:szCs w:val="24"/>
        </w:rPr>
        <w:t>ignificant correlation at P&lt;0.05</w:t>
      </w:r>
      <w:r w:rsidR="003D513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5136" w:rsidRPr="00261C87">
        <w:rPr>
          <w:rFonts w:ascii="Times New Roman" w:hAnsi="Times New Roman" w:cs="Times New Roman"/>
          <w:sz w:val="24"/>
          <w:szCs w:val="24"/>
        </w:rPr>
        <w:t>(bilateral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05F54DC" w14:textId="77777777" w:rsidR="00BC4A42" w:rsidRDefault="00BC4A42" w:rsidP="00BC4A4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4768F1" w14:textId="77777777" w:rsidR="00BC4A42" w:rsidRDefault="00BC4A42" w:rsidP="00BC4A4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291CA69" w14:textId="77777777" w:rsidR="00BC4A42" w:rsidRDefault="00BC4A42" w:rsidP="00BC4A4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E0EBDFE" w14:textId="0F6A985B" w:rsidR="00BC4A42" w:rsidRDefault="003A53C0" w:rsidP="00261C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787105" w:rsidRPr="00BC4A42">
        <w:rPr>
          <w:rFonts w:ascii="Times New Roman" w:eastAsia="DengXian" w:hAnsi="Times New Roman" w:cs="Times New Roman"/>
          <w:b/>
          <w:sz w:val="24"/>
          <w:szCs w:val="24"/>
        </w:rPr>
        <w:t xml:space="preserve">Figure </w:t>
      </w:r>
      <w:r w:rsidR="005E6953">
        <w:rPr>
          <w:rFonts w:ascii="Times New Roman" w:eastAsia="DengXian" w:hAnsi="Times New Roman" w:cs="Times New Roman"/>
          <w:b/>
          <w:sz w:val="24"/>
          <w:szCs w:val="24"/>
        </w:rPr>
        <w:t>S1</w:t>
      </w:r>
      <w:r w:rsidR="00787105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="00787105" w:rsidRPr="00BC4A42">
        <w:rPr>
          <w:rFonts w:ascii="Times New Roman" w:eastAsia="DengXian" w:hAnsi="Times New Roman" w:cs="Times New Roman"/>
          <w:sz w:val="24"/>
          <w:szCs w:val="24"/>
        </w:rPr>
        <w:t>Soil nitrogen and phosphorus concentrations of AM and non-AM plants</w:t>
      </w:r>
    </w:p>
    <w:p w14:paraId="069B7453" w14:textId="77777777" w:rsidR="00BC4A42" w:rsidRDefault="00BC4A42" w:rsidP="00BC4A4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14CA3D5E" w14:textId="77777777" w:rsidR="00BC4A42" w:rsidRDefault="00BC4A42" w:rsidP="00BC4A4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6A516B" wp14:editId="62C2387B">
                <wp:simplePos x="0" y="0"/>
                <wp:positionH relativeFrom="column">
                  <wp:posOffset>952500</wp:posOffset>
                </wp:positionH>
                <wp:positionV relativeFrom="paragraph">
                  <wp:posOffset>1985010</wp:posOffset>
                </wp:positionV>
                <wp:extent cx="6086475" cy="304800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647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F5CF61" w14:textId="77777777" w:rsidR="00BC4A42" w:rsidRPr="005E6953" w:rsidRDefault="00BC4A42" w:rsidP="00BC4A42">
                            <w:pPr>
                              <w:ind w:firstLineChars="450" w:firstLine="945"/>
                              <w:rPr>
                                <w:lang w:val="de-DE"/>
                              </w:rPr>
                            </w:pPr>
                            <w:r w:rsidRPr="005E6953">
                              <w:rPr>
                                <w:rFonts w:hint="eastAsia"/>
                                <w:lang w:val="de-DE"/>
                              </w:rPr>
                              <w:t xml:space="preserve">AM            non-AM               </w:t>
                            </w:r>
                            <w:r w:rsidRPr="005E6953">
                              <w:rPr>
                                <w:lang w:val="de-DE"/>
                              </w:rPr>
                              <w:t xml:space="preserve">     </w:t>
                            </w:r>
                            <w:r w:rsidRPr="005E6953">
                              <w:rPr>
                                <w:rFonts w:hint="eastAsia"/>
                                <w:lang w:val="de-DE"/>
                              </w:rPr>
                              <w:t xml:space="preserve"> AM             non-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6A516B" id="_x0000_t202" coordsize="21600,21600" o:spt="202" path="m,l,21600r21600,l21600,xe">
                <v:stroke joinstyle="miter"/>
                <v:path gradientshapeok="t" o:connecttype="rect"/>
              </v:shapetype>
              <v:shape id="文本框 77" o:spid="_x0000_s1026" type="#_x0000_t202" style="position:absolute;left:0;text-align:left;margin-left:75pt;margin-top:156.3pt;width:479.25pt;height:2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" filled="f" stroked="f" strokeweight=".5pt">
                <v:textbox>
                  <w:txbxContent>
                    <w:p w14:paraId="01F5CF61" w14:textId="77777777" w:rsidR="00BC4A42" w:rsidRPr="005E6953" w:rsidRDefault="00BC4A42" w:rsidP="00BC4A42">
                      <w:pPr>
                        <w:ind w:firstLineChars="450" w:firstLine="945"/>
                        <w:rPr>
                          <w:lang w:val="de-DE"/>
                        </w:rPr>
                      </w:pPr>
                      <w:r w:rsidRPr="005E6953">
                        <w:rPr>
                          <w:rFonts w:hint="eastAsia"/>
                          <w:lang w:val="de-DE"/>
                        </w:rPr>
                        <w:t xml:space="preserve">AM            non-AM               </w:t>
                      </w:r>
                      <w:r w:rsidRPr="005E6953">
                        <w:rPr>
                          <w:lang w:val="de-DE"/>
                        </w:rPr>
                        <w:t xml:space="preserve">     </w:t>
                      </w:r>
                      <w:r w:rsidRPr="005E6953">
                        <w:rPr>
                          <w:rFonts w:hint="eastAsia"/>
                          <w:lang w:val="de-DE"/>
                        </w:rPr>
                        <w:t xml:space="preserve"> AM             non-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FFDB2E1" wp14:editId="52C446AA">
            <wp:extent cx="2880000" cy="2160000"/>
            <wp:effectExtent l="0" t="0" r="0" b="0"/>
            <wp:docPr id="78" name="图表 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ED7DB4C" wp14:editId="4A04CFE5">
            <wp:extent cx="2880000" cy="2160000"/>
            <wp:effectExtent l="0" t="0" r="0" b="0"/>
            <wp:docPr id="79" name="图表 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A0EEE1" w14:textId="77777777" w:rsidR="00BC4A42" w:rsidRDefault="00BC4A42" w:rsidP="00BC4A4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1F8FC44" w14:textId="77777777" w:rsidR="00BC4A42" w:rsidRPr="004B4F83" w:rsidRDefault="004B4F83" w:rsidP="00787105">
      <w:pPr>
        <w:autoSpaceDE w:val="0"/>
        <w:autoSpaceDN w:val="0"/>
        <w:adjustRightInd w:val="0"/>
        <w:ind w:rightChars="300" w:right="630"/>
        <w:rPr>
          <w:rFonts w:ascii="Times New Roman" w:hAnsi="Times New Roman" w:cs="Times New Roman"/>
          <w:noProof/>
          <w:kern w:val="0"/>
          <w:sz w:val="24"/>
          <w:szCs w:val="24"/>
        </w:rPr>
      </w:pPr>
      <w:r w:rsidRPr="004B4F83">
        <w:rPr>
          <w:rFonts w:ascii="Times New Roman" w:hAnsi="Times New Roman" w:cs="Times New Roman"/>
          <w:sz w:val="24"/>
          <w:szCs w:val="24"/>
        </w:rPr>
        <w:t xml:space="preserve">The gray </w:t>
      </w:r>
      <w:r w:rsidR="00632AD2" w:rsidRPr="004B4F83">
        <w:rPr>
          <w:rFonts w:ascii="Times New Roman" w:hAnsi="Times New Roman" w:cs="Times New Roman"/>
          <w:sz w:val="24"/>
          <w:szCs w:val="24"/>
        </w:rPr>
        <w:t xml:space="preserve">cycles </w:t>
      </w:r>
      <w:r w:rsidRPr="004B4F83">
        <w:rPr>
          <w:rFonts w:ascii="Times New Roman" w:hAnsi="Times New Roman" w:cs="Times New Roman"/>
          <w:sz w:val="24"/>
          <w:szCs w:val="24"/>
        </w:rPr>
        <w:t>represent the</w:t>
      </w:r>
      <w:r w:rsidR="00632AD2" w:rsidRPr="00632AD2">
        <w:rPr>
          <w:rFonts w:ascii="Times New Roman" w:hAnsi="Times New Roman" w:cs="Times New Roman"/>
          <w:sz w:val="24"/>
          <w:szCs w:val="24"/>
        </w:rPr>
        <w:t xml:space="preserve"> </w:t>
      </w:r>
      <w:r w:rsidR="00632AD2" w:rsidRPr="00971769">
        <w:rPr>
          <w:rFonts w:ascii="Times New Roman" w:hAnsi="Times New Roman" w:cs="Times New Roman"/>
          <w:sz w:val="24"/>
          <w:szCs w:val="24"/>
        </w:rPr>
        <w:t>nutrient content in the soil</w:t>
      </w:r>
      <w:r w:rsidRPr="004B4F83">
        <w:rPr>
          <w:rFonts w:ascii="Times New Roman" w:hAnsi="Times New Roman" w:cs="Times New Roman"/>
          <w:sz w:val="24"/>
          <w:szCs w:val="24"/>
        </w:rPr>
        <w:t xml:space="preserve"> in the AM mycorrhizal type,</w:t>
      </w:r>
      <w:r w:rsidRPr="004B4F83">
        <w:rPr>
          <w:rFonts w:ascii="Times New Roman" w:hAnsi="Times New Roman" w:cs="Times New Roman"/>
        </w:rPr>
        <w:t xml:space="preserve"> </w:t>
      </w:r>
      <w:r w:rsidRPr="004B4F83">
        <w:rPr>
          <w:rFonts w:ascii="Times New Roman" w:hAnsi="Times New Roman" w:cs="Times New Roman"/>
          <w:sz w:val="24"/>
          <w:szCs w:val="24"/>
        </w:rPr>
        <w:t xml:space="preserve">the gray </w:t>
      </w:r>
      <w:r w:rsidR="00632AD2" w:rsidRPr="004B4F83">
        <w:rPr>
          <w:rFonts w:ascii="Times New Roman" w:hAnsi="Times New Roman" w:cs="Times New Roman"/>
          <w:sz w:val="24"/>
          <w:szCs w:val="24"/>
        </w:rPr>
        <w:t xml:space="preserve">squares </w:t>
      </w:r>
      <w:r w:rsidRPr="004B4F83">
        <w:rPr>
          <w:rFonts w:ascii="Times New Roman" w:hAnsi="Times New Roman" w:cs="Times New Roman"/>
          <w:sz w:val="24"/>
          <w:szCs w:val="24"/>
        </w:rPr>
        <w:t xml:space="preserve">represent the </w:t>
      </w:r>
      <w:r w:rsidR="00632AD2" w:rsidRPr="00971769">
        <w:rPr>
          <w:rFonts w:ascii="Times New Roman" w:hAnsi="Times New Roman" w:cs="Times New Roman"/>
          <w:sz w:val="24"/>
          <w:szCs w:val="24"/>
        </w:rPr>
        <w:t>nutrient content in the soil</w:t>
      </w:r>
      <w:r w:rsidRPr="004B4F83">
        <w:rPr>
          <w:rFonts w:ascii="Times New Roman" w:hAnsi="Times New Roman" w:cs="Times New Roman"/>
          <w:sz w:val="24"/>
          <w:szCs w:val="24"/>
        </w:rPr>
        <w:t xml:space="preserve"> in the </w:t>
      </w:r>
      <w:r w:rsidR="00632AD2">
        <w:rPr>
          <w:rFonts w:ascii="Times New Roman" w:hAnsi="Times New Roman" w:cs="Times New Roman"/>
          <w:sz w:val="24"/>
          <w:szCs w:val="24"/>
        </w:rPr>
        <w:t>non-</w:t>
      </w:r>
      <w:r w:rsidRPr="004B4F83">
        <w:rPr>
          <w:rFonts w:ascii="Times New Roman" w:hAnsi="Times New Roman" w:cs="Times New Roman"/>
          <w:sz w:val="24"/>
          <w:szCs w:val="24"/>
        </w:rPr>
        <w:t>AM mycorrhizal type</w:t>
      </w:r>
      <w:r w:rsidRPr="004B4F8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B4F83">
        <w:rPr>
          <w:rFonts w:ascii="Times New Roman" w:hAnsi="Times New Roman" w:cs="Times New Roman"/>
          <w:sz w:val="24"/>
          <w:szCs w:val="24"/>
        </w:rPr>
        <w:t xml:space="preserve">The black dots represent the average value of </w:t>
      </w:r>
      <w:r w:rsidR="00632AD2">
        <w:rPr>
          <w:rFonts w:ascii="Times New Roman" w:hAnsi="Times New Roman" w:cs="Times New Roman"/>
          <w:sz w:val="24"/>
          <w:szCs w:val="24"/>
        </w:rPr>
        <w:t xml:space="preserve">soil </w:t>
      </w:r>
      <w:r w:rsidRPr="004B4F83">
        <w:rPr>
          <w:rFonts w:ascii="Times New Roman" w:hAnsi="Times New Roman" w:cs="Times New Roman"/>
          <w:sz w:val="24"/>
          <w:szCs w:val="24"/>
        </w:rPr>
        <w:t>N, P concentration in this mycorrhizal types. The asterisk above the line bars show the results of Tukey tests. Two asterisks indicate extremely significant differences</w:t>
      </w:r>
      <w:r w:rsidR="00632AD2">
        <w:rPr>
          <w:rFonts w:ascii="Times New Roman" w:hAnsi="Times New Roman" w:cs="Times New Roman"/>
          <w:sz w:val="24"/>
          <w:szCs w:val="24"/>
        </w:rPr>
        <w:t>.</w:t>
      </w:r>
    </w:p>
    <w:p w14:paraId="17F27DF8" w14:textId="77777777" w:rsidR="00BC4A4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4CD74E96" w14:textId="77777777" w:rsidR="00BC4A4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7AEEB2DF" w14:textId="77777777" w:rsidR="00BC4A4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325101CF" w14:textId="77777777" w:rsidR="00BC4A4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68BF3225" w14:textId="77777777" w:rsidR="00BC4A4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</w:p>
    <w:p w14:paraId="09F3AE61" w14:textId="77777777" w:rsidR="00CD1932" w:rsidRDefault="00BC4A42" w:rsidP="004B0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5A86380" wp14:editId="17FE0124">
                <wp:simplePos x="0" y="0"/>
                <wp:positionH relativeFrom="column">
                  <wp:posOffset>3990975</wp:posOffset>
                </wp:positionH>
                <wp:positionV relativeFrom="paragraph">
                  <wp:posOffset>104775</wp:posOffset>
                </wp:positionV>
                <wp:extent cx="523875" cy="400050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124DCA" w14:textId="77777777" w:rsidR="004B0E00" w:rsidRDefault="004B0E00" w:rsidP="004B0E0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A86380" id="文本框 38" o:spid="_x0000_s1027" type="#_x0000_t202" style="position:absolute;margin-left:314.25pt;margin-top:8.25pt;width:41.25pt;height:31.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" filled="f" stroked="f" strokeweight=".5pt">
                <v:textbox>
                  <w:txbxContent>
                    <w:p w14:paraId="74124DCA" w14:textId="77777777" w:rsidR="004B0E00" w:rsidRDefault="004B0E00" w:rsidP="004B0E0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7E7B2D" wp14:editId="3D48308F">
                <wp:simplePos x="0" y="0"/>
                <wp:positionH relativeFrom="column">
                  <wp:posOffset>523875</wp:posOffset>
                </wp:positionH>
                <wp:positionV relativeFrom="paragraph">
                  <wp:posOffset>161925</wp:posOffset>
                </wp:positionV>
                <wp:extent cx="523875" cy="400050"/>
                <wp:effectExtent l="0" t="0" r="0" b="0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22FFE4" w14:textId="77777777" w:rsidR="00BC4A42" w:rsidRDefault="00BC4A42" w:rsidP="00BC4A42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E7B2D" id="文本框 37" o:spid="_x0000_s1028" type="#_x0000_t202" style="position:absolute;margin-left:41.25pt;margin-top:12.75pt;width:41.25pt;height:31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" filled="f" stroked="f" strokeweight=".5pt">
                <v:textbox>
                  <w:txbxContent>
                    <w:p w14:paraId="7D22FFE4" w14:textId="77777777" w:rsidR="00BC4A42" w:rsidRDefault="00BC4A42" w:rsidP="00BC4A42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D193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57BB52B" wp14:editId="45E1F695">
            <wp:extent cx="3503959" cy="280800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59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09DE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8BD824E" wp14:editId="693CAB72">
            <wp:extent cx="3503959" cy="28080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59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57928" w14:textId="77777777" w:rsidR="00CD1932" w:rsidRDefault="004B0E00" w:rsidP="00CD19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578A2EB2" wp14:editId="6B2E4D49">
                <wp:simplePos x="0" y="0"/>
                <wp:positionH relativeFrom="column">
                  <wp:posOffset>3962400</wp:posOffset>
                </wp:positionH>
                <wp:positionV relativeFrom="paragraph">
                  <wp:posOffset>153670</wp:posOffset>
                </wp:positionV>
                <wp:extent cx="523875" cy="400050"/>
                <wp:effectExtent l="0" t="0" r="0" b="0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3372F7" w14:textId="77777777" w:rsidR="004B0E00" w:rsidRDefault="004B0E00" w:rsidP="004B0E00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8A2EB2" id="文本框 41" o:spid="_x0000_s1029" type="#_x0000_t202" style="position:absolute;margin-left:312pt;margin-top:12.1pt;width:41.25pt;height:31.5p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" filled="f" stroked="f" strokeweight=".5pt">
                <v:textbox>
                  <w:txbxContent>
                    <w:p w14:paraId="513372F7" w14:textId="77777777" w:rsidR="004B0E00" w:rsidRDefault="004B0E00" w:rsidP="004B0E00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6A57D590" wp14:editId="46A8F2D1">
                <wp:simplePos x="0" y="0"/>
                <wp:positionH relativeFrom="column">
                  <wp:posOffset>447675</wp:posOffset>
                </wp:positionH>
                <wp:positionV relativeFrom="paragraph">
                  <wp:posOffset>201295</wp:posOffset>
                </wp:positionV>
                <wp:extent cx="523875" cy="400050"/>
                <wp:effectExtent l="0" t="0" r="0" b="0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B60587" w14:textId="77777777" w:rsidR="004B0E00" w:rsidRDefault="004B0E00" w:rsidP="004B0E00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7D590" id="文本框 40" o:spid="_x0000_s1030" type="#_x0000_t202" style="position:absolute;margin-left:35.25pt;margin-top:15.85pt;width:41.25pt;height:31.5pt;z-index:251641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" filled="f" stroked="f" strokeweight=".5pt">
                <v:textbox>
                  <w:txbxContent>
                    <w:p w14:paraId="2FB60587" w14:textId="77777777" w:rsidR="004B0E00" w:rsidRDefault="004B0E00" w:rsidP="004B0E00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D193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A781F48" wp14:editId="4D54E173">
            <wp:extent cx="3503968" cy="280800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68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C59DFE1" wp14:editId="2EEE922E">
            <wp:extent cx="3503968" cy="2808000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68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5DD09" w14:textId="77777777" w:rsidR="00CD1932" w:rsidRDefault="004B0E00" w:rsidP="00CD19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16AC794" wp14:editId="48773C93">
                <wp:simplePos x="0" y="0"/>
                <wp:positionH relativeFrom="column">
                  <wp:posOffset>3943350</wp:posOffset>
                </wp:positionH>
                <wp:positionV relativeFrom="paragraph">
                  <wp:posOffset>151765</wp:posOffset>
                </wp:positionV>
                <wp:extent cx="523875" cy="400050"/>
                <wp:effectExtent l="0" t="0" r="0" b="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33475E" w14:textId="77777777" w:rsidR="004B0E00" w:rsidRDefault="004B0E00" w:rsidP="004B0E00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6AC794" id="文本框 43" o:spid="_x0000_s1031" type="#_x0000_t202" style="position:absolute;margin-left:310.5pt;margin-top:11.95pt;width:41.25pt;height:31.5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" filled="f" stroked="f" strokeweight=".5pt">
                <v:textbox>
                  <w:txbxContent>
                    <w:p w14:paraId="7133475E" w14:textId="77777777" w:rsidR="004B0E00" w:rsidRDefault="004B0E00" w:rsidP="004B0E00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215BBC01" wp14:editId="57483BB8">
                <wp:simplePos x="0" y="0"/>
                <wp:positionH relativeFrom="column">
                  <wp:posOffset>466725</wp:posOffset>
                </wp:positionH>
                <wp:positionV relativeFrom="paragraph">
                  <wp:posOffset>132715</wp:posOffset>
                </wp:positionV>
                <wp:extent cx="523875" cy="400050"/>
                <wp:effectExtent l="0" t="0" r="0" b="0"/>
                <wp:wrapNone/>
                <wp:docPr id="42" name="文本框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D52E9F" w14:textId="77777777" w:rsidR="004B0E00" w:rsidRDefault="004B0E00" w:rsidP="004B0E00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5BBC01" id="文本框 42" o:spid="_x0000_s1032" type="#_x0000_t202" style="position:absolute;margin-left:36.75pt;margin-top:10.45pt;width:41.25pt;height:31.5pt;z-index:251643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" filled="f" stroked="f" strokeweight=".5pt">
                <v:textbox>
                  <w:txbxContent>
                    <w:p w14:paraId="2BD52E9F" w14:textId="77777777" w:rsidR="004B0E00" w:rsidRDefault="004B0E00" w:rsidP="004B0E00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927D505" wp14:editId="5823C5C1">
            <wp:extent cx="3502800" cy="28080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F666C01" wp14:editId="474A5BF9">
            <wp:extent cx="3502800" cy="28080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D4C28" w14:textId="07638AF1" w:rsidR="001C49DA" w:rsidRDefault="003A53C0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4B0E00" w:rsidRPr="00982C5D">
        <w:rPr>
          <w:rFonts w:ascii="Times New Roman" w:hAnsi="Times New Roman" w:cs="Times New Roman" w:hint="eastAsia"/>
          <w:b/>
          <w:kern w:val="0"/>
          <w:sz w:val="24"/>
          <w:szCs w:val="24"/>
        </w:rPr>
        <w:t>Fi</w:t>
      </w:r>
      <w:r w:rsidR="00982C5D" w:rsidRPr="00982C5D">
        <w:rPr>
          <w:rFonts w:ascii="Times New Roman" w:hAnsi="Times New Roman" w:cs="Times New Roman"/>
          <w:b/>
          <w:kern w:val="0"/>
          <w:sz w:val="24"/>
          <w:szCs w:val="24"/>
        </w:rPr>
        <w:t xml:space="preserve">gure </w:t>
      </w:r>
      <w:r w:rsidR="005E6953"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="004B0E0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0E00" w:rsidRPr="004B0E00">
        <w:rPr>
          <w:rFonts w:ascii="Times New Roman" w:hAnsi="Times New Roman" w:cs="Times New Roman"/>
          <w:kern w:val="0"/>
          <w:sz w:val="24"/>
          <w:szCs w:val="24"/>
        </w:rPr>
        <w:t>Density histogram of C, N, P concentration in leaves in AM and non-AM plants</w:t>
      </w:r>
    </w:p>
    <w:p w14:paraId="4A8F629D" w14:textId="77777777" w:rsidR="001C49DA" w:rsidRPr="001C49DA" w:rsidRDefault="001C49DA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M plants: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>
        <w:rPr>
          <w:rFonts w:ascii="Times New Roman" w:hAnsi="Times New Roman" w:cs="Times New Roman"/>
          <w:kern w:val="0"/>
          <w:sz w:val="24"/>
          <w:szCs w:val="24"/>
        </w:rPr>
        <w:t>leafC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C) leaf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E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eafP; 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non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AM plants: (B) </w:t>
      </w:r>
      <w:r>
        <w:rPr>
          <w:rFonts w:ascii="Times New Roman" w:hAnsi="Times New Roman" w:cs="Times New Roman"/>
          <w:kern w:val="0"/>
          <w:sz w:val="24"/>
          <w:szCs w:val="24"/>
        </w:rPr>
        <w:t>leaf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D) </w:t>
      </w:r>
      <w:r>
        <w:rPr>
          <w:rFonts w:ascii="Times New Roman" w:hAnsi="Times New Roman" w:cs="Times New Roman"/>
          <w:kern w:val="0"/>
          <w:sz w:val="24"/>
          <w:szCs w:val="24"/>
        </w:rPr>
        <w:t>leaf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, (F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afP.</w:t>
      </w:r>
    </w:p>
    <w:p w14:paraId="79C6F0D5" w14:textId="77777777" w:rsidR="00184DE4" w:rsidRDefault="004B0E00" w:rsidP="00CD19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AB731CF" wp14:editId="30FE7737">
                <wp:simplePos x="0" y="0"/>
                <wp:positionH relativeFrom="column">
                  <wp:posOffset>4010025</wp:posOffset>
                </wp:positionH>
                <wp:positionV relativeFrom="paragraph">
                  <wp:posOffset>161925</wp:posOffset>
                </wp:positionV>
                <wp:extent cx="523875" cy="40005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F8251A" w14:textId="77777777" w:rsidR="004B0E00" w:rsidRDefault="004B0E00" w:rsidP="004B0E00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B731CF" id="文本框 45" o:spid="_x0000_s1033" type="#_x0000_t202" style="position:absolute;margin-left:315.75pt;margin-top:12.75pt;width:41.25pt;height:31.5pt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" filled="f" stroked="f" strokeweight=".5pt">
                <v:textbox>
                  <w:txbxContent>
                    <w:p w14:paraId="04F8251A" w14:textId="77777777" w:rsidR="004B0E00" w:rsidRDefault="004B0E00" w:rsidP="004B0E00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D30487B" wp14:editId="305965CF">
                <wp:simplePos x="0" y="0"/>
                <wp:positionH relativeFrom="column">
                  <wp:posOffset>523875</wp:posOffset>
                </wp:positionH>
                <wp:positionV relativeFrom="paragraph">
                  <wp:posOffset>161925</wp:posOffset>
                </wp:positionV>
                <wp:extent cx="523875" cy="400050"/>
                <wp:effectExtent l="0" t="0" r="0" b="0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B16E25" w14:textId="77777777" w:rsidR="004B0E00" w:rsidRDefault="004B0E00" w:rsidP="004B0E00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30487B" id="文本框 44" o:spid="_x0000_s1034" type="#_x0000_t202" style="position:absolute;margin-left:41.25pt;margin-top:12.75pt;width:41.25pt;height:31.5pt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" filled="f" stroked="f" strokeweight=".5pt">
                <v:textbox>
                  <w:txbxContent>
                    <w:p w14:paraId="19B16E25" w14:textId="77777777" w:rsidR="004B0E00" w:rsidRDefault="004B0E00" w:rsidP="004B0E00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0A388D8" wp14:editId="4CC5ADB8">
            <wp:extent cx="3502800" cy="28080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A6515F" wp14:editId="458C8812">
            <wp:extent cx="3502800" cy="28080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20660" w14:textId="77777777" w:rsidR="00CD1932" w:rsidRDefault="00961B7B" w:rsidP="00982C5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B4CFD38" wp14:editId="139B2FA7">
                <wp:simplePos x="0" y="0"/>
                <wp:positionH relativeFrom="column">
                  <wp:posOffset>3981450</wp:posOffset>
                </wp:positionH>
                <wp:positionV relativeFrom="paragraph">
                  <wp:posOffset>116205</wp:posOffset>
                </wp:positionV>
                <wp:extent cx="523875" cy="400050"/>
                <wp:effectExtent l="0" t="0" r="0" b="0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A374DB" w14:textId="77777777" w:rsidR="00961B7B" w:rsidRDefault="00961B7B" w:rsidP="00961B7B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4CFD38" id="文本框 47" o:spid="_x0000_s1035" type="#_x0000_t202" style="position:absolute;margin-left:313.5pt;margin-top:9.15pt;width:41.25pt;height:31.5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" filled="f" stroked="f" strokeweight=".5pt">
                <v:textbox>
                  <w:txbxContent>
                    <w:p w14:paraId="64A374DB" w14:textId="77777777" w:rsidR="00961B7B" w:rsidRDefault="00961B7B" w:rsidP="00961B7B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437FD922" wp14:editId="1AB9C16C">
                <wp:simplePos x="0" y="0"/>
                <wp:positionH relativeFrom="column">
                  <wp:posOffset>428625</wp:posOffset>
                </wp:positionH>
                <wp:positionV relativeFrom="paragraph">
                  <wp:posOffset>135255</wp:posOffset>
                </wp:positionV>
                <wp:extent cx="523875" cy="400050"/>
                <wp:effectExtent l="0" t="0" r="0" b="0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3C721C" w14:textId="77777777" w:rsidR="00961B7B" w:rsidRDefault="00961B7B" w:rsidP="00961B7B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7FD922" id="文本框 46" o:spid="_x0000_s1036" type="#_x0000_t202" style="position:absolute;margin-left:33.75pt;margin-top:10.65pt;width:41.25pt;height:31.5p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" filled="f" stroked="f" strokeweight=".5pt">
                <v:textbox>
                  <w:txbxContent>
                    <w:p w14:paraId="043C721C" w14:textId="77777777" w:rsidR="00961B7B" w:rsidRDefault="00961B7B" w:rsidP="00961B7B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33E1E6E" wp14:editId="612245C4">
            <wp:extent cx="3503968" cy="2808000"/>
            <wp:effectExtent l="0" t="0" r="127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3968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ADB47F1" wp14:editId="4963DD4A">
            <wp:extent cx="3502800" cy="28080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B7967" w14:textId="77777777" w:rsidR="00CD1932" w:rsidRDefault="00961B7B" w:rsidP="00CD19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72D39BA" wp14:editId="3D0C3FE1">
                <wp:simplePos x="0" y="0"/>
                <wp:positionH relativeFrom="column">
                  <wp:posOffset>3962400</wp:posOffset>
                </wp:positionH>
                <wp:positionV relativeFrom="paragraph">
                  <wp:posOffset>175260</wp:posOffset>
                </wp:positionV>
                <wp:extent cx="523875" cy="400050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9845EF" w14:textId="77777777" w:rsidR="00961B7B" w:rsidRDefault="00961B7B" w:rsidP="00961B7B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2D39BA" id="文本框 49" o:spid="_x0000_s1037" type="#_x0000_t202" style="position:absolute;margin-left:312pt;margin-top:13.8pt;width:41.25pt;height:31.5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" filled="f" stroked="f" strokeweight=".5pt">
                <v:textbox>
                  <w:txbxContent>
                    <w:p w14:paraId="769845EF" w14:textId="77777777" w:rsidR="00961B7B" w:rsidRDefault="00961B7B" w:rsidP="00961B7B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9FB7421" wp14:editId="5EA2E436">
                <wp:simplePos x="0" y="0"/>
                <wp:positionH relativeFrom="column">
                  <wp:posOffset>457200</wp:posOffset>
                </wp:positionH>
                <wp:positionV relativeFrom="paragraph">
                  <wp:posOffset>222885</wp:posOffset>
                </wp:positionV>
                <wp:extent cx="523875" cy="400050"/>
                <wp:effectExtent l="0" t="0" r="0" b="0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7FAA95" w14:textId="77777777" w:rsidR="00961B7B" w:rsidRDefault="00961B7B" w:rsidP="00961B7B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FB7421" id="文本框 48" o:spid="_x0000_s1038" type="#_x0000_t202" style="position:absolute;margin-left:36pt;margin-top:17.55pt;width:41.25pt;height:31.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" filled="f" stroked="f" strokeweight=".5pt">
                <v:textbox>
                  <w:txbxContent>
                    <w:p w14:paraId="3F7FAA95" w14:textId="77777777" w:rsidR="00961B7B" w:rsidRDefault="00961B7B" w:rsidP="00961B7B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A19DDBC" wp14:editId="3D5C4146">
            <wp:extent cx="3502800" cy="28080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740FB51" wp14:editId="32F60095">
            <wp:extent cx="3502800" cy="28080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D26CE" w14:textId="10D5F5A7" w:rsidR="00982C5D" w:rsidRDefault="003A53C0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982C5D" w:rsidRPr="00982C5D">
        <w:rPr>
          <w:rFonts w:ascii="Times New Roman" w:hAnsi="Times New Roman" w:cs="Times New Roman" w:hint="eastAsia"/>
          <w:b/>
          <w:kern w:val="0"/>
          <w:sz w:val="24"/>
          <w:szCs w:val="24"/>
        </w:rPr>
        <w:t>Fi</w:t>
      </w:r>
      <w:r w:rsidR="00982C5D" w:rsidRPr="00982C5D">
        <w:rPr>
          <w:rFonts w:ascii="Times New Roman" w:hAnsi="Times New Roman" w:cs="Times New Roman"/>
          <w:b/>
          <w:kern w:val="0"/>
          <w:sz w:val="24"/>
          <w:szCs w:val="24"/>
        </w:rPr>
        <w:t xml:space="preserve">gure </w:t>
      </w:r>
      <w:r w:rsidR="005E6953">
        <w:rPr>
          <w:rFonts w:ascii="Times New Roman" w:hAnsi="Times New Roman" w:cs="Times New Roman"/>
          <w:b/>
          <w:kern w:val="0"/>
          <w:sz w:val="24"/>
          <w:szCs w:val="24"/>
        </w:rPr>
        <w:t>S3</w:t>
      </w:r>
      <w:r w:rsid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2C5D" w:rsidRPr="004B0E00">
        <w:rPr>
          <w:rFonts w:ascii="Times New Roman" w:hAnsi="Times New Roman" w:cs="Times New Roman"/>
          <w:kern w:val="0"/>
          <w:sz w:val="24"/>
          <w:szCs w:val="24"/>
        </w:rPr>
        <w:t xml:space="preserve">Density histogram of C, N, P concentration in </w:t>
      </w:r>
      <w:r w:rsidR="00982C5D">
        <w:rPr>
          <w:rFonts w:ascii="Times New Roman" w:hAnsi="Times New Roman" w:cs="Times New Roman"/>
          <w:kern w:val="0"/>
          <w:sz w:val="24"/>
          <w:szCs w:val="24"/>
        </w:rPr>
        <w:t>stem</w:t>
      </w:r>
      <w:r w:rsidR="00982C5D" w:rsidRPr="004B0E00">
        <w:rPr>
          <w:rFonts w:ascii="Times New Roman" w:hAnsi="Times New Roman" w:cs="Times New Roman"/>
          <w:kern w:val="0"/>
          <w:sz w:val="24"/>
          <w:szCs w:val="24"/>
        </w:rPr>
        <w:t>s in AM and non-AM plants</w:t>
      </w:r>
    </w:p>
    <w:p w14:paraId="6E868420" w14:textId="77777777" w:rsidR="00982C5D" w:rsidRPr="001C49DA" w:rsidRDefault="00982C5D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M plants: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>
        <w:rPr>
          <w:rFonts w:ascii="Times New Roman" w:hAnsi="Times New Roman" w:cs="Times New Roman"/>
          <w:kern w:val="0"/>
          <w:sz w:val="24"/>
          <w:szCs w:val="24"/>
        </w:rPr>
        <w:t>stemC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C) stem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E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emP; 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non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AM plants: (B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tem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D) </w:t>
      </w:r>
      <w:r>
        <w:rPr>
          <w:rFonts w:ascii="Times New Roman" w:hAnsi="Times New Roman" w:cs="Times New Roman"/>
          <w:kern w:val="0"/>
          <w:sz w:val="24"/>
          <w:szCs w:val="24"/>
        </w:rPr>
        <w:t>stem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, (F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temP.</w:t>
      </w:r>
    </w:p>
    <w:p w14:paraId="3987B0EB" w14:textId="77777777" w:rsidR="00CD1932" w:rsidRDefault="00CD1932" w:rsidP="00CD193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9AF36D" w14:textId="77777777" w:rsidR="00CD1932" w:rsidRDefault="00961B7B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28129C6" wp14:editId="502C5C02">
                <wp:simplePos x="0" y="0"/>
                <wp:positionH relativeFrom="column">
                  <wp:posOffset>3952875</wp:posOffset>
                </wp:positionH>
                <wp:positionV relativeFrom="paragraph">
                  <wp:posOffset>142875</wp:posOffset>
                </wp:positionV>
                <wp:extent cx="523875" cy="400050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26BD1F" w14:textId="77777777" w:rsidR="00961B7B" w:rsidRDefault="00961B7B" w:rsidP="00961B7B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8129C6" id="文本框 51" o:spid="_x0000_s1039" type="#_x0000_t202" style="position:absolute;margin-left:311.25pt;margin-top:11.25pt;width:41.25pt;height:31.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" filled="f" stroked="f" strokeweight=".5pt">
                <v:textbox>
                  <w:txbxContent>
                    <w:p w14:paraId="2026BD1F" w14:textId="77777777" w:rsidR="00961B7B" w:rsidRDefault="00961B7B" w:rsidP="00961B7B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0D292B7" wp14:editId="39535617">
                <wp:simplePos x="0" y="0"/>
                <wp:positionH relativeFrom="column">
                  <wp:posOffset>428625</wp:posOffset>
                </wp:positionH>
                <wp:positionV relativeFrom="paragraph">
                  <wp:posOffset>123825</wp:posOffset>
                </wp:positionV>
                <wp:extent cx="523875" cy="400050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B7E4EF" w14:textId="77777777" w:rsidR="00961B7B" w:rsidRDefault="00961B7B" w:rsidP="00961B7B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D292B7" id="文本框 50" o:spid="_x0000_s1040" type="#_x0000_t202" style="position:absolute;margin-left:33.75pt;margin-top:9.75pt;width:41.25pt;height:31.5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" filled="f" stroked="f" strokeweight=".5pt">
                <v:textbox>
                  <w:txbxContent>
                    <w:p w14:paraId="63B7E4EF" w14:textId="77777777" w:rsidR="00961B7B" w:rsidRDefault="00961B7B" w:rsidP="00961B7B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D193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D1A8181" wp14:editId="0CE700D7">
            <wp:extent cx="3502800" cy="280800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517FCD1" wp14:editId="544AA70E">
            <wp:extent cx="3502800" cy="280800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95E16" w14:textId="77777777" w:rsidR="00CD1932" w:rsidRDefault="00961B7B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4EF7A8B7" wp14:editId="0E104C26">
                <wp:simplePos x="0" y="0"/>
                <wp:positionH relativeFrom="column">
                  <wp:posOffset>3943350</wp:posOffset>
                </wp:positionH>
                <wp:positionV relativeFrom="paragraph">
                  <wp:posOffset>106680</wp:posOffset>
                </wp:positionV>
                <wp:extent cx="523875" cy="40005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803AFB" w14:textId="77777777" w:rsidR="00961B7B" w:rsidRDefault="00961B7B" w:rsidP="00961B7B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F7A8B7" id="文本框 53" o:spid="_x0000_s1041" type="#_x0000_t202" style="position:absolute;margin-left:310.5pt;margin-top:8.4pt;width:41.25pt;height:31.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" filled="f" stroked="f" strokeweight=".5pt">
                <v:textbox>
                  <w:txbxContent>
                    <w:p w14:paraId="64803AFB" w14:textId="77777777" w:rsidR="00961B7B" w:rsidRDefault="00961B7B" w:rsidP="00961B7B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2461537" wp14:editId="75A8966D">
                <wp:simplePos x="0" y="0"/>
                <wp:positionH relativeFrom="column">
                  <wp:posOffset>428625</wp:posOffset>
                </wp:positionH>
                <wp:positionV relativeFrom="paragraph">
                  <wp:posOffset>135255</wp:posOffset>
                </wp:positionV>
                <wp:extent cx="523875" cy="400050"/>
                <wp:effectExtent l="0" t="0" r="0" b="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F06A49" w14:textId="77777777" w:rsidR="00961B7B" w:rsidRDefault="00961B7B" w:rsidP="00961B7B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61537" id="文本框 52" o:spid="_x0000_s1042" type="#_x0000_t202" style="position:absolute;margin-left:33.75pt;margin-top:10.65pt;width:41.25pt;height:31.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" filled="f" stroked="f" strokeweight=".5pt">
                <v:textbox>
                  <w:txbxContent>
                    <w:p w14:paraId="57F06A49" w14:textId="77777777" w:rsidR="00961B7B" w:rsidRDefault="00961B7B" w:rsidP="00961B7B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D1932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F9FBD52" wp14:editId="0E2ED805">
            <wp:extent cx="3502800" cy="280800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621FA81" wp14:editId="5093F3AA">
            <wp:extent cx="3502800" cy="2808000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B4263" w14:textId="77777777" w:rsidR="00CD1932" w:rsidRDefault="00961B7B" w:rsidP="00CD19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6F7A190" wp14:editId="74FE0539">
                <wp:simplePos x="0" y="0"/>
                <wp:positionH relativeFrom="column">
                  <wp:posOffset>3895725</wp:posOffset>
                </wp:positionH>
                <wp:positionV relativeFrom="paragraph">
                  <wp:posOffset>118110</wp:posOffset>
                </wp:positionV>
                <wp:extent cx="523875" cy="40005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C1800" w14:textId="77777777" w:rsidR="00961B7B" w:rsidRDefault="00961B7B" w:rsidP="00961B7B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F7A190" id="文本框 55" o:spid="_x0000_s1043" type="#_x0000_t202" style="position:absolute;margin-left:306.75pt;margin-top:9.3pt;width:41.25pt;height:31.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" filled="f" stroked="f" strokeweight=".5pt">
                <v:textbox>
                  <w:txbxContent>
                    <w:p w14:paraId="1AAC1800" w14:textId="77777777" w:rsidR="00961B7B" w:rsidRDefault="00961B7B" w:rsidP="00961B7B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01B5BD5" wp14:editId="449EEB98">
                <wp:simplePos x="0" y="0"/>
                <wp:positionH relativeFrom="column">
                  <wp:posOffset>400050</wp:posOffset>
                </wp:positionH>
                <wp:positionV relativeFrom="paragraph">
                  <wp:posOffset>108585</wp:posOffset>
                </wp:positionV>
                <wp:extent cx="523875" cy="400050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6667FA" w14:textId="77777777" w:rsidR="00961B7B" w:rsidRDefault="00961B7B" w:rsidP="00961B7B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1B5BD5" id="文本框 54" o:spid="_x0000_s1044" type="#_x0000_t202" style="position:absolute;margin-left:31.5pt;margin-top:8.55pt;width:41.25pt;height:31.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" filled="f" stroked="f" strokeweight=".5pt">
                <v:textbox>
                  <w:txbxContent>
                    <w:p w14:paraId="3C6667FA" w14:textId="77777777" w:rsidR="00961B7B" w:rsidRDefault="00961B7B" w:rsidP="00961B7B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FC111AB" wp14:editId="4CCF92BB">
            <wp:extent cx="3502800" cy="280800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23CDFF5" wp14:editId="0468938C">
            <wp:extent cx="3502800" cy="280800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CECC58" w14:textId="7B3DC0AF" w:rsidR="00873551" w:rsidRDefault="003A53C0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873551" w:rsidRPr="00982C5D">
        <w:rPr>
          <w:rFonts w:ascii="Times New Roman" w:hAnsi="Times New Roman" w:cs="Times New Roman" w:hint="eastAsia"/>
          <w:b/>
          <w:kern w:val="0"/>
          <w:sz w:val="24"/>
          <w:szCs w:val="24"/>
        </w:rPr>
        <w:t>Fi</w:t>
      </w:r>
      <w:r w:rsidR="00873551" w:rsidRPr="00982C5D">
        <w:rPr>
          <w:rFonts w:ascii="Times New Roman" w:hAnsi="Times New Roman" w:cs="Times New Roman"/>
          <w:b/>
          <w:kern w:val="0"/>
          <w:sz w:val="24"/>
          <w:szCs w:val="24"/>
        </w:rPr>
        <w:t xml:space="preserve">gure </w:t>
      </w:r>
      <w:r w:rsidR="005E6953">
        <w:rPr>
          <w:rFonts w:ascii="Times New Roman" w:hAnsi="Times New Roman" w:cs="Times New Roman"/>
          <w:b/>
          <w:kern w:val="0"/>
          <w:sz w:val="24"/>
          <w:szCs w:val="24"/>
        </w:rPr>
        <w:t>S4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 xml:space="preserve">Density histogram of C, N, P concentration in 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root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s in AM and non-AM plants</w:t>
      </w:r>
    </w:p>
    <w:p w14:paraId="3F8239E4" w14:textId="77777777" w:rsidR="00873551" w:rsidRPr="001C49DA" w:rsidRDefault="00873551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M plants: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>
        <w:rPr>
          <w:rFonts w:ascii="Times New Roman" w:hAnsi="Times New Roman" w:cs="Times New Roman"/>
          <w:kern w:val="0"/>
          <w:sz w:val="24"/>
          <w:szCs w:val="24"/>
        </w:rPr>
        <w:t>rootC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C) root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E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ootP; 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non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AM plants: (B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oot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D) </w:t>
      </w:r>
      <w:r>
        <w:rPr>
          <w:rFonts w:ascii="Times New Roman" w:hAnsi="Times New Roman" w:cs="Times New Roman"/>
          <w:kern w:val="0"/>
          <w:sz w:val="24"/>
          <w:szCs w:val="24"/>
        </w:rPr>
        <w:t>root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, (F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ootP.</w:t>
      </w:r>
    </w:p>
    <w:p w14:paraId="01F3A537" w14:textId="77777777" w:rsidR="00CD1932" w:rsidRDefault="00CD1932" w:rsidP="00CD1932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15EA18" w14:textId="77777777" w:rsidR="00A25A1F" w:rsidRDefault="00961B7B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F117A9" wp14:editId="4E2571E8">
                <wp:simplePos x="0" y="0"/>
                <wp:positionH relativeFrom="column">
                  <wp:posOffset>3990975</wp:posOffset>
                </wp:positionH>
                <wp:positionV relativeFrom="paragraph">
                  <wp:posOffset>171450</wp:posOffset>
                </wp:positionV>
                <wp:extent cx="523875" cy="40005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5461D5" w14:textId="77777777" w:rsidR="00961B7B" w:rsidRDefault="00961B7B" w:rsidP="00961B7B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F117A9" id="文本框 57" o:spid="_x0000_s1045" type="#_x0000_t202" style="position:absolute;margin-left:314.25pt;margin-top:13.5pt;width:41.25pt;height:3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" filled="f" stroked="f" strokeweight=".5pt">
                <v:textbox>
                  <w:txbxContent>
                    <w:p w14:paraId="555461D5" w14:textId="77777777" w:rsidR="00961B7B" w:rsidRDefault="00961B7B" w:rsidP="00961B7B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D8F9E03" wp14:editId="59AD8C90">
                <wp:simplePos x="0" y="0"/>
                <wp:positionH relativeFrom="column">
                  <wp:posOffset>447675</wp:posOffset>
                </wp:positionH>
                <wp:positionV relativeFrom="paragraph">
                  <wp:posOffset>104775</wp:posOffset>
                </wp:positionV>
                <wp:extent cx="523875" cy="40005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8B1A7E" w14:textId="77777777" w:rsidR="00961B7B" w:rsidRDefault="00961B7B" w:rsidP="00961B7B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8F9E03" id="文本框 56" o:spid="_x0000_s1046" type="#_x0000_t202" style="position:absolute;margin-left:35.25pt;margin-top:8.25pt;width:41.25pt;height:31.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" filled="f" stroked="f" strokeweight=".5pt">
                <v:textbox>
                  <w:txbxContent>
                    <w:p w14:paraId="488B1A7E" w14:textId="77777777" w:rsidR="00961B7B" w:rsidRDefault="00961B7B" w:rsidP="00961B7B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1F66858" wp14:editId="150DF7B9">
            <wp:extent cx="3502800" cy="280800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25A1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3E54282" wp14:editId="1D3547F3">
            <wp:extent cx="3502800" cy="280800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2A6FD" w14:textId="77777777" w:rsidR="00A25A1F" w:rsidRDefault="00961B7B" w:rsidP="00A25A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15FD23" wp14:editId="069CE29D">
                <wp:simplePos x="0" y="0"/>
                <wp:positionH relativeFrom="column">
                  <wp:posOffset>3933825</wp:posOffset>
                </wp:positionH>
                <wp:positionV relativeFrom="paragraph">
                  <wp:posOffset>135255</wp:posOffset>
                </wp:positionV>
                <wp:extent cx="523875" cy="400050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0DA645" w14:textId="77777777" w:rsidR="00961B7B" w:rsidRDefault="00961B7B" w:rsidP="00961B7B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15FD23" id="文本框 59" o:spid="_x0000_s1047" type="#_x0000_t202" style="position:absolute;margin-left:309.75pt;margin-top:10.65pt;width:41.25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" filled="f" stroked="f" strokeweight=".5pt">
                <v:textbox>
                  <w:txbxContent>
                    <w:p w14:paraId="370DA645" w14:textId="77777777" w:rsidR="00961B7B" w:rsidRDefault="00961B7B" w:rsidP="00961B7B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AE4BAB" wp14:editId="7899C685">
                <wp:simplePos x="0" y="0"/>
                <wp:positionH relativeFrom="column">
                  <wp:posOffset>390525</wp:posOffset>
                </wp:positionH>
                <wp:positionV relativeFrom="paragraph">
                  <wp:posOffset>125730</wp:posOffset>
                </wp:positionV>
                <wp:extent cx="523875" cy="40005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65F76E" w14:textId="77777777" w:rsidR="00961B7B" w:rsidRDefault="00961B7B" w:rsidP="00961B7B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AE4BAB" id="文本框 58" o:spid="_x0000_s1048" type="#_x0000_t202" style="position:absolute;margin-left:30.75pt;margin-top:9.9pt;width:41.25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" filled="f" stroked="f" strokeweight=".5pt">
                <v:textbox>
                  <w:txbxContent>
                    <w:p w14:paraId="0B65F76E" w14:textId="77777777" w:rsidR="00961B7B" w:rsidRDefault="00961B7B" w:rsidP="00961B7B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25A1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E61CFA2" wp14:editId="4967424F">
            <wp:extent cx="3502800" cy="280800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9679CFB" wp14:editId="36FDF937">
            <wp:extent cx="3502800" cy="280800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D03A9" w14:textId="77777777" w:rsidR="00A25A1F" w:rsidRDefault="00961B7B" w:rsidP="00A25A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4E7704" wp14:editId="0538AB99">
                <wp:simplePos x="0" y="0"/>
                <wp:positionH relativeFrom="column">
                  <wp:posOffset>3933825</wp:posOffset>
                </wp:positionH>
                <wp:positionV relativeFrom="paragraph">
                  <wp:posOffset>146685</wp:posOffset>
                </wp:positionV>
                <wp:extent cx="523875" cy="40005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6BED3A" w14:textId="77777777" w:rsidR="00961B7B" w:rsidRDefault="00961B7B" w:rsidP="00961B7B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4E7704" id="文本框 61" o:spid="_x0000_s1049" type="#_x0000_t202" style="position:absolute;margin-left:309.75pt;margin-top:11.55pt;width:41.25pt;height:31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" filled="f" stroked="f" strokeweight=".5pt">
                <v:textbox>
                  <w:txbxContent>
                    <w:p w14:paraId="4E6BED3A" w14:textId="77777777" w:rsidR="00961B7B" w:rsidRDefault="00961B7B" w:rsidP="00961B7B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1BC992" wp14:editId="4710E0B2">
                <wp:simplePos x="0" y="0"/>
                <wp:positionH relativeFrom="column">
                  <wp:posOffset>400050</wp:posOffset>
                </wp:positionH>
                <wp:positionV relativeFrom="paragraph">
                  <wp:posOffset>118110</wp:posOffset>
                </wp:positionV>
                <wp:extent cx="523875" cy="40005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9EF783" w14:textId="77777777" w:rsidR="00961B7B" w:rsidRDefault="00961B7B" w:rsidP="00961B7B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1BC992" id="文本框 60" o:spid="_x0000_s1050" type="#_x0000_t202" style="position:absolute;margin-left:31.5pt;margin-top:9.3pt;width:41.25pt;height:31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" filled="f" stroked="f" strokeweight=".5pt">
                <v:textbox>
                  <w:txbxContent>
                    <w:p w14:paraId="3A9EF783" w14:textId="77777777" w:rsidR="00961B7B" w:rsidRDefault="00961B7B" w:rsidP="00961B7B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D88F3C3" wp14:editId="39FC7DA5">
            <wp:extent cx="3502800" cy="280800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66CFBE2" wp14:editId="3E07D7E1">
            <wp:extent cx="3502800" cy="2808000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D25CBC" w14:textId="0B16028C" w:rsidR="00873551" w:rsidRDefault="003A53C0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873551" w:rsidRPr="00982C5D">
        <w:rPr>
          <w:rFonts w:ascii="Times New Roman" w:hAnsi="Times New Roman" w:cs="Times New Roman" w:hint="eastAsia"/>
          <w:b/>
          <w:kern w:val="0"/>
          <w:sz w:val="24"/>
          <w:szCs w:val="24"/>
        </w:rPr>
        <w:t>Fi</w:t>
      </w:r>
      <w:r w:rsidR="00873551" w:rsidRPr="00982C5D">
        <w:rPr>
          <w:rFonts w:ascii="Times New Roman" w:hAnsi="Times New Roman" w:cs="Times New Roman"/>
          <w:b/>
          <w:kern w:val="0"/>
          <w:sz w:val="24"/>
          <w:szCs w:val="24"/>
        </w:rPr>
        <w:t xml:space="preserve">gure </w:t>
      </w:r>
      <w:r w:rsidR="005E6953">
        <w:rPr>
          <w:rFonts w:ascii="Times New Roman" w:hAnsi="Times New Roman" w:cs="Times New Roman"/>
          <w:b/>
          <w:kern w:val="0"/>
          <w:sz w:val="24"/>
          <w:szCs w:val="24"/>
        </w:rPr>
        <w:t>S5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 xml:space="preserve">Density histogram of C, N, P concentration in leaves in 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EC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M and non-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EC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M plants</w:t>
      </w:r>
    </w:p>
    <w:p w14:paraId="3D3C792E" w14:textId="77777777" w:rsidR="00873551" w:rsidRPr="001C49DA" w:rsidRDefault="00873551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CM plants: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>
        <w:rPr>
          <w:rFonts w:ascii="Times New Roman" w:hAnsi="Times New Roman" w:cs="Times New Roman"/>
          <w:kern w:val="0"/>
          <w:sz w:val="24"/>
          <w:szCs w:val="24"/>
        </w:rPr>
        <w:t>leafC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C) leaf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E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leafP; 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non</w:t>
      </w:r>
      <w:r>
        <w:rPr>
          <w:rFonts w:ascii="Times New Roman" w:hAnsi="Times New Roman" w:cs="Times New Roman"/>
          <w:kern w:val="0"/>
          <w:sz w:val="24"/>
          <w:szCs w:val="24"/>
        </w:rPr>
        <w:t>-ECM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plants: (B) </w:t>
      </w:r>
      <w:r>
        <w:rPr>
          <w:rFonts w:ascii="Times New Roman" w:hAnsi="Times New Roman" w:cs="Times New Roman"/>
          <w:kern w:val="0"/>
          <w:sz w:val="24"/>
          <w:szCs w:val="24"/>
        </w:rPr>
        <w:t>leaf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D) </w:t>
      </w:r>
      <w:r>
        <w:rPr>
          <w:rFonts w:ascii="Times New Roman" w:hAnsi="Times New Roman" w:cs="Times New Roman"/>
          <w:kern w:val="0"/>
          <w:sz w:val="24"/>
          <w:szCs w:val="24"/>
        </w:rPr>
        <w:t>leaf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, (F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eafP.</w:t>
      </w:r>
    </w:p>
    <w:p w14:paraId="5401AE3B" w14:textId="77777777" w:rsidR="00873551" w:rsidRDefault="00873551" w:rsidP="00A25A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85E313" w14:textId="77777777" w:rsidR="00A25A1F" w:rsidRDefault="00961B7B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F1B737" wp14:editId="4D0EA913">
                <wp:simplePos x="0" y="0"/>
                <wp:positionH relativeFrom="column">
                  <wp:posOffset>3933825</wp:posOffset>
                </wp:positionH>
                <wp:positionV relativeFrom="paragraph">
                  <wp:posOffset>152400</wp:posOffset>
                </wp:positionV>
                <wp:extent cx="523875" cy="40005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B8D2BE" w14:textId="77777777" w:rsidR="00961B7B" w:rsidRDefault="00961B7B" w:rsidP="00961B7B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F1B737" id="文本框 63" o:spid="_x0000_s1051" type="#_x0000_t202" style="position:absolute;margin-left:309.75pt;margin-top:12pt;width:41.25pt;height:3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" filled="f" stroked="f" strokeweight=".5pt">
                <v:textbox>
                  <w:txbxContent>
                    <w:p w14:paraId="73B8D2BE" w14:textId="77777777" w:rsidR="00961B7B" w:rsidRDefault="00961B7B" w:rsidP="00961B7B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790D8D" wp14:editId="2D09B749">
                <wp:simplePos x="0" y="0"/>
                <wp:positionH relativeFrom="column">
                  <wp:posOffset>438150</wp:posOffset>
                </wp:positionH>
                <wp:positionV relativeFrom="paragraph">
                  <wp:posOffset>142875</wp:posOffset>
                </wp:positionV>
                <wp:extent cx="523875" cy="40005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ADE08B" w14:textId="77777777" w:rsidR="00961B7B" w:rsidRDefault="00961B7B" w:rsidP="00961B7B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790D8D" id="文本框 62" o:spid="_x0000_s1052" type="#_x0000_t202" style="position:absolute;margin-left:34.5pt;margin-top:11.25pt;width:41.25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" filled="f" stroked="f" strokeweight=".5pt">
                <v:textbox>
                  <w:txbxContent>
                    <w:p w14:paraId="1DADE08B" w14:textId="77777777" w:rsidR="00961B7B" w:rsidRDefault="00961B7B" w:rsidP="00961B7B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25A1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8C935EC" wp14:editId="0A2686BD">
            <wp:extent cx="3502800" cy="280800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30BB8A3" wp14:editId="73B6ECA0">
            <wp:extent cx="3502800" cy="280800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54158" w14:textId="77777777" w:rsidR="00A25A1F" w:rsidRDefault="00961B7B" w:rsidP="00A25A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A0A4CC" wp14:editId="6CDEFB73">
                <wp:simplePos x="0" y="0"/>
                <wp:positionH relativeFrom="column">
                  <wp:posOffset>3905250</wp:posOffset>
                </wp:positionH>
                <wp:positionV relativeFrom="paragraph">
                  <wp:posOffset>125730</wp:posOffset>
                </wp:positionV>
                <wp:extent cx="523875" cy="40005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A77B14" w14:textId="77777777" w:rsidR="00961B7B" w:rsidRDefault="00961B7B" w:rsidP="00961B7B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A0A4CC" id="文本框 65" o:spid="_x0000_s1053" type="#_x0000_t202" style="position:absolute;margin-left:307.5pt;margin-top:9.9pt;width:41.25pt;height:31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" filled="f" stroked="f" strokeweight=".5pt">
                <v:textbox>
                  <w:txbxContent>
                    <w:p w14:paraId="40A77B14" w14:textId="77777777" w:rsidR="00961B7B" w:rsidRDefault="00961B7B" w:rsidP="00961B7B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6166B6" wp14:editId="50AE1860">
                <wp:simplePos x="0" y="0"/>
                <wp:positionH relativeFrom="column">
                  <wp:posOffset>457200</wp:posOffset>
                </wp:positionH>
                <wp:positionV relativeFrom="paragraph">
                  <wp:posOffset>125730</wp:posOffset>
                </wp:positionV>
                <wp:extent cx="523875" cy="400050"/>
                <wp:effectExtent l="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BB89EE" w14:textId="77777777" w:rsidR="00961B7B" w:rsidRDefault="00961B7B" w:rsidP="00961B7B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6166B6" id="文本框 64" o:spid="_x0000_s1054" type="#_x0000_t202" style="position:absolute;margin-left:36pt;margin-top:9.9pt;width:41.25pt;height:3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" filled="f" stroked="f" strokeweight=".5pt">
                <v:textbox>
                  <w:txbxContent>
                    <w:p w14:paraId="7ABB89EE" w14:textId="77777777" w:rsidR="00961B7B" w:rsidRDefault="00961B7B" w:rsidP="00961B7B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25A1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1EA06EC" wp14:editId="4A1862BA">
            <wp:extent cx="3502800" cy="280800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4904EFE" wp14:editId="4F331C72">
            <wp:extent cx="3502800" cy="280800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8A6F4" w14:textId="77777777" w:rsidR="00A25A1F" w:rsidRDefault="00961B7B" w:rsidP="00A25A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D727C3" wp14:editId="371D68B0">
                <wp:simplePos x="0" y="0"/>
                <wp:positionH relativeFrom="column">
                  <wp:posOffset>3943350</wp:posOffset>
                </wp:positionH>
                <wp:positionV relativeFrom="paragraph">
                  <wp:posOffset>184785</wp:posOffset>
                </wp:positionV>
                <wp:extent cx="523875" cy="400050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149743" w14:textId="77777777" w:rsidR="00961B7B" w:rsidRDefault="00961B7B" w:rsidP="00961B7B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D727C3" id="文本框 67" o:spid="_x0000_s1055" type="#_x0000_t202" style="position:absolute;margin-left:310.5pt;margin-top:14.55pt;width:41.25pt;height:31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" filled="f" stroked="f" strokeweight=".5pt">
                <v:textbox>
                  <w:txbxContent>
                    <w:p w14:paraId="3E149743" w14:textId="77777777" w:rsidR="00961B7B" w:rsidRDefault="00961B7B" w:rsidP="00961B7B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4603B9" wp14:editId="5F09BD9A">
                <wp:simplePos x="0" y="0"/>
                <wp:positionH relativeFrom="column">
                  <wp:posOffset>447675</wp:posOffset>
                </wp:positionH>
                <wp:positionV relativeFrom="paragraph">
                  <wp:posOffset>184785</wp:posOffset>
                </wp:positionV>
                <wp:extent cx="523875" cy="40005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C52F2A" w14:textId="77777777" w:rsidR="00961B7B" w:rsidRDefault="00961B7B" w:rsidP="00961B7B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4603B9" id="文本框 66" o:spid="_x0000_s1056" type="#_x0000_t202" style="position:absolute;margin-left:35.25pt;margin-top:14.55pt;width:41.25pt;height:31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" filled="f" stroked="f" strokeweight=".5pt">
                <v:textbox>
                  <w:txbxContent>
                    <w:p w14:paraId="73C52F2A" w14:textId="77777777" w:rsidR="00961B7B" w:rsidRDefault="00961B7B" w:rsidP="00961B7B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3BB9E48" wp14:editId="1FB3E1C3">
            <wp:extent cx="3502800" cy="2808000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2E8B2C1" wp14:editId="441E89CD">
            <wp:extent cx="3502800" cy="2808000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9E49C" w14:textId="666C69D5" w:rsidR="00873551" w:rsidRDefault="003A53C0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873551" w:rsidRPr="00982C5D">
        <w:rPr>
          <w:rFonts w:ascii="Times New Roman" w:hAnsi="Times New Roman" w:cs="Times New Roman" w:hint="eastAsia"/>
          <w:b/>
          <w:kern w:val="0"/>
          <w:sz w:val="24"/>
          <w:szCs w:val="24"/>
        </w:rPr>
        <w:t>Fi</w:t>
      </w:r>
      <w:r w:rsidR="00873551" w:rsidRPr="00982C5D">
        <w:rPr>
          <w:rFonts w:ascii="Times New Roman" w:hAnsi="Times New Roman" w:cs="Times New Roman"/>
          <w:b/>
          <w:kern w:val="0"/>
          <w:sz w:val="24"/>
          <w:szCs w:val="24"/>
        </w:rPr>
        <w:t xml:space="preserve">gure </w:t>
      </w:r>
      <w:r w:rsidR="005E6953">
        <w:rPr>
          <w:rFonts w:ascii="Times New Roman" w:hAnsi="Times New Roman" w:cs="Times New Roman"/>
          <w:b/>
          <w:kern w:val="0"/>
          <w:sz w:val="24"/>
          <w:szCs w:val="24"/>
        </w:rPr>
        <w:t>S6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 xml:space="preserve">Density histogram of C, N, P concentration in 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stem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 xml:space="preserve">s in 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EC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M and non-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EC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M plants</w:t>
      </w:r>
    </w:p>
    <w:p w14:paraId="25442C2F" w14:textId="77777777" w:rsidR="00873551" w:rsidRPr="001C49DA" w:rsidRDefault="00873551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CM plants: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>
        <w:rPr>
          <w:rFonts w:ascii="Times New Roman" w:hAnsi="Times New Roman" w:cs="Times New Roman"/>
          <w:kern w:val="0"/>
          <w:sz w:val="24"/>
          <w:szCs w:val="24"/>
        </w:rPr>
        <w:t>stemC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C) stem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E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emP; 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non</w:t>
      </w:r>
      <w:r>
        <w:rPr>
          <w:rFonts w:ascii="Times New Roman" w:hAnsi="Times New Roman" w:cs="Times New Roman"/>
          <w:kern w:val="0"/>
          <w:sz w:val="24"/>
          <w:szCs w:val="24"/>
        </w:rPr>
        <w:t>-E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M plants: (B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tem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D) </w:t>
      </w:r>
      <w:r>
        <w:rPr>
          <w:rFonts w:ascii="Times New Roman" w:hAnsi="Times New Roman" w:cs="Times New Roman"/>
          <w:kern w:val="0"/>
          <w:sz w:val="24"/>
          <w:szCs w:val="24"/>
        </w:rPr>
        <w:t>stem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, (F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temP.</w:t>
      </w:r>
    </w:p>
    <w:p w14:paraId="435FD620" w14:textId="77777777" w:rsidR="00873551" w:rsidRDefault="00873551" w:rsidP="00873551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A6554D" w14:textId="77777777" w:rsidR="00A25A1F" w:rsidRDefault="00A25A1F" w:rsidP="00A25A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235658" w14:textId="77777777" w:rsidR="00A25A1F" w:rsidRDefault="00961B7B" w:rsidP="00982C5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9968B1" wp14:editId="32524BBB">
                <wp:simplePos x="0" y="0"/>
                <wp:positionH relativeFrom="column">
                  <wp:posOffset>3943350</wp:posOffset>
                </wp:positionH>
                <wp:positionV relativeFrom="paragraph">
                  <wp:posOffset>209550</wp:posOffset>
                </wp:positionV>
                <wp:extent cx="523875" cy="40005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EAA784" w14:textId="77777777" w:rsidR="00961B7B" w:rsidRDefault="00961B7B" w:rsidP="00961B7B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9968B1" id="文本框 69" o:spid="_x0000_s1057" type="#_x0000_t202" style="position:absolute;margin-left:310.5pt;margin-top:16.5pt;width:41.25pt;height:3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" filled="f" stroked="f" strokeweight=".5pt">
                <v:textbox>
                  <w:txbxContent>
                    <w:p w14:paraId="55EAA784" w14:textId="77777777" w:rsidR="00961B7B" w:rsidRDefault="00961B7B" w:rsidP="00961B7B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302153" wp14:editId="437B1F34">
                <wp:simplePos x="0" y="0"/>
                <wp:positionH relativeFrom="column">
                  <wp:posOffset>428625</wp:posOffset>
                </wp:positionH>
                <wp:positionV relativeFrom="paragraph">
                  <wp:posOffset>190500</wp:posOffset>
                </wp:positionV>
                <wp:extent cx="523875" cy="40005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A74013" w14:textId="77777777" w:rsidR="00961B7B" w:rsidRDefault="00961B7B" w:rsidP="00961B7B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302153" id="文本框 68" o:spid="_x0000_s1058" type="#_x0000_t202" style="position:absolute;margin-left:33.75pt;margin-top:15pt;width:41.25pt;height:31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" filled="f" stroked="f" strokeweight=".5pt">
                <v:textbox>
                  <w:txbxContent>
                    <w:p w14:paraId="1BA74013" w14:textId="77777777" w:rsidR="00961B7B" w:rsidRDefault="00961B7B" w:rsidP="00961B7B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25A1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568F49E" wp14:editId="067D2C5D">
            <wp:extent cx="3502800" cy="2808000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B1BB2E5" wp14:editId="40AABD21">
            <wp:extent cx="3502800" cy="2808000"/>
            <wp:effectExtent l="0" t="0" r="254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452FA" w14:textId="77777777" w:rsidR="00A25A1F" w:rsidRDefault="00961B7B" w:rsidP="00A25A1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266ED5" wp14:editId="6A76C508">
                <wp:simplePos x="0" y="0"/>
                <wp:positionH relativeFrom="column">
                  <wp:posOffset>3895725</wp:posOffset>
                </wp:positionH>
                <wp:positionV relativeFrom="paragraph">
                  <wp:posOffset>154305</wp:posOffset>
                </wp:positionV>
                <wp:extent cx="523875" cy="400050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B8BB4F" w14:textId="77777777" w:rsidR="00961B7B" w:rsidRDefault="00961B7B" w:rsidP="00961B7B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266ED5" id="文本框 71" o:spid="_x0000_s1059" type="#_x0000_t202" style="position:absolute;margin-left:306.75pt;margin-top:12.15pt;width:41.25pt;height:31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" filled="f" stroked="f" strokeweight=".5pt">
                <v:textbox>
                  <w:txbxContent>
                    <w:p w14:paraId="2EB8BB4F" w14:textId="77777777" w:rsidR="00961B7B" w:rsidRDefault="00961B7B" w:rsidP="00961B7B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71B439" wp14:editId="4A1BD343">
                <wp:simplePos x="0" y="0"/>
                <wp:positionH relativeFrom="column">
                  <wp:posOffset>400050</wp:posOffset>
                </wp:positionH>
                <wp:positionV relativeFrom="paragraph">
                  <wp:posOffset>173355</wp:posOffset>
                </wp:positionV>
                <wp:extent cx="523875" cy="400050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425A9A" w14:textId="77777777" w:rsidR="00961B7B" w:rsidRDefault="00961B7B" w:rsidP="00961B7B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71B439" id="文本框 70" o:spid="_x0000_s1060" type="#_x0000_t202" style="position:absolute;margin-left:31.5pt;margin-top:13.65pt;width:41.25pt;height:31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" filled="f" stroked="f" strokeweight=".5pt">
                <v:textbox>
                  <w:txbxContent>
                    <w:p w14:paraId="31425A9A" w14:textId="77777777" w:rsidR="00961B7B" w:rsidRDefault="00961B7B" w:rsidP="00961B7B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25A1F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884820A" wp14:editId="7E7D8528">
            <wp:extent cx="3502800" cy="2808000"/>
            <wp:effectExtent l="0" t="0" r="254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06A5355" wp14:editId="7A0BAAD5">
            <wp:extent cx="3502800" cy="2808000"/>
            <wp:effectExtent l="0" t="0" r="254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FEE99" w14:textId="77777777" w:rsidR="00A25A1F" w:rsidRDefault="00961B7B" w:rsidP="00A25A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A5AE1B" wp14:editId="6B151E0B">
                <wp:simplePos x="0" y="0"/>
                <wp:positionH relativeFrom="column">
                  <wp:posOffset>3905250</wp:posOffset>
                </wp:positionH>
                <wp:positionV relativeFrom="paragraph">
                  <wp:posOffset>194310</wp:posOffset>
                </wp:positionV>
                <wp:extent cx="523875" cy="40005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8C43BB" w14:textId="77777777" w:rsidR="00961B7B" w:rsidRDefault="00961B7B" w:rsidP="00961B7B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A5AE1B" id="文本框 73" o:spid="_x0000_s1061" type="#_x0000_t202" style="position:absolute;margin-left:307.5pt;margin-top:15.3pt;width:41.25pt;height:31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" filled="f" stroked="f" strokeweight=".5pt">
                <v:textbox>
                  <w:txbxContent>
                    <w:p w14:paraId="1A8C43BB" w14:textId="77777777" w:rsidR="00961B7B" w:rsidRDefault="00961B7B" w:rsidP="00961B7B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2E7CD7" wp14:editId="26780CDD">
                <wp:simplePos x="0" y="0"/>
                <wp:positionH relativeFrom="column">
                  <wp:posOffset>428625</wp:posOffset>
                </wp:positionH>
                <wp:positionV relativeFrom="paragraph">
                  <wp:posOffset>184785</wp:posOffset>
                </wp:positionV>
                <wp:extent cx="523875" cy="40005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BB8961" w14:textId="77777777" w:rsidR="00961B7B" w:rsidRDefault="00961B7B" w:rsidP="00961B7B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2E7CD7" id="文本框 72" o:spid="_x0000_s1062" type="#_x0000_t202" style="position:absolute;margin-left:33.75pt;margin-top:14.55pt;width:41.25pt;height:31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" filled="f" stroked="f" strokeweight=".5pt">
                <v:textbox>
                  <w:txbxContent>
                    <w:p w14:paraId="68BB8961" w14:textId="77777777" w:rsidR="00961B7B" w:rsidRDefault="00961B7B" w:rsidP="00961B7B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6923C12" wp14:editId="13176AD0">
            <wp:extent cx="3502800" cy="2808000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4DE4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469731A" wp14:editId="5C714F23">
            <wp:extent cx="3502800" cy="2808000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800" cy="28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1631C" w14:textId="6824FA53" w:rsidR="00873551" w:rsidRDefault="003A53C0" w:rsidP="008735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 xml:space="preserve">Supplementary </w:t>
      </w:r>
      <w:r w:rsidR="00873551" w:rsidRPr="00982C5D">
        <w:rPr>
          <w:rFonts w:ascii="Times New Roman" w:hAnsi="Times New Roman" w:cs="Times New Roman" w:hint="eastAsia"/>
          <w:b/>
          <w:kern w:val="0"/>
          <w:sz w:val="24"/>
          <w:szCs w:val="24"/>
        </w:rPr>
        <w:t>Fi</w:t>
      </w:r>
      <w:r w:rsidR="00873551" w:rsidRPr="00982C5D">
        <w:rPr>
          <w:rFonts w:ascii="Times New Roman" w:hAnsi="Times New Roman" w:cs="Times New Roman"/>
          <w:b/>
          <w:kern w:val="0"/>
          <w:sz w:val="24"/>
          <w:szCs w:val="24"/>
        </w:rPr>
        <w:t xml:space="preserve">gure </w:t>
      </w:r>
      <w:r w:rsidR="005E6953">
        <w:rPr>
          <w:rFonts w:ascii="Times New Roman" w:hAnsi="Times New Roman" w:cs="Times New Roman"/>
          <w:b/>
          <w:kern w:val="0"/>
          <w:sz w:val="24"/>
          <w:szCs w:val="24"/>
        </w:rPr>
        <w:t>S7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 xml:space="preserve">Density histogram of C, N, P concentration in 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root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 xml:space="preserve">s in 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EC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M and non-</w:t>
      </w:r>
      <w:r w:rsidR="00873551">
        <w:rPr>
          <w:rFonts w:ascii="Times New Roman" w:hAnsi="Times New Roman" w:cs="Times New Roman"/>
          <w:kern w:val="0"/>
          <w:sz w:val="24"/>
          <w:szCs w:val="24"/>
        </w:rPr>
        <w:t>EC</w:t>
      </w:r>
      <w:r w:rsidR="00873551" w:rsidRPr="004B0E00">
        <w:rPr>
          <w:rFonts w:ascii="Times New Roman" w:hAnsi="Times New Roman" w:cs="Times New Roman"/>
          <w:kern w:val="0"/>
          <w:sz w:val="24"/>
          <w:szCs w:val="24"/>
        </w:rPr>
        <w:t>M plants</w:t>
      </w:r>
    </w:p>
    <w:p w14:paraId="3CD40901" w14:textId="77777777" w:rsidR="000A1B25" w:rsidRPr="00BC4A42" w:rsidRDefault="00873551" w:rsidP="00BC4A4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CM plants: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 (A) </w:t>
      </w:r>
      <w:r>
        <w:rPr>
          <w:rFonts w:ascii="Times New Roman" w:hAnsi="Times New Roman" w:cs="Times New Roman"/>
          <w:kern w:val="0"/>
          <w:sz w:val="24"/>
          <w:szCs w:val="24"/>
        </w:rPr>
        <w:t>rootC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C) root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E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ootP; 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non</w:t>
      </w:r>
      <w:r>
        <w:rPr>
          <w:rFonts w:ascii="Times New Roman" w:hAnsi="Times New Roman" w:cs="Times New Roman"/>
          <w:kern w:val="0"/>
          <w:sz w:val="24"/>
          <w:szCs w:val="24"/>
        </w:rPr>
        <w:t>-E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M plants: (B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ootC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 xml:space="preserve">, (D) </w:t>
      </w:r>
      <w:r>
        <w:rPr>
          <w:rFonts w:ascii="Times New Roman" w:hAnsi="Times New Roman" w:cs="Times New Roman"/>
          <w:kern w:val="0"/>
          <w:sz w:val="24"/>
          <w:szCs w:val="24"/>
        </w:rPr>
        <w:t>rootN</w:t>
      </w:r>
      <w:r w:rsidRPr="001C49DA">
        <w:rPr>
          <w:rFonts w:ascii="Times New Roman" w:hAnsi="Times New Roman" w:cs="Times New Roman"/>
          <w:kern w:val="0"/>
          <w:sz w:val="24"/>
          <w:szCs w:val="24"/>
        </w:rPr>
        <w:t>, (F)</w:t>
      </w:r>
      <w:r w:rsidRPr="00982C5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rootP.</w:t>
      </w:r>
    </w:p>
    <w:sectPr w:rsidR="000A1B25" w:rsidRPr="00BC4A42" w:rsidSect="00BF4E0F">
      <w:pgSz w:w="1258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591"/>
    <w:rsid w:val="000A1B25"/>
    <w:rsid w:val="00184DE4"/>
    <w:rsid w:val="00191509"/>
    <w:rsid w:val="001B54D1"/>
    <w:rsid w:val="001C49DA"/>
    <w:rsid w:val="00261C87"/>
    <w:rsid w:val="0038427C"/>
    <w:rsid w:val="003A53C0"/>
    <w:rsid w:val="003D5136"/>
    <w:rsid w:val="004B0E00"/>
    <w:rsid w:val="004B4F83"/>
    <w:rsid w:val="005E6953"/>
    <w:rsid w:val="00632AD2"/>
    <w:rsid w:val="00787105"/>
    <w:rsid w:val="007B2266"/>
    <w:rsid w:val="00873551"/>
    <w:rsid w:val="008F09DE"/>
    <w:rsid w:val="009377C9"/>
    <w:rsid w:val="00961B7B"/>
    <w:rsid w:val="00982C5D"/>
    <w:rsid w:val="00A25A1F"/>
    <w:rsid w:val="00A91E78"/>
    <w:rsid w:val="00BC4A42"/>
    <w:rsid w:val="00C73591"/>
    <w:rsid w:val="00CD1932"/>
    <w:rsid w:val="00D3447E"/>
    <w:rsid w:val="00DA03C5"/>
    <w:rsid w:val="00E16F09"/>
    <w:rsid w:val="00E4045A"/>
    <w:rsid w:val="00F26342"/>
    <w:rsid w:val="00F4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B9B2"/>
  <w15:docId w15:val="{1ECEA7B1-7056-49AA-9739-D30688CE0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26342"/>
    <w:tblPr>
      <w:tblBorders>
        <w:top w:val="single" w:sz="12" w:space="0" w:color="auto"/>
        <w:bottom w:val="single" w:sz="12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9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932"/>
    <w:rPr>
      <w:sz w:val="18"/>
      <w:szCs w:val="18"/>
    </w:rPr>
  </w:style>
  <w:style w:type="table" w:styleId="TableGrid">
    <w:name w:val="Table Grid"/>
    <w:basedOn w:val="TableNormal"/>
    <w:uiPriority w:val="39"/>
    <w:rsid w:val="00E4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5" Type="http://schemas.openxmlformats.org/officeDocument/2006/relationships/chart" Target="charts/chart2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chart" Target="charts/chart1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theme" Target="theme/theme1.xml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H:\2020&#30740;\3.29&#25237;&#31295;\6.6\&#20316;&#22270;(species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H:\2020&#30740;\3.29&#25237;&#31295;\6.6\&#20316;&#22270;(species)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作图(species).xlsx]AM ,non-AM, soilN,P'!$J$1</c:f>
              <c:strCache>
                <c:ptCount val="1"/>
                <c:pt idx="0">
                  <c:v>A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[作图(species).xlsx]AM ,non-AM, soilN,P'!$I$2:$I$447</c:f>
              <c:numCache>
                <c:formatCode>General</c:formatCode>
                <c:ptCount val="446"/>
                <c:pt idx="0">
                  <c:v>1.0932372755527942</c:v>
                </c:pt>
                <c:pt idx="1">
                  <c:v>7.1948206046616558</c:v>
                </c:pt>
                <c:pt idx="2">
                  <c:v>4.8637190329979676</c:v>
                </c:pt>
                <c:pt idx="3">
                  <c:v>7.0344396041139223</c:v>
                </c:pt>
                <c:pt idx="4">
                  <c:v>2.5696246155730131</c:v>
                </c:pt>
                <c:pt idx="5">
                  <c:v>5.3220627899424287</c:v>
                </c:pt>
                <c:pt idx="6">
                  <c:v>8.2423073709049888</c:v>
                </c:pt>
                <c:pt idx="7">
                  <c:v>1.7846366411903396</c:v>
                </c:pt>
                <c:pt idx="8">
                  <c:v>6.2163164221489353</c:v>
                </c:pt>
                <c:pt idx="9">
                  <c:v>8.4449275049432426</c:v>
                </c:pt>
                <c:pt idx="10">
                  <c:v>3.3326213204776787</c:v>
                </c:pt>
                <c:pt idx="11">
                  <c:v>7.1225979902310677</c:v>
                </c:pt>
                <c:pt idx="12">
                  <c:v>4.1813559048835618</c:v>
                </c:pt>
                <c:pt idx="13">
                  <c:v>6.9685940659751564</c:v>
                </c:pt>
                <c:pt idx="14">
                  <c:v>8.6739998852075573</c:v>
                </c:pt>
                <c:pt idx="15">
                  <c:v>3.2410263621882787</c:v>
                </c:pt>
                <c:pt idx="16">
                  <c:v>3.4224497318194054</c:v>
                </c:pt>
                <c:pt idx="17">
                  <c:v>8.707360718435492</c:v>
                </c:pt>
                <c:pt idx="18">
                  <c:v>1.1399952954933781</c:v>
                </c:pt>
                <c:pt idx="19">
                  <c:v>5.4298769211041726</c:v>
                </c:pt>
                <c:pt idx="20">
                  <c:v>6.8209160910405249</c:v>
                </c:pt>
                <c:pt idx="21">
                  <c:v>2.5582613177072937</c:v>
                </c:pt>
                <c:pt idx="22">
                  <c:v>6.0431637416120099</c:v>
                </c:pt>
                <c:pt idx="23">
                  <c:v>1.4013373575094417</c:v>
                </c:pt>
                <c:pt idx="24">
                  <c:v>7.2980921482552681</c:v>
                </c:pt>
                <c:pt idx="25">
                  <c:v>4.2516669016447777</c:v>
                </c:pt>
                <c:pt idx="26">
                  <c:v>2.4457332907736209</c:v>
                </c:pt>
                <c:pt idx="27">
                  <c:v>6.96422318664544</c:v>
                </c:pt>
                <c:pt idx="28">
                  <c:v>5.867082368428723</c:v>
                </c:pt>
                <c:pt idx="29">
                  <c:v>8.9832630536273825</c:v>
                </c:pt>
                <c:pt idx="30">
                  <c:v>6.3109938027012191</c:v>
                </c:pt>
                <c:pt idx="31">
                  <c:v>7.5238562973283649</c:v>
                </c:pt>
                <c:pt idx="32">
                  <c:v>7.2463612194245473</c:v>
                </c:pt>
                <c:pt idx="33">
                  <c:v>6.6943804306039993</c:v>
                </c:pt>
                <c:pt idx="34">
                  <c:v>4.728241912021562</c:v>
                </c:pt>
                <c:pt idx="35">
                  <c:v>7.8720561843994226</c:v>
                </c:pt>
                <c:pt idx="36">
                  <c:v>5.8122232696516409</c:v>
                </c:pt>
                <c:pt idx="37">
                  <c:v>6.8595849779693507</c:v>
                </c:pt>
                <c:pt idx="38">
                  <c:v>3.7518975392712806</c:v>
                </c:pt>
                <c:pt idx="39">
                  <c:v>5.5169430278108145</c:v>
                </c:pt>
                <c:pt idx="40">
                  <c:v>7.2789228424378818</c:v>
                </c:pt>
                <c:pt idx="41">
                  <c:v>6.8613065499162449</c:v>
                </c:pt>
                <c:pt idx="42">
                  <c:v>7.8731582696887559</c:v>
                </c:pt>
                <c:pt idx="43">
                  <c:v>3.9071061540449441</c:v>
                </c:pt>
                <c:pt idx="44">
                  <c:v>6.8762091160935972</c:v>
                </c:pt>
                <c:pt idx="45">
                  <c:v>1.5875692625961453</c:v>
                </c:pt>
                <c:pt idx="46">
                  <c:v>6.9212580178290812</c:v>
                </c:pt>
                <c:pt idx="47">
                  <c:v>7.3461709982136618</c:v>
                </c:pt>
                <c:pt idx="48">
                  <c:v>2.6370136058886091</c:v>
                </c:pt>
                <c:pt idx="49">
                  <c:v>2.9345054231209242</c:v>
                </c:pt>
                <c:pt idx="50">
                  <c:v>2.0004860396121864</c:v>
                </c:pt>
                <c:pt idx="51">
                  <c:v>7.0424571797972026</c:v>
                </c:pt>
                <c:pt idx="52">
                  <c:v>7.6852999412013387</c:v>
                </c:pt>
                <c:pt idx="53">
                  <c:v>7.3712033993499535</c:v>
                </c:pt>
                <c:pt idx="54">
                  <c:v>1.5952016425599833</c:v>
                </c:pt>
                <c:pt idx="55">
                  <c:v>3.4792201050527618</c:v>
                </c:pt>
                <c:pt idx="56">
                  <c:v>4.4800244989740259</c:v>
                </c:pt>
                <c:pt idx="57">
                  <c:v>8.2192201358943819</c:v>
                </c:pt>
                <c:pt idx="58">
                  <c:v>7.3812785805541878</c:v>
                </c:pt>
                <c:pt idx="59">
                  <c:v>1.3433639862940319</c:v>
                </c:pt>
                <c:pt idx="60">
                  <c:v>8.9953547631791899</c:v>
                </c:pt>
                <c:pt idx="61">
                  <c:v>2.3683736686608508</c:v>
                </c:pt>
                <c:pt idx="62">
                  <c:v>4.6356097829681602</c:v>
                </c:pt>
                <c:pt idx="63">
                  <c:v>4.5107099646122837</c:v>
                </c:pt>
                <c:pt idx="64">
                  <c:v>2.554054900777424</c:v>
                </c:pt>
                <c:pt idx="65">
                  <c:v>4.071725178298685</c:v>
                </c:pt>
                <c:pt idx="66">
                  <c:v>5.1324177921564207</c:v>
                </c:pt>
                <c:pt idx="67">
                  <c:v>4.2697946795820023</c:v>
                </c:pt>
                <c:pt idx="68">
                  <c:v>7.8849538360236737</c:v>
                </c:pt>
                <c:pt idx="69">
                  <c:v>7.73720983069519</c:v>
                </c:pt>
                <c:pt idx="70">
                  <c:v>4.1907382353823763</c:v>
                </c:pt>
                <c:pt idx="71">
                  <c:v>2.0706248894158339</c:v>
                </c:pt>
                <c:pt idx="72">
                  <c:v>6.0390190195456972</c:v>
                </c:pt>
                <c:pt idx="73">
                  <c:v>5.8616865735449899</c:v>
                </c:pt>
                <c:pt idx="74">
                  <c:v>6.6757544044668551</c:v>
                </c:pt>
                <c:pt idx="75">
                  <c:v>1.6361913682985094</c:v>
                </c:pt>
                <c:pt idx="76">
                  <c:v>4.5897085538264255</c:v>
                </c:pt>
                <c:pt idx="77">
                  <c:v>4.018614680903001</c:v>
                </c:pt>
                <c:pt idx="78">
                  <c:v>1.3124305631813391</c:v>
                </c:pt>
                <c:pt idx="79">
                  <c:v>5.7545007000595225</c:v>
                </c:pt>
                <c:pt idx="80">
                  <c:v>5.5132869577479395</c:v>
                </c:pt>
                <c:pt idx="81">
                  <c:v>8.2263970117548357</c:v>
                </c:pt>
                <c:pt idx="82">
                  <c:v>5.8957317413876575</c:v>
                </c:pt>
                <c:pt idx="83">
                  <c:v>5.4748905506786514</c:v>
                </c:pt>
                <c:pt idx="84">
                  <c:v>3.1637958563999233</c:v>
                </c:pt>
                <c:pt idx="85">
                  <c:v>5.4747390150234212</c:v>
                </c:pt>
                <c:pt idx="86">
                  <c:v>4.4351975344948897</c:v>
                </c:pt>
                <c:pt idx="87">
                  <c:v>4.5507639038870362</c:v>
                </c:pt>
                <c:pt idx="88">
                  <c:v>1.7889866324287618</c:v>
                </c:pt>
                <c:pt idx="89">
                  <c:v>4.0226104643186273</c:v>
                </c:pt>
                <c:pt idx="90">
                  <c:v>1.8758402537347181</c:v>
                </c:pt>
                <c:pt idx="91">
                  <c:v>1.1851502636414599</c:v>
                </c:pt>
                <c:pt idx="92">
                  <c:v>7.5193910444698817</c:v>
                </c:pt>
                <c:pt idx="93">
                  <c:v>1.049633836600268</c:v>
                </c:pt>
                <c:pt idx="94">
                  <c:v>6.0514818270460822</c:v>
                </c:pt>
                <c:pt idx="95">
                  <c:v>8.1838868720857452</c:v>
                </c:pt>
                <c:pt idx="96">
                  <c:v>2.4493156569914709</c:v>
                </c:pt>
                <c:pt idx="97">
                  <c:v>8.9752078907365558</c:v>
                </c:pt>
                <c:pt idx="98">
                  <c:v>7.8364636129354359</c:v>
                </c:pt>
                <c:pt idx="99">
                  <c:v>4.6888769017750525</c:v>
                </c:pt>
                <c:pt idx="100">
                  <c:v>8.3808598643325709</c:v>
                </c:pt>
                <c:pt idx="101">
                  <c:v>2.8378582834312369</c:v>
                </c:pt>
                <c:pt idx="102">
                  <c:v>6.0668678218949728</c:v>
                </c:pt>
                <c:pt idx="103">
                  <c:v>6.1340564057578382</c:v>
                </c:pt>
                <c:pt idx="104">
                  <c:v>6.44940901326156</c:v>
                </c:pt>
                <c:pt idx="105">
                  <c:v>4.973803043933783</c:v>
                </c:pt>
                <c:pt idx="106">
                  <c:v>6.6646827732645271</c:v>
                </c:pt>
                <c:pt idx="107">
                  <c:v>1.3620607057144416</c:v>
                </c:pt>
                <c:pt idx="108">
                  <c:v>5.4129277614289766</c:v>
                </c:pt>
                <c:pt idx="109">
                  <c:v>5.3566388275929242</c:v>
                </c:pt>
                <c:pt idx="110">
                  <c:v>6.3254555575394527</c:v>
                </c:pt>
                <c:pt idx="111">
                  <c:v>5.6781359760040733</c:v>
                </c:pt>
                <c:pt idx="112">
                  <c:v>1.2766965072457457</c:v>
                </c:pt>
                <c:pt idx="113">
                  <c:v>2.3138941808738105</c:v>
                </c:pt>
                <c:pt idx="114">
                  <c:v>3.0904479716767641</c:v>
                </c:pt>
                <c:pt idx="115">
                  <c:v>8.5501103803818825</c:v>
                </c:pt>
                <c:pt idx="116">
                  <c:v>7.1892876198684021</c:v>
                </c:pt>
                <c:pt idx="117">
                  <c:v>1.3180986618507859</c:v>
                </c:pt>
                <c:pt idx="118">
                  <c:v>8.8736002791113204</c:v>
                </c:pt>
                <c:pt idx="119">
                  <c:v>7.6981454130777554</c:v>
                </c:pt>
                <c:pt idx="120">
                  <c:v>8.0763958512010934</c:v>
                </c:pt>
                <c:pt idx="121">
                  <c:v>4.3463453858523851</c:v>
                </c:pt>
                <c:pt idx="122">
                  <c:v>2.931121834956854</c:v>
                </c:pt>
                <c:pt idx="123">
                  <c:v>8.4659455631723706</c:v>
                </c:pt>
                <c:pt idx="124">
                  <c:v>1.107915201333727</c:v>
                </c:pt>
                <c:pt idx="125">
                  <c:v>2.1018105067289508</c:v>
                </c:pt>
                <c:pt idx="126">
                  <c:v>4.2566073767558219</c:v>
                </c:pt>
                <c:pt idx="127">
                  <c:v>7.7144946447440965</c:v>
                </c:pt>
                <c:pt idx="128">
                  <c:v>1.3170634230524536</c:v>
                </c:pt>
                <c:pt idx="129">
                  <c:v>8.6537547517276998</c:v>
                </c:pt>
                <c:pt idx="130">
                  <c:v>3.1596174189841468</c:v>
                </c:pt>
                <c:pt idx="131">
                  <c:v>7.2676703735186843</c:v>
                </c:pt>
                <c:pt idx="132">
                  <c:v>1.5955676887609198</c:v>
                </c:pt>
                <c:pt idx="133">
                  <c:v>5.7234497867131537</c:v>
                </c:pt>
                <c:pt idx="134">
                  <c:v>6.8377968259950368</c:v>
                </c:pt>
                <c:pt idx="135">
                  <c:v>1.0704057724385412</c:v>
                </c:pt>
                <c:pt idx="136">
                  <c:v>2.5561404218041686</c:v>
                </c:pt>
                <c:pt idx="137">
                  <c:v>1.6418114521998692</c:v>
                </c:pt>
                <c:pt idx="138">
                  <c:v>4.5062605206899526</c:v>
                </c:pt>
                <c:pt idx="139">
                  <c:v>2.5431074874323367</c:v>
                </c:pt>
                <c:pt idx="140">
                  <c:v>5.3577818314009891</c:v>
                </c:pt>
                <c:pt idx="141">
                  <c:v>8.9474551443971375</c:v>
                </c:pt>
                <c:pt idx="142">
                  <c:v>5.3689652023088499</c:v>
                </c:pt>
                <c:pt idx="143">
                  <c:v>3.5306694040186279</c:v>
                </c:pt>
                <c:pt idx="144">
                  <c:v>4.0629835461404271</c:v>
                </c:pt>
                <c:pt idx="145">
                  <c:v>6.553039728593979</c:v>
                </c:pt>
                <c:pt idx="146">
                  <c:v>5.5851810746524055</c:v>
                </c:pt>
                <c:pt idx="147">
                  <c:v>8.0803038851984983</c:v>
                </c:pt>
                <c:pt idx="148">
                  <c:v>2.2588350867700164</c:v>
                </c:pt>
                <c:pt idx="149">
                  <c:v>6.954928284753306</c:v>
                </c:pt>
                <c:pt idx="150">
                  <c:v>4.6834889074377593</c:v>
                </c:pt>
                <c:pt idx="151">
                  <c:v>5.9855487868761958</c:v>
                </c:pt>
                <c:pt idx="152">
                  <c:v>7.9785466092666084</c:v>
                </c:pt>
                <c:pt idx="153">
                  <c:v>5.4340867285496284</c:v>
                </c:pt>
                <c:pt idx="154">
                  <c:v>4.8726946367516177</c:v>
                </c:pt>
                <c:pt idx="155">
                  <c:v>1.9331364922482963</c:v>
                </c:pt>
                <c:pt idx="156">
                  <c:v>1.0457987339781685</c:v>
                </c:pt>
                <c:pt idx="157">
                  <c:v>1.5840822897581781</c:v>
                </c:pt>
                <c:pt idx="158">
                  <c:v>1.6801406492682633</c:v>
                </c:pt>
                <c:pt idx="159">
                  <c:v>8.4433475505105289</c:v>
                </c:pt>
                <c:pt idx="160">
                  <c:v>8.0207663613089295</c:v>
                </c:pt>
                <c:pt idx="161">
                  <c:v>2.0840120744826796</c:v>
                </c:pt>
                <c:pt idx="162">
                  <c:v>3.8327208759090508</c:v>
                </c:pt>
                <c:pt idx="163">
                  <c:v>7.1390375777213864</c:v>
                </c:pt>
                <c:pt idx="164">
                  <c:v>5.8298644129181678</c:v>
                </c:pt>
                <c:pt idx="165">
                  <c:v>3.0163314510968502</c:v>
                </c:pt>
                <c:pt idx="166">
                  <c:v>3.8701980089903532</c:v>
                </c:pt>
                <c:pt idx="167">
                  <c:v>2.0845569718203238</c:v>
                </c:pt>
                <c:pt idx="168">
                  <c:v>7.4509760025083676</c:v>
                </c:pt>
                <c:pt idx="169">
                  <c:v>2.1164223514715692</c:v>
                </c:pt>
                <c:pt idx="170">
                  <c:v>6.619591062993722</c:v>
                </c:pt>
                <c:pt idx="171">
                  <c:v>5.4464056394166214</c:v>
                </c:pt>
                <c:pt idx="172">
                  <c:v>4.6664207835857265</c:v>
                </c:pt>
                <c:pt idx="173">
                  <c:v>1.0580229661079437</c:v>
                </c:pt>
                <c:pt idx="174">
                  <c:v>7.3974510813392262</c:v>
                </c:pt>
                <c:pt idx="175">
                  <c:v>6.7482929381475918</c:v>
                </c:pt>
                <c:pt idx="176">
                  <c:v>1.5273868660125332</c:v>
                </c:pt>
                <c:pt idx="177">
                  <c:v>3.3960505498015912</c:v>
                </c:pt>
                <c:pt idx="178">
                  <c:v>1.1430075834479729</c:v>
                </c:pt>
                <c:pt idx="179">
                  <c:v>2.101439944337713</c:v>
                </c:pt>
                <c:pt idx="180">
                  <c:v>2.8933094397683012</c:v>
                </c:pt>
                <c:pt idx="181">
                  <c:v>8.7323236035412712</c:v>
                </c:pt>
                <c:pt idx="182">
                  <c:v>4.9437654717277422</c:v>
                </c:pt>
                <c:pt idx="183">
                  <c:v>5.5268325216463667</c:v>
                </c:pt>
                <c:pt idx="184">
                  <c:v>2.4771236302578172</c:v>
                </c:pt>
                <c:pt idx="185">
                  <c:v>2.7345583422202258</c:v>
                </c:pt>
                <c:pt idx="186">
                  <c:v>6.4307374432124318</c:v>
                </c:pt>
                <c:pt idx="187">
                  <c:v>4.8980783895285818</c:v>
                </c:pt>
                <c:pt idx="188">
                  <c:v>8.3684894972193753</c:v>
                </c:pt>
                <c:pt idx="189">
                  <c:v>7.604042903410023</c:v>
                </c:pt>
                <c:pt idx="190">
                  <c:v>5.9160544502778993</c:v>
                </c:pt>
                <c:pt idx="191">
                  <c:v>1.7715357071976463</c:v>
                </c:pt>
                <c:pt idx="192">
                  <c:v>7.1914560025047898</c:v>
                </c:pt>
                <c:pt idx="193">
                  <c:v>5.7370698816853922</c:v>
                </c:pt>
                <c:pt idx="194">
                  <c:v>8.3034826748979</c:v>
                </c:pt>
                <c:pt idx="195">
                  <c:v>7.5476120902750292</c:v>
                </c:pt>
                <c:pt idx="196">
                  <c:v>3.6460229277827469</c:v>
                </c:pt>
                <c:pt idx="197">
                  <c:v>2.260130291927291</c:v>
                </c:pt>
                <c:pt idx="198">
                  <c:v>5.6855817698232949</c:v>
                </c:pt>
                <c:pt idx="199">
                  <c:v>7.8161364032060092</c:v>
                </c:pt>
                <c:pt idx="200">
                  <c:v>8.9391747957766334</c:v>
                </c:pt>
                <c:pt idx="201">
                  <c:v>5.0968280970217812</c:v>
                </c:pt>
                <c:pt idx="202">
                  <c:v>5.9832013713401588</c:v>
                </c:pt>
                <c:pt idx="203">
                  <c:v>8.7046973101878784</c:v>
                </c:pt>
                <c:pt idx="204">
                  <c:v>5.4450002144745859</c:v>
                </c:pt>
                <c:pt idx="205">
                  <c:v>1.0950030548961991</c:v>
                </c:pt>
                <c:pt idx="206">
                  <c:v>3.0615655404002817</c:v>
                </c:pt>
                <c:pt idx="207">
                  <c:v>7.7173560083385579</c:v>
                </c:pt>
                <c:pt idx="208">
                  <c:v>8.1174762222891168</c:v>
                </c:pt>
                <c:pt idx="209">
                  <c:v>6.5353684507089529</c:v>
                </c:pt>
                <c:pt idx="210">
                  <c:v>3.3834831157983873</c:v>
                </c:pt>
                <c:pt idx="211">
                  <c:v>3.9193600687094228</c:v>
                </c:pt>
                <c:pt idx="212">
                  <c:v>4.7596278038624469</c:v>
                </c:pt>
                <c:pt idx="213">
                  <c:v>8.4961480075068252</c:v>
                </c:pt>
                <c:pt idx="214">
                  <c:v>7.0920913156671475</c:v>
                </c:pt>
                <c:pt idx="215">
                  <c:v>4.4278162897024362</c:v>
                </c:pt>
                <c:pt idx="216">
                  <c:v>3.3932659143922108</c:v>
                </c:pt>
                <c:pt idx="217">
                  <c:v>3.6853276319350723</c:v>
                </c:pt>
                <c:pt idx="218">
                  <c:v>2.5539245542486126</c:v>
                </c:pt>
                <c:pt idx="219">
                  <c:v>5.1749641469947791</c:v>
                </c:pt>
                <c:pt idx="220">
                  <c:v>5.0471825456764208</c:v>
                </c:pt>
                <c:pt idx="221">
                  <c:v>2.043090045803281</c:v>
                </c:pt>
                <c:pt idx="222">
                  <c:v>1.11451036789374</c:v>
                </c:pt>
                <c:pt idx="223">
                  <c:v>4.0859014514492644</c:v>
                </c:pt>
                <c:pt idx="224">
                  <c:v>8.7045502769275007</c:v>
                </c:pt>
                <c:pt idx="225">
                  <c:v>4.8090195202949815</c:v>
                </c:pt>
                <c:pt idx="226">
                  <c:v>5.6712876361171221</c:v>
                </c:pt>
                <c:pt idx="227">
                  <c:v>5.4046020566349346</c:v>
                </c:pt>
                <c:pt idx="228">
                  <c:v>7.322292792079093</c:v>
                </c:pt>
                <c:pt idx="229">
                  <c:v>8.0698002386433334</c:v>
                </c:pt>
                <c:pt idx="230">
                  <c:v>3.5156915764079359</c:v>
                </c:pt>
                <c:pt idx="231">
                  <c:v>7.3647793321363704</c:v>
                </c:pt>
                <c:pt idx="232">
                  <c:v>2.4669614825525747</c:v>
                </c:pt>
                <c:pt idx="233">
                  <c:v>7.205143040206611</c:v>
                </c:pt>
                <c:pt idx="234">
                  <c:v>1.2120306358636381</c:v>
                </c:pt>
                <c:pt idx="235">
                  <c:v>8.70908638148161</c:v>
                </c:pt>
                <c:pt idx="236">
                  <c:v>3.6477652002703311</c:v>
                </c:pt>
                <c:pt idx="237">
                  <c:v>2.8468781506294203</c:v>
                </c:pt>
                <c:pt idx="238">
                  <c:v>5.6675484737830777</c:v>
                </c:pt>
                <c:pt idx="239">
                  <c:v>1.0447956919105748</c:v>
                </c:pt>
                <c:pt idx="240">
                  <c:v>3.9454458931513177</c:v>
                </c:pt>
                <c:pt idx="241">
                  <c:v>1.4603722913341195</c:v>
                </c:pt>
                <c:pt idx="242">
                  <c:v>1.6549249116970657</c:v>
                </c:pt>
                <c:pt idx="243">
                  <c:v>1.9224192070187325</c:v>
                </c:pt>
                <c:pt idx="244">
                  <c:v>8.9242610014251653</c:v>
                </c:pt>
                <c:pt idx="245">
                  <c:v>5.3235621153547772</c:v>
                </c:pt>
                <c:pt idx="246">
                  <c:v>8.6792116251261753</c:v>
                </c:pt>
                <c:pt idx="247">
                  <c:v>7.4852936466806437</c:v>
                </c:pt>
                <c:pt idx="248">
                  <c:v>5.1833134826124878</c:v>
                </c:pt>
                <c:pt idx="249">
                  <c:v>2.236662660759428</c:v>
                </c:pt>
                <c:pt idx="250">
                  <c:v>7.2220385743844808</c:v>
                </c:pt>
                <c:pt idx="251">
                  <c:v>2.0578723526821205</c:v>
                </c:pt>
                <c:pt idx="252">
                  <c:v>2.480395636565714</c:v>
                </c:pt>
                <c:pt idx="253">
                  <c:v>6.7641226389633475</c:v>
                </c:pt>
                <c:pt idx="254">
                  <c:v>3.1101454853365089</c:v>
                </c:pt>
                <c:pt idx="255">
                  <c:v>2.6724035055630169</c:v>
                </c:pt>
                <c:pt idx="256">
                  <c:v>2.9120255324526805</c:v>
                </c:pt>
                <c:pt idx="257">
                  <c:v>1.6482501111246981</c:v>
                </c:pt>
                <c:pt idx="258">
                  <c:v>8.7719804011050346</c:v>
                </c:pt>
                <c:pt idx="259">
                  <c:v>3.1249566387167156</c:v>
                </c:pt>
                <c:pt idx="260">
                  <c:v>7.9910384291857177</c:v>
                </c:pt>
                <c:pt idx="261">
                  <c:v>6.2106925533127866</c:v>
                </c:pt>
                <c:pt idx="262">
                  <c:v>2.0646999964395101</c:v>
                </c:pt>
                <c:pt idx="263">
                  <c:v>8.1397715026562416</c:v>
                </c:pt>
                <c:pt idx="264">
                  <c:v>5.9655984787744822</c:v>
                </c:pt>
                <c:pt idx="265">
                  <c:v>4.8409546434511652</c:v>
                </c:pt>
                <c:pt idx="266">
                  <c:v>3.3391697441016324</c:v>
                </c:pt>
                <c:pt idx="267">
                  <c:v>8.0953736443794817</c:v>
                </c:pt>
                <c:pt idx="268">
                  <c:v>1.9757862581727628</c:v>
                </c:pt>
                <c:pt idx="269">
                  <c:v>4.1629790882928592</c:v>
                </c:pt>
                <c:pt idx="270">
                  <c:v>6.2715076868353723</c:v>
                </c:pt>
                <c:pt idx="271">
                  <c:v>6.8887575732021329</c:v>
                </c:pt>
                <c:pt idx="272">
                  <c:v>1.8908984485027061</c:v>
                </c:pt>
                <c:pt idx="273">
                  <c:v>2.9625086789596304</c:v>
                </c:pt>
                <c:pt idx="274">
                  <c:v>3.5606427803256575</c:v>
                </c:pt>
                <c:pt idx="275">
                  <c:v>3.8960215966181142</c:v>
                </c:pt>
                <c:pt idx="276">
                  <c:v>3.3269134654295458</c:v>
                </c:pt>
                <c:pt idx="277">
                  <c:v>3.3219238549834662</c:v>
                </c:pt>
                <c:pt idx="278">
                  <c:v>7.9922575804909268</c:v>
                </c:pt>
                <c:pt idx="279">
                  <c:v>6.2515390645750308</c:v>
                </c:pt>
                <c:pt idx="280">
                  <c:v>4.8181060476353039</c:v>
                </c:pt>
                <c:pt idx="281">
                  <c:v>8.2810482951629218</c:v>
                </c:pt>
                <c:pt idx="282">
                  <c:v>6.7821610077856933</c:v>
                </c:pt>
                <c:pt idx="283">
                  <c:v>7.9071018232303079</c:v>
                </c:pt>
                <c:pt idx="284">
                  <c:v>8.5076347519475046</c:v>
                </c:pt>
                <c:pt idx="285">
                  <c:v>8.3872099735659447</c:v>
                </c:pt>
                <c:pt idx="286">
                  <c:v>1.0680931904768936</c:v>
                </c:pt>
                <c:pt idx="287">
                  <c:v>3.6542481114937071</c:v>
                </c:pt>
                <c:pt idx="288">
                  <c:v>5.8622541191630138</c:v>
                </c:pt>
                <c:pt idx="289">
                  <c:v>1.6154695088653648</c:v>
                </c:pt>
                <c:pt idx="290">
                  <c:v>4.6266277226323069</c:v>
                </c:pt>
                <c:pt idx="291">
                  <c:v>5.7906025152072429</c:v>
                </c:pt>
                <c:pt idx="292">
                  <c:v>2.6033978682089822</c:v>
                </c:pt>
                <c:pt idx="293">
                  <c:v>1.790177358242824</c:v>
                </c:pt>
                <c:pt idx="294">
                  <c:v>5.8632431893677444</c:v>
                </c:pt>
                <c:pt idx="295">
                  <c:v>2.2652912936129668</c:v>
                </c:pt>
                <c:pt idx="296">
                  <c:v>5.5322620456982836</c:v>
                </c:pt>
                <c:pt idx="297">
                  <c:v>1.9713485297931119</c:v>
                </c:pt>
                <c:pt idx="298">
                  <c:v>7.5461620478820732</c:v>
                </c:pt>
                <c:pt idx="299">
                  <c:v>4.9888824623297863</c:v>
                </c:pt>
                <c:pt idx="300">
                  <c:v>6.1190020446509044</c:v>
                </c:pt>
                <c:pt idx="301">
                  <c:v>7.1288997954534148</c:v>
                </c:pt>
                <c:pt idx="302">
                  <c:v>1.88931287510492</c:v>
                </c:pt>
                <c:pt idx="303">
                  <c:v>7.9117569906890326</c:v>
                </c:pt>
                <c:pt idx="304">
                  <c:v>6.4236278275986409</c:v>
                </c:pt>
                <c:pt idx="305">
                  <c:v>8.9833433273060503</c:v>
                </c:pt>
                <c:pt idx="306">
                  <c:v>6.5163367970330315</c:v>
                </c:pt>
                <c:pt idx="307">
                  <c:v>3.2763047606715912</c:v>
                </c:pt>
                <c:pt idx="308">
                  <c:v>3.8672318188754611</c:v>
                </c:pt>
                <c:pt idx="309">
                  <c:v>4.0586470638854824</c:v>
                </c:pt>
                <c:pt idx="310">
                  <c:v>2.1362803960259895</c:v>
                </c:pt>
                <c:pt idx="311">
                  <c:v>3.9628470783304759</c:v>
                </c:pt>
                <c:pt idx="312">
                  <c:v>7.7737087762740176</c:v>
                </c:pt>
                <c:pt idx="313">
                  <c:v>6.6993474503216444</c:v>
                </c:pt>
                <c:pt idx="314">
                  <c:v>8.0269495800935893</c:v>
                </c:pt>
                <c:pt idx="315">
                  <c:v>5.436251431848536</c:v>
                </c:pt>
                <c:pt idx="316">
                  <c:v>11.09724885249573</c:v>
                </c:pt>
                <c:pt idx="317">
                  <c:v>11.348996308835851</c:v>
                </c:pt>
                <c:pt idx="318">
                  <c:v>11.901819328734634</c:v>
                </c:pt>
                <c:pt idx="319">
                  <c:v>18.306074862011801</c:v>
                </c:pt>
                <c:pt idx="320">
                  <c:v>13.253693034739392</c:v>
                </c:pt>
                <c:pt idx="321">
                  <c:v>17.850887638768086</c:v>
                </c:pt>
                <c:pt idx="322">
                  <c:v>12.783899813836111</c:v>
                </c:pt>
                <c:pt idx="323">
                  <c:v>15.537239132677696</c:v>
                </c:pt>
                <c:pt idx="324">
                  <c:v>17.676308332758886</c:v>
                </c:pt>
                <c:pt idx="325">
                  <c:v>11.567155446136894</c:v>
                </c:pt>
                <c:pt idx="326">
                  <c:v>14.13712410127177</c:v>
                </c:pt>
                <c:pt idx="327">
                  <c:v>18.092133222385961</c:v>
                </c:pt>
                <c:pt idx="328">
                  <c:v>13.359225315459236</c:v>
                </c:pt>
                <c:pt idx="329">
                  <c:v>13.642124766567132</c:v>
                </c:pt>
                <c:pt idx="330">
                  <c:v>17.436981814994468</c:v>
                </c:pt>
                <c:pt idx="331">
                  <c:v>14.005850533699322</c:v>
                </c:pt>
                <c:pt idx="332">
                  <c:v>18.621486734733587</c:v>
                </c:pt>
                <c:pt idx="333">
                  <c:v>14.166216352121687</c:v>
                </c:pt>
                <c:pt idx="334">
                  <c:v>16.410199012893607</c:v>
                </c:pt>
                <c:pt idx="335">
                  <c:v>18.251964475430132</c:v>
                </c:pt>
                <c:pt idx="336">
                  <c:v>15.348614886873433</c:v>
                </c:pt>
                <c:pt idx="337">
                  <c:v>11.914810296240072</c:v>
                </c:pt>
                <c:pt idx="338">
                  <c:v>18.382742667402283</c:v>
                </c:pt>
                <c:pt idx="339">
                  <c:v>13.444647513589254</c:v>
                </c:pt>
                <c:pt idx="340">
                  <c:v>17.159842178946072</c:v>
                </c:pt>
                <c:pt idx="341">
                  <c:v>18.544893656750414</c:v>
                </c:pt>
                <c:pt idx="342">
                  <c:v>16.017559314711832</c:v>
                </c:pt>
                <c:pt idx="343">
                  <c:v>18.047349885446302</c:v>
                </c:pt>
                <c:pt idx="344">
                  <c:v>11.171208159312473</c:v>
                </c:pt>
                <c:pt idx="345">
                  <c:v>17.242638010850211</c:v>
                </c:pt>
                <c:pt idx="346">
                  <c:v>14.845043556553046</c:v>
                </c:pt>
                <c:pt idx="347">
                  <c:v>16.706685547923637</c:v>
                </c:pt>
                <c:pt idx="348">
                  <c:v>17.641531409128788</c:v>
                </c:pt>
                <c:pt idx="349">
                  <c:v>16.499259040963466</c:v>
                </c:pt>
                <c:pt idx="350">
                  <c:v>16.029190867274437</c:v>
                </c:pt>
                <c:pt idx="351">
                  <c:v>16.113412189854905</c:v>
                </c:pt>
                <c:pt idx="352">
                  <c:v>16.450705865835229</c:v>
                </c:pt>
                <c:pt idx="353">
                  <c:v>14.1610545285372</c:v>
                </c:pt>
                <c:pt idx="354">
                  <c:v>15.40904282635778</c:v>
                </c:pt>
                <c:pt idx="355">
                  <c:v>15.909740228926154</c:v>
                </c:pt>
                <c:pt idx="356">
                  <c:v>18.849554987989528</c:v>
                </c:pt>
                <c:pt idx="357">
                  <c:v>18.568613226180055</c:v>
                </c:pt>
                <c:pt idx="358">
                  <c:v>18.380133848213347</c:v>
                </c:pt>
                <c:pt idx="359">
                  <c:v>11.801613005572015</c:v>
                </c:pt>
                <c:pt idx="360">
                  <c:v>15.1252688506904</c:v>
                </c:pt>
                <c:pt idx="361">
                  <c:v>11.240484493068841</c:v>
                </c:pt>
                <c:pt idx="362">
                  <c:v>17.159057074527233</c:v>
                </c:pt>
                <c:pt idx="363">
                  <c:v>16.838371184221469</c:v>
                </c:pt>
                <c:pt idx="364">
                  <c:v>12.596914304980242</c:v>
                </c:pt>
                <c:pt idx="365">
                  <c:v>18.570587276457243</c:v>
                </c:pt>
                <c:pt idx="366">
                  <c:v>16.564092232905821</c:v>
                </c:pt>
                <c:pt idx="367">
                  <c:v>17.576461586194995</c:v>
                </c:pt>
                <c:pt idx="368">
                  <c:v>11.709708709361655</c:v>
                </c:pt>
                <c:pt idx="369">
                  <c:v>13.96968006118885</c:v>
                </c:pt>
                <c:pt idx="370">
                  <c:v>18.229098383747125</c:v>
                </c:pt>
                <c:pt idx="371">
                  <c:v>15.059437115608509</c:v>
                </c:pt>
                <c:pt idx="372">
                  <c:v>11.44884282066025</c:v>
                </c:pt>
                <c:pt idx="373">
                  <c:v>11.658985033015069</c:v>
                </c:pt>
                <c:pt idx="374">
                  <c:v>17.493490409686828</c:v>
                </c:pt>
                <c:pt idx="375">
                  <c:v>16.205396156010391</c:v>
                </c:pt>
                <c:pt idx="376">
                  <c:v>12.451495306706194</c:v>
                </c:pt>
                <c:pt idx="377">
                  <c:v>15.877950326507724</c:v>
                </c:pt>
                <c:pt idx="378">
                  <c:v>16.354742593267343</c:v>
                </c:pt>
                <c:pt idx="379">
                  <c:v>11.845717322789067</c:v>
                </c:pt>
                <c:pt idx="380">
                  <c:v>16.0667313080585</c:v>
                </c:pt>
                <c:pt idx="381">
                  <c:v>15.284843438970819</c:v>
                </c:pt>
                <c:pt idx="382">
                  <c:v>16.042455639758138</c:v>
                </c:pt>
                <c:pt idx="383">
                  <c:v>15.346141208102257</c:v>
                </c:pt>
                <c:pt idx="384">
                  <c:v>18.237097702373131</c:v>
                </c:pt>
                <c:pt idx="385">
                  <c:v>18.691603545820328</c:v>
                </c:pt>
                <c:pt idx="386">
                  <c:v>17.104944810493816</c:v>
                </c:pt>
                <c:pt idx="387">
                  <c:v>15.459615905481401</c:v>
                </c:pt>
                <c:pt idx="388">
                  <c:v>14.354777884399208</c:v>
                </c:pt>
                <c:pt idx="389">
                  <c:v>11.16014938748819</c:v>
                </c:pt>
                <c:pt idx="390">
                  <c:v>14.950645542484967</c:v>
                </c:pt>
                <c:pt idx="391">
                  <c:v>12.307082982592613</c:v>
                </c:pt>
                <c:pt idx="392">
                  <c:v>16.578716848077466</c:v>
                </c:pt>
                <c:pt idx="393">
                  <c:v>17.126412228444405</c:v>
                </c:pt>
                <c:pt idx="394">
                  <c:v>13.700889275262167</c:v>
                </c:pt>
                <c:pt idx="395">
                  <c:v>14.441681906752923</c:v>
                </c:pt>
                <c:pt idx="396">
                  <c:v>15.679609694204419</c:v>
                </c:pt>
                <c:pt idx="397">
                  <c:v>18.713838769447577</c:v>
                </c:pt>
                <c:pt idx="398">
                  <c:v>13.072533651569778</c:v>
                </c:pt>
                <c:pt idx="399">
                  <c:v>15.530300357036797</c:v>
                </c:pt>
                <c:pt idx="400">
                  <c:v>17.610746461191223</c:v>
                </c:pt>
                <c:pt idx="401">
                  <c:v>11.200851815619794</c:v>
                </c:pt>
                <c:pt idx="402">
                  <c:v>14.061321893609074</c:v>
                </c:pt>
                <c:pt idx="403">
                  <c:v>16.688736953713864</c:v>
                </c:pt>
                <c:pt idx="404">
                  <c:v>11.766709614666715</c:v>
                </c:pt>
                <c:pt idx="405">
                  <c:v>14.728997484975988</c:v>
                </c:pt>
                <c:pt idx="406">
                  <c:v>12.375031530104252</c:v>
                </c:pt>
                <c:pt idx="407">
                  <c:v>14.906957930625715</c:v>
                </c:pt>
                <c:pt idx="408">
                  <c:v>11.396321721700069</c:v>
                </c:pt>
                <c:pt idx="409">
                  <c:v>16.263948993918696</c:v>
                </c:pt>
                <c:pt idx="410">
                  <c:v>12.564903000788128</c:v>
                </c:pt>
                <c:pt idx="411">
                  <c:v>14.230886710524002</c:v>
                </c:pt>
                <c:pt idx="412">
                  <c:v>15.305162105618194</c:v>
                </c:pt>
                <c:pt idx="413">
                  <c:v>18.806454919298755</c:v>
                </c:pt>
                <c:pt idx="414">
                  <c:v>15.493624624618159</c:v>
                </c:pt>
                <c:pt idx="415">
                  <c:v>11.836507162214179</c:v>
                </c:pt>
                <c:pt idx="416">
                  <c:v>18.88492453346047</c:v>
                </c:pt>
                <c:pt idx="417">
                  <c:v>16.776305212644971</c:v>
                </c:pt>
                <c:pt idx="418">
                  <c:v>14.786076451846061</c:v>
                </c:pt>
                <c:pt idx="419">
                  <c:v>15.286944049869511</c:v>
                </c:pt>
                <c:pt idx="420">
                  <c:v>12.317504351262548</c:v>
                </c:pt>
                <c:pt idx="421">
                  <c:v>14.852377341935647</c:v>
                </c:pt>
                <c:pt idx="422">
                  <c:v>16.951452509334352</c:v>
                </c:pt>
                <c:pt idx="423">
                  <c:v>17.466836489782999</c:v>
                </c:pt>
                <c:pt idx="424">
                  <c:v>17.768833018056256</c:v>
                </c:pt>
                <c:pt idx="425">
                  <c:v>11.856488427764765</c:v>
                </c:pt>
                <c:pt idx="426">
                  <c:v>13.24960900750059</c:v>
                </c:pt>
                <c:pt idx="427">
                  <c:v>13.515956280221381</c:v>
                </c:pt>
                <c:pt idx="428">
                  <c:v>18.046362898957153</c:v>
                </c:pt>
                <c:pt idx="429">
                  <c:v>11.471684349942983</c:v>
                </c:pt>
                <c:pt idx="430">
                  <c:v>17.149561175614654</c:v>
                </c:pt>
                <c:pt idx="431">
                  <c:v>14.657393695426141</c:v>
                </c:pt>
                <c:pt idx="432">
                  <c:v>15.885973038344918</c:v>
                </c:pt>
                <c:pt idx="433">
                  <c:v>15.108040611751992</c:v>
                </c:pt>
                <c:pt idx="434">
                  <c:v>16.745427234782476</c:v>
                </c:pt>
                <c:pt idx="435">
                  <c:v>18.039681559640844</c:v>
                </c:pt>
                <c:pt idx="436">
                  <c:v>13.48168652741156</c:v>
                </c:pt>
                <c:pt idx="437">
                  <c:v>18.572905843713915</c:v>
                </c:pt>
                <c:pt idx="438">
                  <c:v>18.833873613661599</c:v>
                </c:pt>
                <c:pt idx="439">
                  <c:v>15.687739933058285</c:v>
                </c:pt>
                <c:pt idx="440">
                  <c:v>17.144349107875708</c:v>
                </c:pt>
                <c:pt idx="441">
                  <c:v>11.090958172974245</c:v>
                </c:pt>
                <c:pt idx="442">
                  <c:v>18.58906744910357</c:v>
                </c:pt>
                <c:pt idx="443">
                  <c:v>12.39603888238239</c:v>
                </c:pt>
                <c:pt idx="444">
                  <c:v>17.268401543804618</c:v>
                </c:pt>
                <c:pt idx="445">
                  <c:v>11.944573088806138</c:v>
                </c:pt>
              </c:numCache>
            </c:numRef>
          </c:xVal>
          <c:yVal>
            <c:numRef>
              <c:f>'[作图(species).xlsx]AM ,non-AM, soilN,P'!$J$2:$J$447</c:f>
              <c:numCache>
                <c:formatCode>General</c:formatCode>
                <c:ptCount val="446"/>
                <c:pt idx="0">
                  <c:v>0.31397112300000002</c:v>
                </c:pt>
                <c:pt idx="1">
                  <c:v>0.31397112300000002</c:v>
                </c:pt>
                <c:pt idx="2">
                  <c:v>0.31397112300000002</c:v>
                </c:pt>
                <c:pt idx="3">
                  <c:v>0.31397112300000002</c:v>
                </c:pt>
                <c:pt idx="4">
                  <c:v>0.31397112300000002</c:v>
                </c:pt>
                <c:pt idx="5">
                  <c:v>2.7966666670000002</c:v>
                </c:pt>
                <c:pt idx="6">
                  <c:v>2.963333333</c:v>
                </c:pt>
                <c:pt idx="7">
                  <c:v>3.97</c:v>
                </c:pt>
                <c:pt idx="8">
                  <c:v>4.8499999999999996</c:v>
                </c:pt>
                <c:pt idx="9">
                  <c:v>0.16488840499999999</c:v>
                </c:pt>
                <c:pt idx="10">
                  <c:v>0.16488840499999999</c:v>
                </c:pt>
                <c:pt idx="11">
                  <c:v>0.16488840499999999</c:v>
                </c:pt>
                <c:pt idx="12">
                  <c:v>0.125018985</c:v>
                </c:pt>
                <c:pt idx="13">
                  <c:v>0.125018985</c:v>
                </c:pt>
                <c:pt idx="14">
                  <c:v>0.16488840499999999</c:v>
                </c:pt>
                <c:pt idx="15">
                  <c:v>0.125018985</c:v>
                </c:pt>
                <c:pt idx="16">
                  <c:v>0.16488840499999999</c:v>
                </c:pt>
                <c:pt idx="17">
                  <c:v>0.54001810699999997</c:v>
                </c:pt>
                <c:pt idx="18">
                  <c:v>0.54001810699999997</c:v>
                </c:pt>
                <c:pt idx="19">
                  <c:v>3.3815133570000002</c:v>
                </c:pt>
                <c:pt idx="20">
                  <c:v>0.54001810699999997</c:v>
                </c:pt>
                <c:pt idx="21">
                  <c:v>0.31397112300000002</c:v>
                </c:pt>
                <c:pt idx="22">
                  <c:v>0.125018985</c:v>
                </c:pt>
                <c:pt idx="23">
                  <c:v>0.125018985</c:v>
                </c:pt>
                <c:pt idx="24">
                  <c:v>0.31397112300000002</c:v>
                </c:pt>
                <c:pt idx="25">
                  <c:v>0.31397112300000002</c:v>
                </c:pt>
                <c:pt idx="26">
                  <c:v>0.125018985</c:v>
                </c:pt>
                <c:pt idx="27">
                  <c:v>0.31397112300000002</c:v>
                </c:pt>
                <c:pt idx="28">
                  <c:v>0.31397112300000002</c:v>
                </c:pt>
                <c:pt idx="29">
                  <c:v>0.31397112300000002</c:v>
                </c:pt>
                <c:pt idx="30">
                  <c:v>0.31397112300000002</c:v>
                </c:pt>
                <c:pt idx="31">
                  <c:v>3.11</c:v>
                </c:pt>
                <c:pt idx="32">
                  <c:v>4.7300000000000004</c:v>
                </c:pt>
                <c:pt idx="33">
                  <c:v>1.17</c:v>
                </c:pt>
                <c:pt idx="34">
                  <c:v>2.1949999999999998</c:v>
                </c:pt>
                <c:pt idx="35">
                  <c:v>2.1949999999999998</c:v>
                </c:pt>
                <c:pt idx="36">
                  <c:v>2.8007656339999998</c:v>
                </c:pt>
                <c:pt idx="37">
                  <c:v>1.1607692110000001</c:v>
                </c:pt>
                <c:pt idx="38">
                  <c:v>1.1607692110000001</c:v>
                </c:pt>
                <c:pt idx="39">
                  <c:v>1.1607692110000001</c:v>
                </c:pt>
                <c:pt idx="40">
                  <c:v>1.07</c:v>
                </c:pt>
                <c:pt idx="41">
                  <c:v>0.99666666699999995</c:v>
                </c:pt>
                <c:pt idx="42">
                  <c:v>0.99666666699999995</c:v>
                </c:pt>
                <c:pt idx="43">
                  <c:v>0.99666666699999995</c:v>
                </c:pt>
                <c:pt idx="44">
                  <c:v>0.99666666699999995</c:v>
                </c:pt>
                <c:pt idx="45">
                  <c:v>0.82</c:v>
                </c:pt>
                <c:pt idx="46">
                  <c:v>0.56000000000000005</c:v>
                </c:pt>
                <c:pt idx="47">
                  <c:v>0.68</c:v>
                </c:pt>
                <c:pt idx="48">
                  <c:v>0.56000000000000005</c:v>
                </c:pt>
                <c:pt idx="49">
                  <c:v>0.98862849200000003</c:v>
                </c:pt>
                <c:pt idx="50">
                  <c:v>0.63</c:v>
                </c:pt>
                <c:pt idx="51">
                  <c:v>0.74</c:v>
                </c:pt>
                <c:pt idx="52">
                  <c:v>0.90140134100000002</c:v>
                </c:pt>
                <c:pt idx="53">
                  <c:v>0.66</c:v>
                </c:pt>
                <c:pt idx="54">
                  <c:v>0.98862849200000003</c:v>
                </c:pt>
                <c:pt idx="55">
                  <c:v>0.62</c:v>
                </c:pt>
                <c:pt idx="56">
                  <c:v>0.84707821699999997</c:v>
                </c:pt>
                <c:pt idx="57">
                  <c:v>0.84707821699999997</c:v>
                </c:pt>
                <c:pt idx="58">
                  <c:v>0.84707821699999997</c:v>
                </c:pt>
                <c:pt idx="59">
                  <c:v>0.4</c:v>
                </c:pt>
                <c:pt idx="60">
                  <c:v>0.59333333300000002</c:v>
                </c:pt>
                <c:pt idx="61">
                  <c:v>1.01</c:v>
                </c:pt>
                <c:pt idx="62">
                  <c:v>4.6566666669999996</c:v>
                </c:pt>
                <c:pt idx="63">
                  <c:v>1.97</c:v>
                </c:pt>
                <c:pt idx="64">
                  <c:v>3.8633333329999999</c:v>
                </c:pt>
                <c:pt idx="65">
                  <c:v>2.7966666670000002</c:v>
                </c:pt>
                <c:pt idx="66">
                  <c:v>2.963333333</c:v>
                </c:pt>
                <c:pt idx="67">
                  <c:v>2.1366666670000001</c:v>
                </c:pt>
                <c:pt idx="68">
                  <c:v>1.18</c:v>
                </c:pt>
                <c:pt idx="69">
                  <c:v>1.6366666670000001</c:v>
                </c:pt>
                <c:pt idx="70">
                  <c:v>3.483333333</c:v>
                </c:pt>
                <c:pt idx="71">
                  <c:v>4.8499999999999996</c:v>
                </c:pt>
                <c:pt idx="72">
                  <c:v>1.6366666670000001</c:v>
                </c:pt>
                <c:pt idx="73">
                  <c:v>2.9666666670000001</c:v>
                </c:pt>
                <c:pt idx="74">
                  <c:v>2.963333333</c:v>
                </c:pt>
                <c:pt idx="75">
                  <c:v>0.125018985</c:v>
                </c:pt>
                <c:pt idx="76">
                  <c:v>0.125018985</c:v>
                </c:pt>
                <c:pt idx="77">
                  <c:v>0.125018985</c:v>
                </c:pt>
                <c:pt idx="78">
                  <c:v>0.125018985</c:v>
                </c:pt>
                <c:pt idx="79">
                  <c:v>0.125018985</c:v>
                </c:pt>
                <c:pt idx="80">
                  <c:v>2.57</c:v>
                </c:pt>
                <c:pt idx="81">
                  <c:v>2.5</c:v>
                </c:pt>
                <c:pt idx="82">
                  <c:v>2.64</c:v>
                </c:pt>
                <c:pt idx="83">
                  <c:v>0.24965226700000001</c:v>
                </c:pt>
                <c:pt idx="84">
                  <c:v>0.24965226700000001</c:v>
                </c:pt>
                <c:pt idx="85">
                  <c:v>0.24965226700000001</c:v>
                </c:pt>
                <c:pt idx="86">
                  <c:v>0.24965226700000001</c:v>
                </c:pt>
                <c:pt idx="87">
                  <c:v>0.24965226700000001</c:v>
                </c:pt>
                <c:pt idx="88">
                  <c:v>0.72528397</c:v>
                </c:pt>
                <c:pt idx="89">
                  <c:v>0.72528397</c:v>
                </c:pt>
                <c:pt idx="90">
                  <c:v>0.72528397</c:v>
                </c:pt>
                <c:pt idx="91">
                  <c:v>0.72528397</c:v>
                </c:pt>
                <c:pt idx="92">
                  <c:v>2.982431091</c:v>
                </c:pt>
                <c:pt idx="93">
                  <c:v>1.0571507920000001</c:v>
                </c:pt>
                <c:pt idx="94">
                  <c:v>1.2247902900000001</c:v>
                </c:pt>
                <c:pt idx="95">
                  <c:v>0.97426310199999999</c:v>
                </c:pt>
                <c:pt idx="96">
                  <c:v>0.32804947299999998</c:v>
                </c:pt>
                <c:pt idx="97">
                  <c:v>1.385695785</c:v>
                </c:pt>
                <c:pt idx="98">
                  <c:v>3.2124030590000001</c:v>
                </c:pt>
                <c:pt idx="99">
                  <c:v>2.6528689270000001</c:v>
                </c:pt>
                <c:pt idx="100">
                  <c:v>2.2502422329999998</c:v>
                </c:pt>
                <c:pt idx="101">
                  <c:v>1.423688531</c:v>
                </c:pt>
                <c:pt idx="102">
                  <c:v>1.1949163920000001</c:v>
                </c:pt>
                <c:pt idx="103">
                  <c:v>1.302518547</c:v>
                </c:pt>
                <c:pt idx="104">
                  <c:v>0.94360606700000005</c:v>
                </c:pt>
                <c:pt idx="105">
                  <c:v>2.237903625</c:v>
                </c:pt>
                <c:pt idx="106">
                  <c:v>0.83065528399999999</c:v>
                </c:pt>
                <c:pt idx="107">
                  <c:v>0.83065528399999999</c:v>
                </c:pt>
                <c:pt idx="108">
                  <c:v>1.2077990169999999</c:v>
                </c:pt>
                <c:pt idx="109">
                  <c:v>1.4688654240000001</c:v>
                </c:pt>
                <c:pt idx="110">
                  <c:v>0.58469358800000004</c:v>
                </c:pt>
                <c:pt idx="111">
                  <c:v>0.83065528399999999</c:v>
                </c:pt>
                <c:pt idx="112">
                  <c:v>1.423688531</c:v>
                </c:pt>
                <c:pt idx="113">
                  <c:v>1.423688531</c:v>
                </c:pt>
                <c:pt idx="114">
                  <c:v>0.67943533899999997</c:v>
                </c:pt>
                <c:pt idx="115">
                  <c:v>0.62187210199999998</c:v>
                </c:pt>
                <c:pt idx="116">
                  <c:v>0.67943533899999997</c:v>
                </c:pt>
                <c:pt idx="117">
                  <c:v>0.62187210199999998</c:v>
                </c:pt>
                <c:pt idx="118">
                  <c:v>0.67943533899999997</c:v>
                </c:pt>
                <c:pt idx="119">
                  <c:v>0.62187210199999998</c:v>
                </c:pt>
                <c:pt idx="120">
                  <c:v>0.41007712499999999</c:v>
                </c:pt>
                <c:pt idx="121">
                  <c:v>2.8007656339999998</c:v>
                </c:pt>
                <c:pt idx="122">
                  <c:v>0.68352878100000003</c:v>
                </c:pt>
                <c:pt idx="123">
                  <c:v>2.0905773839999999</c:v>
                </c:pt>
                <c:pt idx="124">
                  <c:v>1.14834557</c:v>
                </c:pt>
                <c:pt idx="125">
                  <c:v>2.0905773839999999</c:v>
                </c:pt>
                <c:pt idx="126">
                  <c:v>1.14834557</c:v>
                </c:pt>
                <c:pt idx="127">
                  <c:v>2.0905773839999999</c:v>
                </c:pt>
                <c:pt idx="128">
                  <c:v>1.14834557</c:v>
                </c:pt>
                <c:pt idx="129">
                  <c:v>1.14834557</c:v>
                </c:pt>
                <c:pt idx="130">
                  <c:v>1.14834557</c:v>
                </c:pt>
                <c:pt idx="131">
                  <c:v>1.14834557</c:v>
                </c:pt>
                <c:pt idx="132">
                  <c:v>1.14834557</c:v>
                </c:pt>
                <c:pt idx="133">
                  <c:v>1.14834557</c:v>
                </c:pt>
                <c:pt idx="134">
                  <c:v>1.14834557</c:v>
                </c:pt>
                <c:pt idx="135">
                  <c:v>2.0905773839999999</c:v>
                </c:pt>
                <c:pt idx="136">
                  <c:v>0.24965226700000001</c:v>
                </c:pt>
                <c:pt idx="137">
                  <c:v>0.24965226700000001</c:v>
                </c:pt>
                <c:pt idx="138">
                  <c:v>0.24965226700000001</c:v>
                </c:pt>
                <c:pt idx="139">
                  <c:v>0.41322785899999998</c:v>
                </c:pt>
                <c:pt idx="140">
                  <c:v>0.41322785899999998</c:v>
                </c:pt>
                <c:pt idx="141">
                  <c:v>0.24965226700000001</c:v>
                </c:pt>
                <c:pt idx="142">
                  <c:v>0.125018985</c:v>
                </c:pt>
                <c:pt idx="143">
                  <c:v>0.41322785899999998</c:v>
                </c:pt>
                <c:pt idx="144">
                  <c:v>0.125018985</c:v>
                </c:pt>
                <c:pt idx="145">
                  <c:v>0.7</c:v>
                </c:pt>
                <c:pt idx="146">
                  <c:v>0.7</c:v>
                </c:pt>
                <c:pt idx="147">
                  <c:v>0.90140134100000002</c:v>
                </c:pt>
                <c:pt idx="148">
                  <c:v>0.68352878100000003</c:v>
                </c:pt>
                <c:pt idx="149">
                  <c:v>0.38926761599999998</c:v>
                </c:pt>
                <c:pt idx="150">
                  <c:v>1.154874787</c:v>
                </c:pt>
                <c:pt idx="151">
                  <c:v>1.154874787</c:v>
                </c:pt>
                <c:pt idx="152">
                  <c:v>1.284368932</c:v>
                </c:pt>
                <c:pt idx="153">
                  <c:v>0.68352878100000003</c:v>
                </c:pt>
                <c:pt idx="154">
                  <c:v>1.434466094</c:v>
                </c:pt>
                <c:pt idx="155">
                  <c:v>2.3588670289999998</c:v>
                </c:pt>
                <c:pt idx="156">
                  <c:v>2.3588670289999998</c:v>
                </c:pt>
                <c:pt idx="157">
                  <c:v>3.3815133570000002</c:v>
                </c:pt>
                <c:pt idx="158">
                  <c:v>3.3815133570000002</c:v>
                </c:pt>
                <c:pt idx="159">
                  <c:v>2.022757828</c:v>
                </c:pt>
                <c:pt idx="160">
                  <c:v>3.3815133570000002</c:v>
                </c:pt>
                <c:pt idx="161">
                  <c:v>2.022757828</c:v>
                </c:pt>
                <c:pt idx="162">
                  <c:v>3.3815133570000002</c:v>
                </c:pt>
                <c:pt idx="163">
                  <c:v>2.5072354080000001</c:v>
                </c:pt>
                <c:pt idx="165">
                  <c:v>2.3839166760000001</c:v>
                </c:pt>
                <c:pt idx="166">
                  <c:v>0.72074400299999997</c:v>
                </c:pt>
                <c:pt idx="167">
                  <c:v>2.0327308770000001</c:v>
                </c:pt>
                <c:pt idx="168">
                  <c:v>0.72074400299999997</c:v>
                </c:pt>
                <c:pt idx="169">
                  <c:v>0.72074400299999997</c:v>
                </c:pt>
                <c:pt idx="172">
                  <c:v>2.022757828</c:v>
                </c:pt>
                <c:pt idx="173">
                  <c:v>2.022757828</c:v>
                </c:pt>
                <c:pt idx="174">
                  <c:v>0.65</c:v>
                </c:pt>
                <c:pt idx="175">
                  <c:v>0.76</c:v>
                </c:pt>
                <c:pt idx="176">
                  <c:v>2.09</c:v>
                </c:pt>
                <c:pt idx="177">
                  <c:v>1.28</c:v>
                </c:pt>
                <c:pt idx="178">
                  <c:v>1.02</c:v>
                </c:pt>
                <c:pt idx="179">
                  <c:v>1.1399999999999999</c:v>
                </c:pt>
                <c:pt idx="180">
                  <c:v>0.72</c:v>
                </c:pt>
                <c:pt idx="181">
                  <c:v>1.04</c:v>
                </c:pt>
                <c:pt idx="182">
                  <c:v>0.92</c:v>
                </c:pt>
                <c:pt idx="183">
                  <c:v>0.89</c:v>
                </c:pt>
                <c:pt idx="184">
                  <c:v>0.61</c:v>
                </c:pt>
                <c:pt idx="185">
                  <c:v>1.81</c:v>
                </c:pt>
                <c:pt idx="186">
                  <c:v>1.64</c:v>
                </c:pt>
                <c:pt idx="187">
                  <c:v>1.14834557</c:v>
                </c:pt>
                <c:pt idx="188">
                  <c:v>1.89</c:v>
                </c:pt>
                <c:pt idx="189">
                  <c:v>0.76</c:v>
                </c:pt>
                <c:pt idx="190">
                  <c:v>1.14834557</c:v>
                </c:pt>
                <c:pt idx="191">
                  <c:v>1.14834557</c:v>
                </c:pt>
                <c:pt idx="192">
                  <c:v>0.59</c:v>
                </c:pt>
                <c:pt idx="193">
                  <c:v>0.49</c:v>
                </c:pt>
                <c:pt idx="194">
                  <c:v>1.629777942</c:v>
                </c:pt>
                <c:pt idx="195">
                  <c:v>0.43</c:v>
                </c:pt>
                <c:pt idx="196">
                  <c:v>1.629777942</c:v>
                </c:pt>
                <c:pt idx="197">
                  <c:v>0.73</c:v>
                </c:pt>
                <c:pt idx="198">
                  <c:v>0.51</c:v>
                </c:pt>
                <c:pt idx="199">
                  <c:v>0.77</c:v>
                </c:pt>
                <c:pt idx="200">
                  <c:v>0.73</c:v>
                </c:pt>
                <c:pt idx="201">
                  <c:v>0.68</c:v>
                </c:pt>
                <c:pt idx="202">
                  <c:v>1.629777942</c:v>
                </c:pt>
                <c:pt idx="203">
                  <c:v>0.56000000000000005</c:v>
                </c:pt>
                <c:pt idx="204">
                  <c:v>0.72</c:v>
                </c:pt>
                <c:pt idx="205">
                  <c:v>0.69</c:v>
                </c:pt>
                <c:pt idx="206">
                  <c:v>0.65</c:v>
                </c:pt>
                <c:pt idx="207">
                  <c:v>0.32</c:v>
                </c:pt>
                <c:pt idx="208">
                  <c:v>0.39</c:v>
                </c:pt>
                <c:pt idx="209">
                  <c:v>0.56999999999999995</c:v>
                </c:pt>
                <c:pt idx="210">
                  <c:v>0.54</c:v>
                </c:pt>
                <c:pt idx="211">
                  <c:v>0.33</c:v>
                </c:pt>
                <c:pt idx="212">
                  <c:v>0.86</c:v>
                </c:pt>
                <c:pt idx="213">
                  <c:v>0.73</c:v>
                </c:pt>
                <c:pt idx="214">
                  <c:v>0.24965226700000001</c:v>
                </c:pt>
                <c:pt idx="215">
                  <c:v>0.24965226700000001</c:v>
                </c:pt>
                <c:pt idx="216">
                  <c:v>0.24965226700000001</c:v>
                </c:pt>
                <c:pt idx="217">
                  <c:v>0.24965226700000001</c:v>
                </c:pt>
                <c:pt idx="218">
                  <c:v>0.24965226700000001</c:v>
                </c:pt>
                <c:pt idx="225">
                  <c:v>3.5941666670000001</c:v>
                </c:pt>
                <c:pt idx="226">
                  <c:v>3.5941666670000001</c:v>
                </c:pt>
                <c:pt idx="227">
                  <c:v>1.3060581680000001</c:v>
                </c:pt>
                <c:pt idx="228">
                  <c:v>1.0007298739999999</c:v>
                </c:pt>
                <c:pt idx="229">
                  <c:v>1.1027979480000001</c:v>
                </c:pt>
                <c:pt idx="233">
                  <c:v>0.69</c:v>
                </c:pt>
                <c:pt idx="234">
                  <c:v>0.79</c:v>
                </c:pt>
                <c:pt idx="235">
                  <c:v>1.78</c:v>
                </c:pt>
                <c:pt idx="236">
                  <c:v>1.05</c:v>
                </c:pt>
                <c:pt idx="237">
                  <c:v>1.42</c:v>
                </c:pt>
                <c:pt idx="238">
                  <c:v>1.2</c:v>
                </c:pt>
                <c:pt idx="239">
                  <c:v>0.68</c:v>
                </c:pt>
                <c:pt idx="240">
                  <c:v>1.01</c:v>
                </c:pt>
                <c:pt idx="241">
                  <c:v>1.31</c:v>
                </c:pt>
                <c:pt idx="242">
                  <c:v>1.08</c:v>
                </c:pt>
                <c:pt idx="243">
                  <c:v>1.1100000000000001</c:v>
                </c:pt>
                <c:pt idx="244">
                  <c:v>1.38</c:v>
                </c:pt>
                <c:pt idx="245">
                  <c:v>2.12</c:v>
                </c:pt>
                <c:pt idx="246">
                  <c:v>3.43</c:v>
                </c:pt>
                <c:pt idx="247">
                  <c:v>2.67</c:v>
                </c:pt>
                <c:pt idx="248">
                  <c:v>0.99</c:v>
                </c:pt>
                <c:pt idx="249">
                  <c:v>1.53</c:v>
                </c:pt>
                <c:pt idx="250">
                  <c:v>1.43</c:v>
                </c:pt>
                <c:pt idx="251">
                  <c:v>0.51</c:v>
                </c:pt>
                <c:pt idx="252">
                  <c:v>0.49</c:v>
                </c:pt>
                <c:pt idx="253">
                  <c:v>0.66</c:v>
                </c:pt>
                <c:pt idx="254">
                  <c:v>3.63</c:v>
                </c:pt>
                <c:pt idx="255">
                  <c:v>3.83</c:v>
                </c:pt>
                <c:pt idx="256">
                  <c:v>3.5</c:v>
                </c:pt>
                <c:pt idx="257">
                  <c:v>0.67</c:v>
                </c:pt>
                <c:pt idx="258">
                  <c:v>1.2</c:v>
                </c:pt>
                <c:pt idx="259">
                  <c:v>1.37</c:v>
                </c:pt>
                <c:pt idx="260">
                  <c:v>1.63</c:v>
                </c:pt>
                <c:pt idx="261">
                  <c:v>1.42</c:v>
                </c:pt>
                <c:pt idx="262">
                  <c:v>1.75</c:v>
                </c:pt>
                <c:pt idx="263">
                  <c:v>1.99</c:v>
                </c:pt>
                <c:pt idx="264">
                  <c:v>2.31</c:v>
                </c:pt>
                <c:pt idx="265">
                  <c:v>2.27</c:v>
                </c:pt>
                <c:pt idx="266">
                  <c:v>2.46</c:v>
                </c:pt>
                <c:pt idx="267">
                  <c:v>2.29</c:v>
                </c:pt>
                <c:pt idx="268">
                  <c:v>2.4900000000000002</c:v>
                </c:pt>
                <c:pt idx="269">
                  <c:v>1.1499999999999999</c:v>
                </c:pt>
                <c:pt idx="270">
                  <c:v>1.19</c:v>
                </c:pt>
                <c:pt idx="271">
                  <c:v>1.3</c:v>
                </c:pt>
                <c:pt idx="272">
                  <c:v>1.3090227539999999</c:v>
                </c:pt>
                <c:pt idx="273">
                  <c:v>1.3090227539999999</c:v>
                </c:pt>
                <c:pt idx="274">
                  <c:v>1.3090227539999999</c:v>
                </c:pt>
                <c:pt idx="275">
                  <c:v>1.3090227539999999</c:v>
                </c:pt>
                <c:pt idx="276">
                  <c:v>2.95</c:v>
                </c:pt>
                <c:pt idx="277">
                  <c:v>2.2599999999999998</c:v>
                </c:pt>
                <c:pt idx="278">
                  <c:v>2.69</c:v>
                </c:pt>
                <c:pt idx="279">
                  <c:v>4.07</c:v>
                </c:pt>
                <c:pt idx="280">
                  <c:v>3.75</c:v>
                </c:pt>
                <c:pt idx="281">
                  <c:v>4.1500000000000004</c:v>
                </c:pt>
                <c:pt idx="282">
                  <c:v>3.19</c:v>
                </c:pt>
                <c:pt idx="283">
                  <c:v>3.71</c:v>
                </c:pt>
                <c:pt idx="284">
                  <c:v>4.3099999999999996</c:v>
                </c:pt>
                <c:pt idx="285">
                  <c:v>2.2799999999999998</c:v>
                </c:pt>
                <c:pt idx="286">
                  <c:v>2.4500000000000002</c:v>
                </c:pt>
                <c:pt idx="287">
                  <c:v>2.52</c:v>
                </c:pt>
                <c:pt idx="288">
                  <c:v>2.6</c:v>
                </c:pt>
                <c:pt idx="289">
                  <c:v>2.89</c:v>
                </c:pt>
                <c:pt idx="290">
                  <c:v>1.7</c:v>
                </c:pt>
                <c:pt idx="291">
                  <c:v>1.5</c:v>
                </c:pt>
                <c:pt idx="292">
                  <c:v>1.67</c:v>
                </c:pt>
                <c:pt idx="293">
                  <c:v>1.43</c:v>
                </c:pt>
                <c:pt idx="294">
                  <c:v>0.91</c:v>
                </c:pt>
                <c:pt idx="295">
                  <c:v>1.22</c:v>
                </c:pt>
                <c:pt idx="296">
                  <c:v>1.1399999999999999</c:v>
                </c:pt>
                <c:pt idx="297">
                  <c:v>1.23</c:v>
                </c:pt>
                <c:pt idx="298">
                  <c:v>1.34</c:v>
                </c:pt>
                <c:pt idx="299">
                  <c:v>1.41</c:v>
                </c:pt>
                <c:pt idx="300">
                  <c:v>0.74</c:v>
                </c:pt>
                <c:pt idx="301">
                  <c:v>1.04</c:v>
                </c:pt>
                <c:pt idx="302">
                  <c:v>0.97</c:v>
                </c:pt>
                <c:pt idx="303">
                  <c:v>1.284368932</c:v>
                </c:pt>
                <c:pt idx="304">
                  <c:v>1.434466094</c:v>
                </c:pt>
                <c:pt idx="305">
                  <c:v>2.2200000000000002</c:v>
                </c:pt>
                <c:pt idx="306">
                  <c:v>2.71</c:v>
                </c:pt>
                <c:pt idx="307">
                  <c:v>3.21</c:v>
                </c:pt>
                <c:pt idx="308">
                  <c:v>0.51</c:v>
                </c:pt>
                <c:pt idx="309">
                  <c:v>0.42</c:v>
                </c:pt>
                <c:pt idx="310">
                  <c:v>0.69</c:v>
                </c:pt>
                <c:pt idx="311">
                  <c:v>1.23</c:v>
                </c:pt>
                <c:pt idx="312">
                  <c:v>1</c:v>
                </c:pt>
                <c:pt idx="313">
                  <c:v>0.51</c:v>
                </c:pt>
                <c:pt idx="314">
                  <c:v>0.74</c:v>
                </c:pt>
                <c:pt idx="315">
                  <c:v>0.389267615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EAB-480C-822D-474F3D5F23CA}"/>
            </c:ext>
          </c:extLst>
        </c:ser>
        <c:ser>
          <c:idx val="1"/>
          <c:order val="1"/>
          <c:tx>
            <c:strRef>
              <c:f>'[作图(species).xlsx]AM ,non-AM, soilN,P'!$K$1</c:f>
              <c:strCache>
                <c:ptCount val="1"/>
                <c:pt idx="0">
                  <c:v>non-A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[作图(species).xlsx]AM ,non-AM, soilN,P'!$I$2:$I$447</c:f>
              <c:numCache>
                <c:formatCode>General</c:formatCode>
                <c:ptCount val="446"/>
                <c:pt idx="0">
                  <c:v>1.0932372755527942</c:v>
                </c:pt>
                <c:pt idx="1">
                  <c:v>7.1948206046616558</c:v>
                </c:pt>
                <c:pt idx="2">
                  <c:v>4.8637190329979676</c:v>
                </c:pt>
                <c:pt idx="3">
                  <c:v>7.0344396041139223</c:v>
                </c:pt>
                <c:pt idx="4">
                  <c:v>2.5696246155730131</c:v>
                </c:pt>
                <c:pt idx="5">
                  <c:v>5.3220627899424287</c:v>
                </c:pt>
                <c:pt idx="6">
                  <c:v>8.2423073709049888</c:v>
                </c:pt>
                <c:pt idx="7">
                  <c:v>1.7846366411903396</c:v>
                </c:pt>
                <c:pt idx="8">
                  <c:v>6.2163164221489353</c:v>
                </c:pt>
                <c:pt idx="9">
                  <c:v>8.4449275049432426</c:v>
                </c:pt>
                <c:pt idx="10">
                  <c:v>3.3326213204776787</c:v>
                </c:pt>
                <c:pt idx="11">
                  <c:v>7.1225979902310677</c:v>
                </c:pt>
                <c:pt idx="12">
                  <c:v>4.1813559048835618</c:v>
                </c:pt>
                <c:pt idx="13">
                  <c:v>6.9685940659751564</c:v>
                </c:pt>
                <c:pt idx="14">
                  <c:v>8.6739998852075573</c:v>
                </c:pt>
                <c:pt idx="15">
                  <c:v>3.2410263621882787</c:v>
                </c:pt>
                <c:pt idx="16">
                  <c:v>3.4224497318194054</c:v>
                </c:pt>
                <c:pt idx="17">
                  <c:v>8.707360718435492</c:v>
                </c:pt>
                <c:pt idx="18">
                  <c:v>1.1399952954933781</c:v>
                </c:pt>
                <c:pt idx="19">
                  <c:v>5.4298769211041726</c:v>
                </c:pt>
                <c:pt idx="20">
                  <c:v>6.8209160910405249</c:v>
                </c:pt>
                <c:pt idx="21">
                  <c:v>2.5582613177072937</c:v>
                </c:pt>
                <c:pt idx="22">
                  <c:v>6.0431637416120099</c:v>
                </c:pt>
                <c:pt idx="23">
                  <c:v>1.4013373575094417</c:v>
                </c:pt>
                <c:pt idx="24">
                  <c:v>7.2980921482552681</c:v>
                </c:pt>
                <c:pt idx="25">
                  <c:v>4.2516669016447777</c:v>
                </c:pt>
                <c:pt idx="26">
                  <c:v>2.4457332907736209</c:v>
                </c:pt>
                <c:pt idx="27">
                  <c:v>6.96422318664544</c:v>
                </c:pt>
                <c:pt idx="28">
                  <c:v>5.867082368428723</c:v>
                </c:pt>
                <c:pt idx="29">
                  <c:v>8.9832630536273825</c:v>
                </c:pt>
                <c:pt idx="30">
                  <c:v>6.3109938027012191</c:v>
                </c:pt>
                <c:pt idx="31">
                  <c:v>7.5238562973283649</c:v>
                </c:pt>
                <c:pt idx="32">
                  <c:v>7.2463612194245473</c:v>
                </c:pt>
                <c:pt idx="33">
                  <c:v>6.6943804306039993</c:v>
                </c:pt>
                <c:pt idx="34">
                  <c:v>4.728241912021562</c:v>
                </c:pt>
                <c:pt idx="35">
                  <c:v>7.8720561843994226</c:v>
                </c:pt>
                <c:pt idx="36">
                  <c:v>5.8122232696516409</c:v>
                </c:pt>
                <c:pt idx="37">
                  <c:v>6.8595849779693507</c:v>
                </c:pt>
                <c:pt idx="38">
                  <c:v>3.7518975392712806</c:v>
                </c:pt>
                <c:pt idx="39">
                  <c:v>5.5169430278108145</c:v>
                </c:pt>
                <c:pt idx="40">
                  <c:v>7.2789228424378818</c:v>
                </c:pt>
                <c:pt idx="41">
                  <c:v>6.8613065499162449</c:v>
                </c:pt>
                <c:pt idx="42">
                  <c:v>7.8731582696887559</c:v>
                </c:pt>
                <c:pt idx="43">
                  <c:v>3.9071061540449441</c:v>
                </c:pt>
                <c:pt idx="44">
                  <c:v>6.8762091160935972</c:v>
                </c:pt>
                <c:pt idx="45">
                  <c:v>1.5875692625961453</c:v>
                </c:pt>
                <c:pt idx="46">
                  <c:v>6.9212580178290812</c:v>
                </c:pt>
                <c:pt idx="47">
                  <c:v>7.3461709982136618</c:v>
                </c:pt>
                <c:pt idx="48">
                  <c:v>2.6370136058886091</c:v>
                </c:pt>
                <c:pt idx="49">
                  <c:v>2.9345054231209242</c:v>
                </c:pt>
                <c:pt idx="50">
                  <c:v>2.0004860396121864</c:v>
                </c:pt>
                <c:pt idx="51">
                  <c:v>7.0424571797972026</c:v>
                </c:pt>
                <c:pt idx="52">
                  <c:v>7.6852999412013387</c:v>
                </c:pt>
                <c:pt idx="53">
                  <c:v>7.3712033993499535</c:v>
                </c:pt>
                <c:pt idx="54">
                  <c:v>1.5952016425599833</c:v>
                </c:pt>
                <c:pt idx="55">
                  <c:v>3.4792201050527618</c:v>
                </c:pt>
                <c:pt idx="56">
                  <c:v>4.4800244989740259</c:v>
                </c:pt>
                <c:pt idx="57">
                  <c:v>8.2192201358943819</c:v>
                </c:pt>
                <c:pt idx="58">
                  <c:v>7.3812785805541878</c:v>
                </c:pt>
                <c:pt idx="59">
                  <c:v>1.3433639862940319</c:v>
                </c:pt>
                <c:pt idx="60">
                  <c:v>8.9953547631791899</c:v>
                </c:pt>
                <c:pt idx="61">
                  <c:v>2.3683736686608508</c:v>
                </c:pt>
                <c:pt idx="62">
                  <c:v>4.6356097829681602</c:v>
                </c:pt>
                <c:pt idx="63">
                  <c:v>4.5107099646122837</c:v>
                </c:pt>
                <c:pt idx="64">
                  <c:v>2.554054900777424</c:v>
                </c:pt>
                <c:pt idx="65">
                  <c:v>4.071725178298685</c:v>
                </c:pt>
                <c:pt idx="66">
                  <c:v>5.1324177921564207</c:v>
                </c:pt>
                <c:pt idx="67">
                  <c:v>4.2697946795820023</c:v>
                </c:pt>
                <c:pt idx="68">
                  <c:v>7.8849538360236737</c:v>
                </c:pt>
                <c:pt idx="69">
                  <c:v>7.73720983069519</c:v>
                </c:pt>
                <c:pt idx="70">
                  <c:v>4.1907382353823763</c:v>
                </c:pt>
                <c:pt idx="71">
                  <c:v>2.0706248894158339</c:v>
                </c:pt>
                <c:pt idx="72">
                  <c:v>6.0390190195456972</c:v>
                </c:pt>
                <c:pt idx="73">
                  <c:v>5.8616865735449899</c:v>
                </c:pt>
                <c:pt idx="74">
                  <c:v>6.6757544044668551</c:v>
                </c:pt>
                <c:pt idx="75">
                  <c:v>1.6361913682985094</c:v>
                </c:pt>
                <c:pt idx="76">
                  <c:v>4.5897085538264255</c:v>
                </c:pt>
                <c:pt idx="77">
                  <c:v>4.018614680903001</c:v>
                </c:pt>
                <c:pt idx="78">
                  <c:v>1.3124305631813391</c:v>
                </c:pt>
                <c:pt idx="79">
                  <c:v>5.7545007000595225</c:v>
                </c:pt>
                <c:pt idx="80">
                  <c:v>5.5132869577479395</c:v>
                </c:pt>
                <c:pt idx="81">
                  <c:v>8.2263970117548357</c:v>
                </c:pt>
                <c:pt idx="82">
                  <c:v>5.8957317413876575</c:v>
                </c:pt>
                <c:pt idx="83">
                  <c:v>5.4748905506786514</c:v>
                </c:pt>
                <c:pt idx="84">
                  <c:v>3.1637958563999233</c:v>
                </c:pt>
                <c:pt idx="85">
                  <c:v>5.4747390150234212</c:v>
                </c:pt>
                <c:pt idx="86">
                  <c:v>4.4351975344948897</c:v>
                </c:pt>
                <c:pt idx="87">
                  <c:v>4.5507639038870362</c:v>
                </c:pt>
                <c:pt idx="88">
                  <c:v>1.7889866324287618</c:v>
                </c:pt>
                <c:pt idx="89">
                  <c:v>4.0226104643186273</c:v>
                </c:pt>
                <c:pt idx="90">
                  <c:v>1.8758402537347181</c:v>
                </c:pt>
                <c:pt idx="91">
                  <c:v>1.1851502636414599</c:v>
                </c:pt>
                <c:pt idx="92">
                  <c:v>7.5193910444698817</c:v>
                </c:pt>
                <c:pt idx="93">
                  <c:v>1.049633836600268</c:v>
                </c:pt>
                <c:pt idx="94">
                  <c:v>6.0514818270460822</c:v>
                </c:pt>
                <c:pt idx="95">
                  <c:v>8.1838868720857452</c:v>
                </c:pt>
                <c:pt idx="96">
                  <c:v>2.4493156569914709</c:v>
                </c:pt>
                <c:pt idx="97">
                  <c:v>8.9752078907365558</c:v>
                </c:pt>
                <c:pt idx="98">
                  <c:v>7.8364636129354359</c:v>
                </c:pt>
                <c:pt idx="99">
                  <c:v>4.6888769017750525</c:v>
                </c:pt>
                <c:pt idx="100">
                  <c:v>8.3808598643325709</c:v>
                </c:pt>
                <c:pt idx="101">
                  <c:v>2.8378582834312369</c:v>
                </c:pt>
                <c:pt idx="102">
                  <c:v>6.0668678218949728</c:v>
                </c:pt>
                <c:pt idx="103">
                  <c:v>6.1340564057578382</c:v>
                </c:pt>
                <c:pt idx="104">
                  <c:v>6.44940901326156</c:v>
                </c:pt>
                <c:pt idx="105">
                  <c:v>4.973803043933783</c:v>
                </c:pt>
                <c:pt idx="106">
                  <c:v>6.6646827732645271</c:v>
                </c:pt>
                <c:pt idx="107">
                  <c:v>1.3620607057144416</c:v>
                </c:pt>
                <c:pt idx="108">
                  <c:v>5.4129277614289766</c:v>
                </c:pt>
                <c:pt idx="109">
                  <c:v>5.3566388275929242</c:v>
                </c:pt>
                <c:pt idx="110">
                  <c:v>6.3254555575394527</c:v>
                </c:pt>
                <c:pt idx="111">
                  <c:v>5.6781359760040733</c:v>
                </c:pt>
                <c:pt idx="112">
                  <c:v>1.2766965072457457</c:v>
                </c:pt>
                <c:pt idx="113">
                  <c:v>2.3138941808738105</c:v>
                </c:pt>
                <c:pt idx="114">
                  <c:v>3.0904479716767641</c:v>
                </c:pt>
                <c:pt idx="115">
                  <c:v>8.5501103803818825</c:v>
                </c:pt>
                <c:pt idx="116">
                  <c:v>7.1892876198684021</c:v>
                </c:pt>
                <c:pt idx="117">
                  <c:v>1.3180986618507859</c:v>
                </c:pt>
                <c:pt idx="118">
                  <c:v>8.8736002791113204</c:v>
                </c:pt>
                <c:pt idx="119">
                  <c:v>7.6981454130777554</c:v>
                </c:pt>
                <c:pt idx="120">
                  <c:v>8.0763958512010934</c:v>
                </c:pt>
                <c:pt idx="121">
                  <c:v>4.3463453858523851</c:v>
                </c:pt>
                <c:pt idx="122">
                  <c:v>2.931121834956854</c:v>
                </c:pt>
                <c:pt idx="123">
                  <c:v>8.4659455631723706</c:v>
                </c:pt>
                <c:pt idx="124">
                  <c:v>1.107915201333727</c:v>
                </c:pt>
                <c:pt idx="125">
                  <c:v>2.1018105067289508</c:v>
                </c:pt>
                <c:pt idx="126">
                  <c:v>4.2566073767558219</c:v>
                </c:pt>
                <c:pt idx="127">
                  <c:v>7.7144946447440965</c:v>
                </c:pt>
                <c:pt idx="128">
                  <c:v>1.3170634230524536</c:v>
                </c:pt>
                <c:pt idx="129">
                  <c:v>8.6537547517276998</c:v>
                </c:pt>
                <c:pt idx="130">
                  <c:v>3.1596174189841468</c:v>
                </c:pt>
                <c:pt idx="131">
                  <c:v>7.2676703735186843</c:v>
                </c:pt>
                <c:pt idx="132">
                  <c:v>1.5955676887609198</c:v>
                </c:pt>
                <c:pt idx="133">
                  <c:v>5.7234497867131537</c:v>
                </c:pt>
                <c:pt idx="134">
                  <c:v>6.8377968259950368</c:v>
                </c:pt>
                <c:pt idx="135">
                  <c:v>1.0704057724385412</c:v>
                </c:pt>
                <c:pt idx="136">
                  <c:v>2.5561404218041686</c:v>
                </c:pt>
                <c:pt idx="137">
                  <c:v>1.6418114521998692</c:v>
                </c:pt>
                <c:pt idx="138">
                  <c:v>4.5062605206899526</c:v>
                </c:pt>
                <c:pt idx="139">
                  <c:v>2.5431074874323367</c:v>
                </c:pt>
                <c:pt idx="140">
                  <c:v>5.3577818314009891</c:v>
                </c:pt>
                <c:pt idx="141">
                  <c:v>8.9474551443971375</c:v>
                </c:pt>
                <c:pt idx="142">
                  <c:v>5.3689652023088499</c:v>
                </c:pt>
                <c:pt idx="143">
                  <c:v>3.5306694040186279</c:v>
                </c:pt>
                <c:pt idx="144">
                  <c:v>4.0629835461404271</c:v>
                </c:pt>
                <c:pt idx="145">
                  <c:v>6.553039728593979</c:v>
                </c:pt>
                <c:pt idx="146">
                  <c:v>5.5851810746524055</c:v>
                </c:pt>
                <c:pt idx="147">
                  <c:v>8.0803038851984983</c:v>
                </c:pt>
                <c:pt idx="148">
                  <c:v>2.2588350867700164</c:v>
                </c:pt>
                <c:pt idx="149">
                  <c:v>6.954928284753306</c:v>
                </c:pt>
                <c:pt idx="150">
                  <c:v>4.6834889074377593</c:v>
                </c:pt>
                <c:pt idx="151">
                  <c:v>5.9855487868761958</c:v>
                </c:pt>
                <c:pt idx="152">
                  <c:v>7.9785466092666084</c:v>
                </c:pt>
                <c:pt idx="153">
                  <c:v>5.4340867285496284</c:v>
                </c:pt>
                <c:pt idx="154">
                  <c:v>4.8726946367516177</c:v>
                </c:pt>
                <c:pt idx="155">
                  <c:v>1.9331364922482963</c:v>
                </c:pt>
                <c:pt idx="156">
                  <c:v>1.0457987339781685</c:v>
                </c:pt>
                <c:pt idx="157">
                  <c:v>1.5840822897581781</c:v>
                </c:pt>
                <c:pt idx="158">
                  <c:v>1.6801406492682633</c:v>
                </c:pt>
                <c:pt idx="159">
                  <c:v>8.4433475505105289</c:v>
                </c:pt>
                <c:pt idx="160">
                  <c:v>8.0207663613089295</c:v>
                </c:pt>
                <c:pt idx="161">
                  <c:v>2.0840120744826796</c:v>
                </c:pt>
                <c:pt idx="162">
                  <c:v>3.8327208759090508</c:v>
                </c:pt>
                <c:pt idx="163">
                  <c:v>7.1390375777213864</c:v>
                </c:pt>
                <c:pt idx="164">
                  <c:v>5.8298644129181678</c:v>
                </c:pt>
                <c:pt idx="165">
                  <c:v>3.0163314510968502</c:v>
                </c:pt>
                <c:pt idx="166">
                  <c:v>3.8701980089903532</c:v>
                </c:pt>
                <c:pt idx="167">
                  <c:v>2.0845569718203238</c:v>
                </c:pt>
                <c:pt idx="168">
                  <c:v>7.4509760025083676</c:v>
                </c:pt>
                <c:pt idx="169">
                  <c:v>2.1164223514715692</c:v>
                </c:pt>
                <c:pt idx="170">
                  <c:v>6.619591062993722</c:v>
                </c:pt>
                <c:pt idx="171">
                  <c:v>5.4464056394166214</c:v>
                </c:pt>
                <c:pt idx="172">
                  <c:v>4.6664207835857265</c:v>
                </c:pt>
                <c:pt idx="173">
                  <c:v>1.0580229661079437</c:v>
                </c:pt>
                <c:pt idx="174">
                  <c:v>7.3974510813392262</c:v>
                </c:pt>
                <c:pt idx="175">
                  <c:v>6.7482929381475918</c:v>
                </c:pt>
                <c:pt idx="176">
                  <c:v>1.5273868660125332</c:v>
                </c:pt>
                <c:pt idx="177">
                  <c:v>3.3960505498015912</c:v>
                </c:pt>
                <c:pt idx="178">
                  <c:v>1.1430075834479729</c:v>
                </c:pt>
                <c:pt idx="179">
                  <c:v>2.101439944337713</c:v>
                </c:pt>
                <c:pt idx="180">
                  <c:v>2.8933094397683012</c:v>
                </c:pt>
                <c:pt idx="181">
                  <c:v>8.7323236035412712</c:v>
                </c:pt>
                <c:pt idx="182">
                  <c:v>4.9437654717277422</c:v>
                </c:pt>
                <c:pt idx="183">
                  <c:v>5.5268325216463667</c:v>
                </c:pt>
                <c:pt idx="184">
                  <c:v>2.4771236302578172</c:v>
                </c:pt>
                <c:pt idx="185">
                  <c:v>2.7345583422202258</c:v>
                </c:pt>
                <c:pt idx="186">
                  <c:v>6.4307374432124318</c:v>
                </c:pt>
                <c:pt idx="187">
                  <c:v>4.8980783895285818</c:v>
                </c:pt>
                <c:pt idx="188">
                  <c:v>8.3684894972193753</c:v>
                </c:pt>
                <c:pt idx="189">
                  <c:v>7.604042903410023</c:v>
                </c:pt>
                <c:pt idx="190">
                  <c:v>5.9160544502778993</c:v>
                </c:pt>
                <c:pt idx="191">
                  <c:v>1.7715357071976463</c:v>
                </c:pt>
                <c:pt idx="192">
                  <c:v>7.1914560025047898</c:v>
                </c:pt>
                <c:pt idx="193">
                  <c:v>5.7370698816853922</c:v>
                </c:pt>
                <c:pt idx="194">
                  <c:v>8.3034826748979</c:v>
                </c:pt>
                <c:pt idx="195">
                  <c:v>7.5476120902750292</c:v>
                </c:pt>
                <c:pt idx="196">
                  <c:v>3.6460229277827469</c:v>
                </c:pt>
                <c:pt idx="197">
                  <c:v>2.260130291927291</c:v>
                </c:pt>
                <c:pt idx="198">
                  <c:v>5.6855817698232949</c:v>
                </c:pt>
                <c:pt idx="199">
                  <c:v>7.8161364032060092</c:v>
                </c:pt>
                <c:pt idx="200">
                  <c:v>8.9391747957766334</c:v>
                </c:pt>
                <c:pt idx="201">
                  <c:v>5.0968280970217812</c:v>
                </c:pt>
                <c:pt idx="202">
                  <c:v>5.9832013713401588</c:v>
                </c:pt>
                <c:pt idx="203">
                  <c:v>8.7046973101878784</c:v>
                </c:pt>
                <c:pt idx="204">
                  <c:v>5.4450002144745859</c:v>
                </c:pt>
                <c:pt idx="205">
                  <c:v>1.0950030548961991</c:v>
                </c:pt>
                <c:pt idx="206">
                  <c:v>3.0615655404002817</c:v>
                </c:pt>
                <c:pt idx="207">
                  <c:v>7.7173560083385579</c:v>
                </c:pt>
                <c:pt idx="208">
                  <c:v>8.1174762222891168</c:v>
                </c:pt>
                <c:pt idx="209">
                  <c:v>6.5353684507089529</c:v>
                </c:pt>
                <c:pt idx="210">
                  <c:v>3.3834831157983873</c:v>
                </c:pt>
                <c:pt idx="211">
                  <c:v>3.9193600687094228</c:v>
                </c:pt>
                <c:pt idx="212">
                  <c:v>4.7596278038624469</c:v>
                </c:pt>
                <c:pt idx="213">
                  <c:v>8.4961480075068252</c:v>
                </c:pt>
                <c:pt idx="214">
                  <c:v>7.0920913156671475</c:v>
                </c:pt>
                <c:pt idx="215">
                  <c:v>4.4278162897024362</c:v>
                </c:pt>
                <c:pt idx="216">
                  <c:v>3.3932659143922108</c:v>
                </c:pt>
                <c:pt idx="217">
                  <c:v>3.6853276319350723</c:v>
                </c:pt>
                <c:pt idx="218">
                  <c:v>2.5539245542486126</c:v>
                </c:pt>
                <c:pt idx="219">
                  <c:v>5.1749641469947791</c:v>
                </c:pt>
                <c:pt idx="220">
                  <c:v>5.0471825456764208</c:v>
                </c:pt>
                <c:pt idx="221">
                  <c:v>2.043090045803281</c:v>
                </c:pt>
                <c:pt idx="222">
                  <c:v>1.11451036789374</c:v>
                </c:pt>
                <c:pt idx="223">
                  <c:v>4.0859014514492644</c:v>
                </c:pt>
                <c:pt idx="224">
                  <c:v>8.7045502769275007</c:v>
                </c:pt>
                <c:pt idx="225">
                  <c:v>4.8090195202949815</c:v>
                </c:pt>
                <c:pt idx="226">
                  <c:v>5.6712876361171221</c:v>
                </c:pt>
                <c:pt idx="227">
                  <c:v>5.4046020566349346</c:v>
                </c:pt>
                <c:pt idx="228">
                  <c:v>7.322292792079093</c:v>
                </c:pt>
                <c:pt idx="229">
                  <c:v>8.0698002386433334</c:v>
                </c:pt>
                <c:pt idx="230">
                  <c:v>3.5156915764079359</c:v>
                </c:pt>
                <c:pt idx="231">
                  <c:v>7.3647793321363704</c:v>
                </c:pt>
                <c:pt idx="232">
                  <c:v>2.4669614825525747</c:v>
                </c:pt>
                <c:pt idx="233">
                  <c:v>7.205143040206611</c:v>
                </c:pt>
                <c:pt idx="234">
                  <c:v>1.2120306358636381</c:v>
                </c:pt>
                <c:pt idx="235">
                  <c:v>8.70908638148161</c:v>
                </c:pt>
                <c:pt idx="236">
                  <c:v>3.6477652002703311</c:v>
                </c:pt>
                <c:pt idx="237">
                  <c:v>2.8468781506294203</c:v>
                </c:pt>
                <c:pt idx="238">
                  <c:v>5.6675484737830777</c:v>
                </c:pt>
                <c:pt idx="239">
                  <c:v>1.0447956919105748</c:v>
                </c:pt>
                <c:pt idx="240">
                  <c:v>3.9454458931513177</c:v>
                </c:pt>
                <c:pt idx="241">
                  <c:v>1.4603722913341195</c:v>
                </c:pt>
                <c:pt idx="242">
                  <c:v>1.6549249116970657</c:v>
                </c:pt>
                <c:pt idx="243">
                  <c:v>1.9224192070187325</c:v>
                </c:pt>
                <c:pt idx="244">
                  <c:v>8.9242610014251653</c:v>
                </c:pt>
                <c:pt idx="245">
                  <c:v>5.3235621153547772</c:v>
                </c:pt>
                <c:pt idx="246">
                  <c:v>8.6792116251261753</c:v>
                </c:pt>
                <c:pt idx="247">
                  <c:v>7.4852936466806437</c:v>
                </c:pt>
                <c:pt idx="248">
                  <c:v>5.1833134826124878</c:v>
                </c:pt>
                <c:pt idx="249">
                  <c:v>2.236662660759428</c:v>
                </c:pt>
                <c:pt idx="250">
                  <c:v>7.2220385743844808</c:v>
                </c:pt>
                <c:pt idx="251">
                  <c:v>2.0578723526821205</c:v>
                </c:pt>
                <c:pt idx="252">
                  <c:v>2.480395636565714</c:v>
                </c:pt>
                <c:pt idx="253">
                  <c:v>6.7641226389633475</c:v>
                </c:pt>
                <c:pt idx="254">
                  <c:v>3.1101454853365089</c:v>
                </c:pt>
                <c:pt idx="255">
                  <c:v>2.6724035055630169</c:v>
                </c:pt>
                <c:pt idx="256">
                  <c:v>2.9120255324526805</c:v>
                </c:pt>
                <c:pt idx="257">
                  <c:v>1.6482501111246981</c:v>
                </c:pt>
                <c:pt idx="258">
                  <c:v>8.7719804011050346</c:v>
                </c:pt>
                <c:pt idx="259">
                  <c:v>3.1249566387167156</c:v>
                </c:pt>
                <c:pt idx="260">
                  <c:v>7.9910384291857177</c:v>
                </c:pt>
                <c:pt idx="261">
                  <c:v>6.2106925533127866</c:v>
                </c:pt>
                <c:pt idx="262">
                  <c:v>2.0646999964395101</c:v>
                </c:pt>
                <c:pt idx="263">
                  <c:v>8.1397715026562416</c:v>
                </c:pt>
                <c:pt idx="264">
                  <c:v>5.9655984787744822</c:v>
                </c:pt>
                <c:pt idx="265">
                  <c:v>4.8409546434511652</c:v>
                </c:pt>
                <c:pt idx="266">
                  <c:v>3.3391697441016324</c:v>
                </c:pt>
                <c:pt idx="267">
                  <c:v>8.0953736443794817</c:v>
                </c:pt>
                <c:pt idx="268">
                  <c:v>1.9757862581727628</c:v>
                </c:pt>
                <c:pt idx="269">
                  <c:v>4.1629790882928592</c:v>
                </c:pt>
                <c:pt idx="270">
                  <c:v>6.2715076868353723</c:v>
                </c:pt>
                <c:pt idx="271">
                  <c:v>6.8887575732021329</c:v>
                </c:pt>
                <c:pt idx="272">
                  <c:v>1.8908984485027061</c:v>
                </c:pt>
                <c:pt idx="273">
                  <c:v>2.9625086789596304</c:v>
                </c:pt>
                <c:pt idx="274">
                  <c:v>3.5606427803256575</c:v>
                </c:pt>
                <c:pt idx="275">
                  <c:v>3.8960215966181142</c:v>
                </c:pt>
                <c:pt idx="276">
                  <c:v>3.3269134654295458</c:v>
                </c:pt>
                <c:pt idx="277">
                  <c:v>3.3219238549834662</c:v>
                </c:pt>
                <c:pt idx="278">
                  <c:v>7.9922575804909268</c:v>
                </c:pt>
                <c:pt idx="279">
                  <c:v>6.2515390645750308</c:v>
                </c:pt>
                <c:pt idx="280">
                  <c:v>4.8181060476353039</c:v>
                </c:pt>
                <c:pt idx="281">
                  <c:v>8.2810482951629218</c:v>
                </c:pt>
                <c:pt idx="282">
                  <c:v>6.7821610077856933</c:v>
                </c:pt>
                <c:pt idx="283">
                  <c:v>7.9071018232303079</c:v>
                </c:pt>
                <c:pt idx="284">
                  <c:v>8.5076347519475046</c:v>
                </c:pt>
                <c:pt idx="285">
                  <c:v>8.3872099735659447</c:v>
                </c:pt>
                <c:pt idx="286">
                  <c:v>1.0680931904768936</c:v>
                </c:pt>
                <c:pt idx="287">
                  <c:v>3.6542481114937071</c:v>
                </c:pt>
                <c:pt idx="288">
                  <c:v>5.8622541191630138</c:v>
                </c:pt>
                <c:pt idx="289">
                  <c:v>1.6154695088653648</c:v>
                </c:pt>
                <c:pt idx="290">
                  <c:v>4.6266277226323069</c:v>
                </c:pt>
                <c:pt idx="291">
                  <c:v>5.7906025152072429</c:v>
                </c:pt>
                <c:pt idx="292">
                  <c:v>2.6033978682089822</c:v>
                </c:pt>
                <c:pt idx="293">
                  <c:v>1.790177358242824</c:v>
                </c:pt>
                <c:pt idx="294">
                  <c:v>5.8632431893677444</c:v>
                </c:pt>
                <c:pt idx="295">
                  <c:v>2.2652912936129668</c:v>
                </c:pt>
                <c:pt idx="296">
                  <c:v>5.5322620456982836</c:v>
                </c:pt>
                <c:pt idx="297">
                  <c:v>1.9713485297931119</c:v>
                </c:pt>
                <c:pt idx="298">
                  <c:v>7.5461620478820732</c:v>
                </c:pt>
                <c:pt idx="299">
                  <c:v>4.9888824623297863</c:v>
                </c:pt>
                <c:pt idx="300">
                  <c:v>6.1190020446509044</c:v>
                </c:pt>
                <c:pt idx="301">
                  <c:v>7.1288997954534148</c:v>
                </c:pt>
                <c:pt idx="302">
                  <c:v>1.88931287510492</c:v>
                </c:pt>
                <c:pt idx="303">
                  <c:v>7.9117569906890326</c:v>
                </c:pt>
                <c:pt idx="304">
                  <c:v>6.4236278275986409</c:v>
                </c:pt>
                <c:pt idx="305">
                  <c:v>8.9833433273060503</c:v>
                </c:pt>
                <c:pt idx="306">
                  <c:v>6.5163367970330315</c:v>
                </c:pt>
                <c:pt idx="307">
                  <c:v>3.2763047606715912</c:v>
                </c:pt>
                <c:pt idx="308">
                  <c:v>3.8672318188754611</c:v>
                </c:pt>
                <c:pt idx="309">
                  <c:v>4.0586470638854824</c:v>
                </c:pt>
                <c:pt idx="310">
                  <c:v>2.1362803960259895</c:v>
                </c:pt>
                <c:pt idx="311">
                  <c:v>3.9628470783304759</c:v>
                </c:pt>
                <c:pt idx="312">
                  <c:v>7.7737087762740176</c:v>
                </c:pt>
                <c:pt idx="313">
                  <c:v>6.6993474503216444</c:v>
                </c:pt>
                <c:pt idx="314">
                  <c:v>8.0269495800935893</c:v>
                </c:pt>
                <c:pt idx="315">
                  <c:v>5.436251431848536</c:v>
                </c:pt>
                <c:pt idx="316">
                  <c:v>11.09724885249573</c:v>
                </c:pt>
                <c:pt idx="317">
                  <c:v>11.348996308835851</c:v>
                </c:pt>
                <c:pt idx="318">
                  <c:v>11.901819328734634</c:v>
                </c:pt>
                <c:pt idx="319">
                  <c:v>18.306074862011801</c:v>
                </c:pt>
                <c:pt idx="320">
                  <c:v>13.253693034739392</c:v>
                </c:pt>
                <c:pt idx="321">
                  <c:v>17.850887638768086</c:v>
                </c:pt>
                <c:pt idx="322">
                  <c:v>12.783899813836111</c:v>
                </c:pt>
                <c:pt idx="323">
                  <c:v>15.537239132677696</c:v>
                </c:pt>
                <c:pt idx="324">
                  <c:v>17.676308332758886</c:v>
                </c:pt>
                <c:pt idx="325">
                  <c:v>11.567155446136894</c:v>
                </c:pt>
                <c:pt idx="326">
                  <c:v>14.13712410127177</c:v>
                </c:pt>
                <c:pt idx="327">
                  <c:v>18.092133222385961</c:v>
                </c:pt>
                <c:pt idx="328">
                  <c:v>13.359225315459236</c:v>
                </c:pt>
                <c:pt idx="329">
                  <c:v>13.642124766567132</c:v>
                </c:pt>
                <c:pt idx="330">
                  <c:v>17.436981814994468</c:v>
                </c:pt>
                <c:pt idx="331">
                  <c:v>14.005850533699322</c:v>
                </c:pt>
                <c:pt idx="332">
                  <c:v>18.621486734733587</c:v>
                </c:pt>
                <c:pt idx="333">
                  <c:v>14.166216352121687</c:v>
                </c:pt>
                <c:pt idx="334">
                  <c:v>16.410199012893607</c:v>
                </c:pt>
                <c:pt idx="335">
                  <c:v>18.251964475430132</c:v>
                </c:pt>
                <c:pt idx="336">
                  <c:v>15.348614886873433</c:v>
                </c:pt>
                <c:pt idx="337">
                  <c:v>11.914810296240072</c:v>
                </c:pt>
                <c:pt idx="338">
                  <c:v>18.382742667402283</c:v>
                </c:pt>
                <c:pt idx="339">
                  <c:v>13.444647513589254</c:v>
                </c:pt>
                <c:pt idx="340">
                  <c:v>17.159842178946072</c:v>
                </c:pt>
                <c:pt idx="341">
                  <c:v>18.544893656750414</c:v>
                </c:pt>
                <c:pt idx="342">
                  <c:v>16.017559314711832</c:v>
                </c:pt>
                <c:pt idx="343">
                  <c:v>18.047349885446302</c:v>
                </c:pt>
                <c:pt idx="344">
                  <c:v>11.171208159312473</c:v>
                </c:pt>
                <c:pt idx="345">
                  <c:v>17.242638010850211</c:v>
                </c:pt>
                <c:pt idx="346">
                  <c:v>14.845043556553046</c:v>
                </c:pt>
                <c:pt idx="347">
                  <c:v>16.706685547923637</c:v>
                </c:pt>
                <c:pt idx="348">
                  <c:v>17.641531409128788</c:v>
                </c:pt>
                <c:pt idx="349">
                  <c:v>16.499259040963466</c:v>
                </c:pt>
                <c:pt idx="350">
                  <c:v>16.029190867274437</c:v>
                </c:pt>
                <c:pt idx="351">
                  <c:v>16.113412189854905</c:v>
                </c:pt>
                <c:pt idx="352">
                  <c:v>16.450705865835229</c:v>
                </c:pt>
                <c:pt idx="353">
                  <c:v>14.1610545285372</c:v>
                </c:pt>
                <c:pt idx="354">
                  <c:v>15.40904282635778</c:v>
                </c:pt>
                <c:pt idx="355">
                  <c:v>15.909740228926154</c:v>
                </c:pt>
                <c:pt idx="356">
                  <c:v>18.849554987989528</c:v>
                </c:pt>
                <c:pt idx="357">
                  <c:v>18.568613226180055</c:v>
                </c:pt>
                <c:pt idx="358">
                  <c:v>18.380133848213347</c:v>
                </c:pt>
                <c:pt idx="359">
                  <c:v>11.801613005572015</c:v>
                </c:pt>
                <c:pt idx="360">
                  <c:v>15.1252688506904</c:v>
                </c:pt>
                <c:pt idx="361">
                  <c:v>11.240484493068841</c:v>
                </c:pt>
                <c:pt idx="362">
                  <c:v>17.159057074527233</c:v>
                </c:pt>
                <c:pt idx="363">
                  <c:v>16.838371184221469</c:v>
                </c:pt>
                <c:pt idx="364">
                  <c:v>12.596914304980242</c:v>
                </c:pt>
                <c:pt idx="365">
                  <c:v>18.570587276457243</c:v>
                </c:pt>
                <c:pt idx="366">
                  <c:v>16.564092232905821</c:v>
                </c:pt>
                <c:pt idx="367">
                  <c:v>17.576461586194995</c:v>
                </c:pt>
                <c:pt idx="368">
                  <c:v>11.709708709361655</c:v>
                </c:pt>
                <c:pt idx="369">
                  <c:v>13.96968006118885</c:v>
                </c:pt>
                <c:pt idx="370">
                  <c:v>18.229098383747125</c:v>
                </c:pt>
                <c:pt idx="371">
                  <c:v>15.059437115608509</c:v>
                </c:pt>
                <c:pt idx="372">
                  <c:v>11.44884282066025</c:v>
                </c:pt>
                <c:pt idx="373">
                  <c:v>11.658985033015069</c:v>
                </c:pt>
                <c:pt idx="374">
                  <c:v>17.493490409686828</c:v>
                </c:pt>
                <c:pt idx="375">
                  <c:v>16.205396156010391</c:v>
                </c:pt>
                <c:pt idx="376">
                  <c:v>12.451495306706194</c:v>
                </c:pt>
                <c:pt idx="377">
                  <c:v>15.877950326507724</c:v>
                </c:pt>
                <c:pt idx="378">
                  <c:v>16.354742593267343</c:v>
                </c:pt>
                <c:pt idx="379">
                  <c:v>11.845717322789067</c:v>
                </c:pt>
                <c:pt idx="380">
                  <c:v>16.0667313080585</c:v>
                </c:pt>
                <c:pt idx="381">
                  <c:v>15.284843438970819</c:v>
                </c:pt>
                <c:pt idx="382">
                  <c:v>16.042455639758138</c:v>
                </c:pt>
                <c:pt idx="383">
                  <c:v>15.346141208102257</c:v>
                </c:pt>
                <c:pt idx="384">
                  <c:v>18.237097702373131</c:v>
                </c:pt>
                <c:pt idx="385">
                  <c:v>18.691603545820328</c:v>
                </c:pt>
                <c:pt idx="386">
                  <c:v>17.104944810493816</c:v>
                </c:pt>
                <c:pt idx="387">
                  <c:v>15.459615905481401</c:v>
                </c:pt>
                <c:pt idx="388">
                  <c:v>14.354777884399208</c:v>
                </c:pt>
                <c:pt idx="389">
                  <c:v>11.16014938748819</c:v>
                </c:pt>
                <c:pt idx="390">
                  <c:v>14.950645542484967</c:v>
                </c:pt>
                <c:pt idx="391">
                  <c:v>12.307082982592613</c:v>
                </c:pt>
                <c:pt idx="392">
                  <c:v>16.578716848077466</c:v>
                </c:pt>
                <c:pt idx="393">
                  <c:v>17.126412228444405</c:v>
                </c:pt>
                <c:pt idx="394">
                  <c:v>13.700889275262167</c:v>
                </c:pt>
                <c:pt idx="395">
                  <c:v>14.441681906752923</c:v>
                </c:pt>
                <c:pt idx="396">
                  <c:v>15.679609694204419</c:v>
                </c:pt>
                <c:pt idx="397">
                  <c:v>18.713838769447577</c:v>
                </c:pt>
                <c:pt idx="398">
                  <c:v>13.072533651569778</c:v>
                </c:pt>
                <c:pt idx="399">
                  <c:v>15.530300357036797</c:v>
                </c:pt>
                <c:pt idx="400">
                  <c:v>17.610746461191223</c:v>
                </c:pt>
                <c:pt idx="401">
                  <c:v>11.200851815619794</c:v>
                </c:pt>
                <c:pt idx="402">
                  <c:v>14.061321893609074</c:v>
                </c:pt>
                <c:pt idx="403">
                  <c:v>16.688736953713864</c:v>
                </c:pt>
                <c:pt idx="404">
                  <c:v>11.766709614666715</c:v>
                </c:pt>
                <c:pt idx="405">
                  <c:v>14.728997484975988</c:v>
                </c:pt>
                <c:pt idx="406">
                  <c:v>12.375031530104252</c:v>
                </c:pt>
                <c:pt idx="407">
                  <c:v>14.906957930625715</c:v>
                </c:pt>
                <c:pt idx="408">
                  <c:v>11.396321721700069</c:v>
                </c:pt>
                <c:pt idx="409">
                  <c:v>16.263948993918696</c:v>
                </c:pt>
                <c:pt idx="410">
                  <c:v>12.564903000788128</c:v>
                </c:pt>
                <c:pt idx="411">
                  <c:v>14.230886710524002</c:v>
                </c:pt>
                <c:pt idx="412">
                  <c:v>15.305162105618194</c:v>
                </c:pt>
                <c:pt idx="413">
                  <c:v>18.806454919298755</c:v>
                </c:pt>
                <c:pt idx="414">
                  <c:v>15.493624624618159</c:v>
                </c:pt>
                <c:pt idx="415">
                  <c:v>11.836507162214179</c:v>
                </c:pt>
                <c:pt idx="416">
                  <c:v>18.88492453346047</c:v>
                </c:pt>
                <c:pt idx="417">
                  <c:v>16.776305212644971</c:v>
                </c:pt>
                <c:pt idx="418">
                  <c:v>14.786076451846061</c:v>
                </c:pt>
                <c:pt idx="419">
                  <c:v>15.286944049869511</c:v>
                </c:pt>
                <c:pt idx="420">
                  <c:v>12.317504351262548</c:v>
                </c:pt>
                <c:pt idx="421">
                  <c:v>14.852377341935647</c:v>
                </c:pt>
                <c:pt idx="422">
                  <c:v>16.951452509334352</c:v>
                </c:pt>
                <c:pt idx="423">
                  <c:v>17.466836489782999</c:v>
                </c:pt>
                <c:pt idx="424">
                  <c:v>17.768833018056256</c:v>
                </c:pt>
                <c:pt idx="425">
                  <c:v>11.856488427764765</c:v>
                </c:pt>
                <c:pt idx="426">
                  <c:v>13.24960900750059</c:v>
                </c:pt>
                <c:pt idx="427">
                  <c:v>13.515956280221381</c:v>
                </c:pt>
                <c:pt idx="428">
                  <c:v>18.046362898957153</c:v>
                </c:pt>
                <c:pt idx="429">
                  <c:v>11.471684349942983</c:v>
                </c:pt>
                <c:pt idx="430">
                  <c:v>17.149561175614654</c:v>
                </c:pt>
                <c:pt idx="431">
                  <c:v>14.657393695426141</c:v>
                </c:pt>
                <c:pt idx="432">
                  <c:v>15.885973038344918</c:v>
                </c:pt>
                <c:pt idx="433">
                  <c:v>15.108040611751992</c:v>
                </c:pt>
                <c:pt idx="434">
                  <c:v>16.745427234782476</c:v>
                </c:pt>
                <c:pt idx="435">
                  <c:v>18.039681559640844</c:v>
                </c:pt>
                <c:pt idx="436">
                  <c:v>13.48168652741156</c:v>
                </c:pt>
                <c:pt idx="437">
                  <c:v>18.572905843713915</c:v>
                </c:pt>
                <c:pt idx="438">
                  <c:v>18.833873613661599</c:v>
                </c:pt>
                <c:pt idx="439">
                  <c:v>15.687739933058285</c:v>
                </c:pt>
                <c:pt idx="440">
                  <c:v>17.144349107875708</c:v>
                </c:pt>
                <c:pt idx="441">
                  <c:v>11.090958172974245</c:v>
                </c:pt>
                <c:pt idx="442">
                  <c:v>18.58906744910357</c:v>
                </c:pt>
                <c:pt idx="443">
                  <c:v>12.39603888238239</c:v>
                </c:pt>
                <c:pt idx="444">
                  <c:v>17.268401543804618</c:v>
                </c:pt>
                <c:pt idx="445">
                  <c:v>11.944573088806138</c:v>
                </c:pt>
              </c:numCache>
            </c:numRef>
          </c:xVal>
          <c:yVal>
            <c:numRef>
              <c:f>'[作图(species).xlsx]AM ,non-AM, soilN,P'!$K$2:$K$447</c:f>
              <c:numCache>
                <c:formatCode>General</c:formatCode>
                <c:ptCount val="446"/>
                <c:pt idx="316">
                  <c:v>1.18</c:v>
                </c:pt>
                <c:pt idx="317">
                  <c:v>0.63666666699999996</c:v>
                </c:pt>
                <c:pt idx="318">
                  <c:v>0.59333333300000002</c:v>
                </c:pt>
                <c:pt idx="319">
                  <c:v>4.8499999999999996</c:v>
                </c:pt>
                <c:pt idx="320">
                  <c:v>0.29696665100000003</c:v>
                </c:pt>
                <c:pt idx="321">
                  <c:v>0.29696665100000003</c:v>
                </c:pt>
                <c:pt idx="322">
                  <c:v>0.29696665100000003</c:v>
                </c:pt>
                <c:pt idx="323">
                  <c:v>1.0900000000000001</c:v>
                </c:pt>
                <c:pt idx="324">
                  <c:v>1.0900000000000001</c:v>
                </c:pt>
                <c:pt idx="325">
                  <c:v>1.0900000000000001</c:v>
                </c:pt>
                <c:pt idx="326">
                  <c:v>3.5941666670000001</c:v>
                </c:pt>
                <c:pt idx="327">
                  <c:v>4.32</c:v>
                </c:pt>
                <c:pt idx="328">
                  <c:v>4.7300000000000004</c:v>
                </c:pt>
                <c:pt idx="329">
                  <c:v>0.24</c:v>
                </c:pt>
                <c:pt idx="330">
                  <c:v>2.2972572590000002</c:v>
                </c:pt>
                <c:pt idx="331">
                  <c:v>3.11</c:v>
                </c:pt>
                <c:pt idx="332">
                  <c:v>0.4</c:v>
                </c:pt>
                <c:pt idx="333">
                  <c:v>1.01</c:v>
                </c:pt>
                <c:pt idx="334">
                  <c:v>1.18</c:v>
                </c:pt>
                <c:pt idx="335">
                  <c:v>2.64</c:v>
                </c:pt>
                <c:pt idx="336">
                  <c:v>0.82</c:v>
                </c:pt>
                <c:pt idx="337">
                  <c:v>2.5</c:v>
                </c:pt>
                <c:pt idx="338">
                  <c:v>2.88</c:v>
                </c:pt>
                <c:pt idx="339">
                  <c:v>2.57</c:v>
                </c:pt>
                <c:pt idx="340">
                  <c:v>1.97</c:v>
                </c:pt>
                <c:pt idx="341">
                  <c:v>2.2599999999999998</c:v>
                </c:pt>
                <c:pt idx="342">
                  <c:v>1.76</c:v>
                </c:pt>
                <c:pt idx="343">
                  <c:v>2.7966666670000002</c:v>
                </c:pt>
                <c:pt idx="344">
                  <c:v>2.77</c:v>
                </c:pt>
                <c:pt idx="345">
                  <c:v>3.8633333329999999</c:v>
                </c:pt>
                <c:pt idx="346">
                  <c:v>2.0299999999999998</c:v>
                </c:pt>
                <c:pt idx="347">
                  <c:v>1.6366666670000001</c:v>
                </c:pt>
                <c:pt idx="348">
                  <c:v>7.0233333330000001</c:v>
                </c:pt>
                <c:pt idx="349">
                  <c:v>4.8499999999999996</c:v>
                </c:pt>
                <c:pt idx="350">
                  <c:v>4.6566666669999996</c:v>
                </c:pt>
                <c:pt idx="351">
                  <c:v>3.846666667</c:v>
                </c:pt>
                <c:pt idx="352">
                  <c:v>3.6266666669999998</c:v>
                </c:pt>
                <c:pt idx="353">
                  <c:v>1.17</c:v>
                </c:pt>
                <c:pt idx="354">
                  <c:v>2.9666666670000001</c:v>
                </c:pt>
                <c:pt idx="355">
                  <c:v>3.97</c:v>
                </c:pt>
                <c:pt idx="356">
                  <c:v>3.41368027</c:v>
                </c:pt>
                <c:pt idx="357">
                  <c:v>4.664439335</c:v>
                </c:pt>
                <c:pt idx="358">
                  <c:v>18.02662432</c:v>
                </c:pt>
                <c:pt idx="359">
                  <c:v>2.963333333</c:v>
                </c:pt>
                <c:pt idx="361">
                  <c:v>2.1366666670000001</c:v>
                </c:pt>
                <c:pt idx="362">
                  <c:v>3.0833333330000001</c:v>
                </c:pt>
                <c:pt idx="363">
                  <c:v>2.5333333329999999</c:v>
                </c:pt>
                <c:pt idx="365">
                  <c:v>2.713333333</c:v>
                </c:pt>
                <c:pt idx="368">
                  <c:v>1.324744374</c:v>
                </c:pt>
                <c:pt idx="369">
                  <c:v>1.140814424</c:v>
                </c:pt>
                <c:pt idx="370">
                  <c:v>0.67168503999999996</c:v>
                </c:pt>
                <c:pt idx="371">
                  <c:v>1.811701357</c:v>
                </c:pt>
                <c:pt idx="372">
                  <c:v>1.950172037</c:v>
                </c:pt>
                <c:pt idx="373">
                  <c:v>4.0647983549999998</c:v>
                </c:pt>
                <c:pt idx="375">
                  <c:v>0.86013943000000004</c:v>
                </c:pt>
                <c:pt idx="376">
                  <c:v>17.426892519999999</c:v>
                </c:pt>
                <c:pt idx="377">
                  <c:v>2.2799999999999998</c:v>
                </c:pt>
                <c:pt idx="378">
                  <c:v>2.4500000000000002</c:v>
                </c:pt>
                <c:pt idx="379">
                  <c:v>2.52</c:v>
                </c:pt>
                <c:pt idx="380">
                  <c:v>0.88943778500000004</c:v>
                </c:pt>
                <c:pt idx="381">
                  <c:v>0.97905183200000001</c:v>
                </c:pt>
                <c:pt idx="382">
                  <c:v>0.88943778500000004</c:v>
                </c:pt>
                <c:pt idx="383">
                  <c:v>0.88943778500000004</c:v>
                </c:pt>
                <c:pt idx="384">
                  <c:v>0.89400093999999997</c:v>
                </c:pt>
                <c:pt idx="385">
                  <c:v>0.97905183200000001</c:v>
                </c:pt>
                <c:pt idx="386">
                  <c:v>0.97905183200000001</c:v>
                </c:pt>
                <c:pt idx="387">
                  <c:v>0.89400093999999997</c:v>
                </c:pt>
                <c:pt idx="388">
                  <c:v>0.89400093999999997</c:v>
                </c:pt>
                <c:pt idx="389">
                  <c:v>0.48714239199999998</c:v>
                </c:pt>
                <c:pt idx="390">
                  <c:v>0.48714239199999998</c:v>
                </c:pt>
                <c:pt idx="391">
                  <c:v>0.48714239199999998</c:v>
                </c:pt>
                <c:pt idx="392">
                  <c:v>2.7966666670000002</c:v>
                </c:pt>
                <c:pt idx="393">
                  <c:v>4.6566666669999996</c:v>
                </c:pt>
                <c:pt idx="394">
                  <c:v>2.5333333329999999</c:v>
                </c:pt>
                <c:pt idx="395">
                  <c:v>3.8633333329999999</c:v>
                </c:pt>
                <c:pt idx="396">
                  <c:v>0.486666667</c:v>
                </c:pt>
                <c:pt idx="397">
                  <c:v>3.483333333</c:v>
                </c:pt>
                <c:pt idx="398">
                  <c:v>0.63666666699999996</c:v>
                </c:pt>
                <c:pt idx="399">
                  <c:v>0.486666667</c:v>
                </c:pt>
                <c:pt idx="400">
                  <c:v>2.7966666670000002</c:v>
                </c:pt>
                <c:pt idx="401">
                  <c:v>3.8633333329999999</c:v>
                </c:pt>
                <c:pt idx="402">
                  <c:v>0.4</c:v>
                </c:pt>
                <c:pt idx="403">
                  <c:v>4.8499999999999996</c:v>
                </c:pt>
                <c:pt idx="404">
                  <c:v>4.6566666669999996</c:v>
                </c:pt>
                <c:pt idx="405">
                  <c:v>2.64</c:v>
                </c:pt>
                <c:pt idx="406">
                  <c:v>2.1366666670000001</c:v>
                </c:pt>
                <c:pt idx="407">
                  <c:v>2.9666666670000001</c:v>
                </c:pt>
                <c:pt idx="408">
                  <c:v>3.97</c:v>
                </c:pt>
                <c:pt idx="409">
                  <c:v>3.0833333330000001</c:v>
                </c:pt>
                <c:pt idx="410">
                  <c:v>2.713333333</c:v>
                </c:pt>
                <c:pt idx="411">
                  <c:v>2.963333333</c:v>
                </c:pt>
                <c:pt idx="412">
                  <c:v>2.7966666670000002</c:v>
                </c:pt>
                <c:pt idx="413">
                  <c:v>2.5333333329999999</c:v>
                </c:pt>
                <c:pt idx="414">
                  <c:v>0.82</c:v>
                </c:pt>
                <c:pt idx="415">
                  <c:v>0.59333333300000002</c:v>
                </c:pt>
                <c:pt idx="416">
                  <c:v>1.6366666670000001</c:v>
                </c:pt>
                <c:pt idx="417">
                  <c:v>4.6566666669999996</c:v>
                </c:pt>
                <c:pt idx="418">
                  <c:v>3.8633333329999999</c:v>
                </c:pt>
                <c:pt idx="419">
                  <c:v>3.846666667</c:v>
                </c:pt>
                <c:pt idx="420">
                  <c:v>2.963333333</c:v>
                </c:pt>
                <c:pt idx="421">
                  <c:v>2.713333333</c:v>
                </c:pt>
                <c:pt idx="422">
                  <c:v>2.7966666670000002</c:v>
                </c:pt>
                <c:pt idx="423">
                  <c:v>3.483333333</c:v>
                </c:pt>
                <c:pt idx="424">
                  <c:v>0.486666667</c:v>
                </c:pt>
                <c:pt idx="425">
                  <c:v>0.24</c:v>
                </c:pt>
                <c:pt idx="426">
                  <c:v>3.483333333</c:v>
                </c:pt>
                <c:pt idx="427">
                  <c:v>0.63666666699999996</c:v>
                </c:pt>
                <c:pt idx="428">
                  <c:v>0.24</c:v>
                </c:pt>
                <c:pt idx="429">
                  <c:v>0.173702996</c:v>
                </c:pt>
                <c:pt idx="430">
                  <c:v>0.27011839900000001</c:v>
                </c:pt>
                <c:pt idx="431">
                  <c:v>0.43764376100000002</c:v>
                </c:pt>
                <c:pt idx="432">
                  <c:v>0.173702996</c:v>
                </c:pt>
                <c:pt idx="433">
                  <c:v>0.43764376100000002</c:v>
                </c:pt>
                <c:pt idx="434">
                  <c:v>0.16017614599999999</c:v>
                </c:pt>
                <c:pt idx="435">
                  <c:v>0.27011839900000001</c:v>
                </c:pt>
                <c:pt idx="436">
                  <c:v>0.16017614599999999</c:v>
                </c:pt>
                <c:pt idx="437">
                  <c:v>0.43764376100000002</c:v>
                </c:pt>
                <c:pt idx="438">
                  <c:v>0.173702996</c:v>
                </c:pt>
                <c:pt idx="439">
                  <c:v>0.16017614599999999</c:v>
                </c:pt>
                <c:pt idx="440">
                  <c:v>0.31397112300000002</c:v>
                </c:pt>
                <c:pt idx="441">
                  <c:v>0.27011839900000001</c:v>
                </c:pt>
                <c:pt idx="442">
                  <c:v>0.31397112300000002</c:v>
                </c:pt>
                <c:pt idx="443">
                  <c:v>0.31397112300000002</c:v>
                </c:pt>
                <c:pt idx="444">
                  <c:v>0.31397112300000002</c:v>
                </c:pt>
                <c:pt idx="445">
                  <c:v>0.313971123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EAB-480C-822D-474F3D5F23CA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作图(species).xlsx]AM ,non-AM, soilN,P'!$J$452</c:f>
                <c:numCache>
                  <c:formatCode>General</c:formatCode>
                  <c:ptCount val="1"/>
                  <c:pt idx="0">
                    <c:v>1.05</c:v>
                  </c:pt>
                </c:numCache>
              </c:numRef>
            </c:plus>
            <c:minus>
              <c:numRef>
                <c:f>'[作图(species).xlsx]AM ,non-AM, soilN,P'!$J$452</c:f>
                <c:numCache>
                  <c:formatCode>General</c:formatCode>
                  <c:ptCount val="1"/>
                  <c:pt idx="0">
                    <c:v>1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[作图(species).xlsx]AM ,non-AM, soilN,P'!$I$450</c:f>
              <c:numCache>
                <c:formatCode>General</c:formatCode>
                <c:ptCount val="1"/>
                <c:pt idx="0">
                  <c:v>5</c:v>
                </c:pt>
              </c:numCache>
            </c:numRef>
          </c:xVal>
          <c:yVal>
            <c:numRef>
              <c:f>'[作图(species).xlsx]AM ,non-AM, soilN,P'!$J$450</c:f>
              <c:numCache>
                <c:formatCode>General</c:formatCode>
                <c:ptCount val="1"/>
                <c:pt idx="0">
                  <c:v>1.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EAB-480C-822D-474F3D5F23CA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作图(species).xlsx]AM ,non-AM, soilN,P'!$K$452</c:f>
                <c:numCache>
                  <c:formatCode>General</c:formatCode>
                  <c:ptCount val="1"/>
                  <c:pt idx="0">
                    <c:v>2.4900000000000002</c:v>
                  </c:pt>
                </c:numCache>
              </c:numRef>
            </c:plus>
            <c:minus>
              <c:numRef>
                <c:f>'[作图(species).xlsx]AM ,non-AM, soilN,P'!$K$452</c:f>
                <c:numCache>
                  <c:formatCode>General</c:formatCode>
                  <c:ptCount val="1"/>
                  <c:pt idx="0">
                    <c:v>2.49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作图(species).xlsx]AM ,non-AM, soilN,P'!$I$451</c:f>
              <c:numCache>
                <c:formatCode>General</c:formatCode>
                <c:ptCount val="1"/>
                <c:pt idx="0">
                  <c:v>15</c:v>
                </c:pt>
              </c:numCache>
            </c:numRef>
          </c:xVal>
          <c:yVal>
            <c:numRef>
              <c:f>'[作图(species).xlsx]AM ,non-AM, soilN,P'!$J$451</c:f>
              <c:numCache>
                <c:formatCode>General</c:formatCode>
                <c:ptCount val="1"/>
                <c:pt idx="0">
                  <c:v>2.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EAB-480C-822D-474F3D5F23CA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1"/>
            <c:val val="3.9"/>
            <c:spPr>
              <a:noFill/>
              <a:ln w="9525" cap="flat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</c:errBars>
          <c:xVal>
            <c:numRef>
              <c:f>'[作图(species).xlsx]AM ,non-AM, soilN,P'!$I$454</c:f>
              <c:numCache>
                <c:formatCode>General</c:formatCode>
                <c:ptCount val="1"/>
                <c:pt idx="0">
                  <c:v>10</c:v>
                </c:pt>
              </c:numCache>
            </c:numRef>
          </c:xVal>
          <c:yVal>
            <c:numRef>
              <c:f>'[作图(species).xlsx]AM ,non-AM, soilN,P'!$J$454</c:f>
              <c:numCache>
                <c:formatCode>General</c:formatCode>
                <c:ptCount val="1"/>
                <c:pt idx="0">
                  <c:v>2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EAB-480C-822D-474F3D5F23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2753784"/>
        <c:axId val="522759360"/>
      </c:scatterChart>
      <c:valAx>
        <c:axId val="522753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759360"/>
        <c:crossesAt val="-1"/>
        <c:crossBetween val="midCat"/>
      </c:valAx>
      <c:valAx>
        <c:axId val="522759360"/>
        <c:scaling>
          <c:orientation val="minMax"/>
          <c:max val="7"/>
          <c:min val="-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oilN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2753784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作图(species).xlsx]AM ,non-AM, soilN,P'!$Q$1</c:f>
              <c:strCache>
                <c:ptCount val="1"/>
                <c:pt idx="0">
                  <c:v>A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[作图(species).xlsx]AM ,non-AM, soilN,P'!$P$2:$P$447</c:f>
              <c:numCache>
                <c:formatCode>General</c:formatCode>
                <c:ptCount val="446"/>
                <c:pt idx="0">
                  <c:v>1.0932372755527942</c:v>
                </c:pt>
                <c:pt idx="1">
                  <c:v>7.1948206046616558</c:v>
                </c:pt>
                <c:pt idx="2">
                  <c:v>4.8637190329979676</c:v>
                </c:pt>
                <c:pt idx="3">
                  <c:v>7.0344396041139223</c:v>
                </c:pt>
                <c:pt idx="4">
                  <c:v>2.5696246155730131</c:v>
                </c:pt>
                <c:pt idx="5">
                  <c:v>5.3220627899424287</c:v>
                </c:pt>
                <c:pt idx="6">
                  <c:v>8.2423073709049888</c:v>
                </c:pt>
                <c:pt idx="7">
                  <c:v>1.7846366411903396</c:v>
                </c:pt>
                <c:pt idx="8">
                  <c:v>6.2163164221489353</c:v>
                </c:pt>
                <c:pt idx="9">
                  <c:v>8.4449275049432426</c:v>
                </c:pt>
                <c:pt idx="10">
                  <c:v>3.3326213204776787</c:v>
                </c:pt>
                <c:pt idx="11">
                  <c:v>7.1225979902310677</c:v>
                </c:pt>
                <c:pt idx="12">
                  <c:v>4.1813559048835618</c:v>
                </c:pt>
                <c:pt idx="13">
                  <c:v>6.9685940659751564</c:v>
                </c:pt>
                <c:pt idx="14">
                  <c:v>8.6739998852075573</c:v>
                </c:pt>
                <c:pt idx="15">
                  <c:v>3.2410263621882787</c:v>
                </c:pt>
                <c:pt idx="16">
                  <c:v>3.4224497318194054</c:v>
                </c:pt>
                <c:pt idx="17">
                  <c:v>8.707360718435492</c:v>
                </c:pt>
                <c:pt idx="18">
                  <c:v>1.1399952954933781</c:v>
                </c:pt>
                <c:pt idx="19">
                  <c:v>5.4298769211041726</c:v>
                </c:pt>
                <c:pt idx="20">
                  <c:v>6.8209160910405249</c:v>
                </c:pt>
                <c:pt idx="21">
                  <c:v>2.5582613177072937</c:v>
                </c:pt>
                <c:pt idx="22">
                  <c:v>6.0431637416120099</c:v>
                </c:pt>
                <c:pt idx="23">
                  <c:v>1.4013373575094417</c:v>
                </c:pt>
                <c:pt idx="24">
                  <c:v>7.2980921482552681</c:v>
                </c:pt>
                <c:pt idx="25">
                  <c:v>4.2516669016447777</c:v>
                </c:pt>
                <c:pt idx="26">
                  <c:v>2.4457332907736209</c:v>
                </c:pt>
                <c:pt idx="27">
                  <c:v>6.96422318664544</c:v>
                </c:pt>
                <c:pt idx="28">
                  <c:v>5.867082368428723</c:v>
                </c:pt>
                <c:pt idx="29">
                  <c:v>8.9832630536273825</c:v>
                </c:pt>
                <c:pt idx="30">
                  <c:v>6.3109938027012191</c:v>
                </c:pt>
                <c:pt idx="31">
                  <c:v>7.5238562973283649</c:v>
                </c:pt>
                <c:pt idx="32">
                  <c:v>7.2463612194245473</c:v>
                </c:pt>
                <c:pt idx="33">
                  <c:v>6.6943804306039993</c:v>
                </c:pt>
                <c:pt idx="34">
                  <c:v>4.728241912021562</c:v>
                </c:pt>
                <c:pt idx="35">
                  <c:v>7.8720561843994226</c:v>
                </c:pt>
                <c:pt idx="36">
                  <c:v>5.8122232696516409</c:v>
                </c:pt>
                <c:pt idx="37">
                  <c:v>6.8595849779693507</c:v>
                </c:pt>
                <c:pt idx="38">
                  <c:v>3.7518975392712806</c:v>
                </c:pt>
                <c:pt idx="39">
                  <c:v>5.5169430278108145</c:v>
                </c:pt>
                <c:pt idx="40">
                  <c:v>7.2789228424378818</c:v>
                </c:pt>
                <c:pt idx="41">
                  <c:v>6.8613065499162449</c:v>
                </c:pt>
                <c:pt idx="42">
                  <c:v>7.8731582696887559</c:v>
                </c:pt>
                <c:pt idx="43">
                  <c:v>3.9071061540449441</c:v>
                </c:pt>
                <c:pt idx="44">
                  <c:v>6.8762091160935972</c:v>
                </c:pt>
                <c:pt idx="45">
                  <c:v>1.5875692625961453</c:v>
                </c:pt>
                <c:pt idx="46">
                  <c:v>6.9212580178290812</c:v>
                </c:pt>
                <c:pt idx="47">
                  <c:v>7.3461709982136618</c:v>
                </c:pt>
                <c:pt idx="48">
                  <c:v>2.6370136058886091</c:v>
                </c:pt>
                <c:pt idx="49">
                  <c:v>2.9345054231209242</c:v>
                </c:pt>
                <c:pt idx="50">
                  <c:v>2.0004860396121864</c:v>
                </c:pt>
                <c:pt idx="51">
                  <c:v>7.0424571797972026</c:v>
                </c:pt>
                <c:pt idx="52">
                  <c:v>7.6852999412013387</c:v>
                </c:pt>
                <c:pt idx="53">
                  <c:v>7.3712033993499535</c:v>
                </c:pt>
                <c:pt idx="54">
                  <c:v>1.5952016425599833</c:v>
                </c:pt>
                <c:pt idx="55">
                  <c:v>3.4792201050527618</c:v>
                </c:pt>
                <c:pt idx="56">
                  <c:v>4.4800244989740259</c:v>
                </c:pt>
                <c:pt idx="57">
                  <c:v>8.2192201358943819</c:v>
                </c:pt>
                <c:pt idx="58">
                  <c:v>7.3812785805541878</c:v>
                </c:pt>
                <c:pt idx="59">
                  <c:v>1.3433639862940319</c:v>
                </c:pt>
                <c:pt idx="60">
                  <c:v>8.9953547631791899</c:v>
                </c:pt>
                <c:pt idx="61">
                  <c:v>2.3683736686608508</c:v>
                </c:pt>
                <c:pt idx="62">
                  <c:v>4.6356097829681602</c:v>
                </c:pt>
                <c:pt idx="63">
                  <c:v>4.5107099646122837</c:v>
                </c:pt>
                <c:pt idx="64">
                  <c:v>2.554054900777424</c:v>
                </c:pt>
                <c:pt idx="65">
                  <c:v>4.071725178298685</c:v>
                </c:pt>
                <c:pt idx="66">
                  <c:v>5.1324177921564207</c:v>
                </c:pt>
                <c:pt idx="67">
                  <c:v>4.2697946795820023</c:v>
                </c:pt>
                <c:pt idx="68">
                  <c:v>7.8849538360236737</c:v>
                </c:pt>
                <c:pt idx="69">
                  <c:v>7.73720983069519</c:v>
                </c:pt>
                <c:pt idx="70">
                  <c:v>4.1907382353823763</c:v>
                </c:pt>
                <c:pt idx="71">
                  <c:v>2.0706248894158339</c:v>
                </c:pt>
                <c:pt idx="72">
                  <c:v>6.0390190195456972</c:v>
                </c:pt>
                <c:pt idx="73">
                  <c:v>5.8616865735449899</c:v>
                </c:pt>
                <c:pt idx="74">
                  <c:v>6.6757544044668551</c:v>
                </c:pt>
                <c:pt idx="75">
                  <c:v>1.6361913682985094</c:v>
                </c:pt>
                <c:pt idx="76">
                  <c:v>4.5897085538264255</c:v>
                </c:pt>
                <c:pt idx="77">
                  <c:v>4.018614680903001</c:v>
                </c:pt>
                <c:pt idx="78">
                  <c:v>1.3124305631813391</c:v>
                </c:pt>
                <c:pt idx="79">
                  <c:v>5.7545007000595225</c:v>
                </c:pt>
                <c:pt idx="80">
                  <c:v>5.5132869577479395</c:v>
                </c:pt>
                <c:pt idx="81">
                  <c:v>8.2263970117548357</c:v>
                </c:pt>
                <c:pt idx="82">
                  <c:v>5.8957317413876575</c:v>
                </c:pt>
                <c:pt idx="83">
                  <c:v>5.4748905506786514</c:v>
                </c:pt>
                <c:pt idx="84">
                  <c:v>3.1637958563999233</c:v>
                </c:pt>
                <c:pt idx="85">
                  <c:v>5.4747390150234212</c:v>
                </c:pt>
                <c:pt idx="86">
                  <c:v>4.4351975344948897</c:v>
                </c:pt>
                <c:pt idx="87">
                  <c:v>4.5507639038870362</c:v>
                </c:pt>
                <c:pt idx="88">
                  <c:v>1.7889866324287618</c:v>
                </c:pt>
                <c:pt idx="89">
                  <c:v>4.0226104643186273</c:v>
                </c:pt>
                <c:pt idx="90">
                  <c:v>1.8758402537347181</c:v>
                </c:pt>
                <c:pt idx="91">
                  <c:v>1.1851502636414599</c:v>
                </c:pt>
                <c:pt idx="92">
                  <c:v>7.5193910444698817</c:v>
                </c:pt>
                <c:pt idx="93">
                  <c:v>1.049633836600268</c:v>
                </c:pt>
                <c:pt idx="94">
                  <c:v>6.0514818270460822</c:v>
                </c:pt>
                <c:pt idx="95">
                  <c:v>8.1838868720857452</c:v>
                </c:pt>
                <c:pt idx="96">
                  <c:v>2.4493156569914709</c:v>
                </c:pt>
                <c:pt idx="97">
                  <c:v>8.9752078907365558</c:v>
                </c:pt>
                <c:pt idx="98">
                  <c:v>7.8364636129354359</c:v>
                </c:pt>
                <c:pt idx="99">
                  <c:v>4.6888769017750525</c:v>
                </c:pt>
                <c:pt idx="100">
                  <c:v>8.3808598643325709</c:v>
                </c:pt>
                <c:pt idx="101">
                  <c:v>2.8378582834312369</c:v>
                </c:pt>
                <c:pt idx="102">
                  <c:v>6.0668678218949728</c:v>
                </c:pt>
                <c:pt idx="103">
                  <c:v>6.1340564057578382</c:v>
                </c:pt>
                <c:pt idx="104">
                  <c:v>6.44940901326156</c:v>
                </c:pt>
                <c:pt idx="105">
                  <c:v>4.973803043933783</c:v>
                </c:pt>
                <c:pt idx="106">
                  <c:v>6.6646827732645271</c:v>
                </c:pt>
                <c:pt idx="107">
                  <c:v>1.3620607057144416</c:v>
                </c:pt>
                <c:pt idx="108">
                  <c:v>5.4129277614289766</c:v>
                </c:pt>
                <c:pt idx="109">
                  <c:v>5.3566388275929242</c:v>
                </c:pt>
                <c:pt idx="110">
                  <c:v>6.3254555575394527</c:v>
                </c:pt>
                <c:pt idx="111">
                  <c:v>5.6781359760040733</c:v>
                </c:pt>
                <c:pt idx="112">
                  <c:v>1.2766965072457457</c:v>
                </c:pt>
                <c:pt idx="113">
                  <c:v>2.3138941808738105</c:v>
                </c:pt>
                <c:pt idx="114">
                  <c:v>3.0904479716767641</c:v>
                </c:pt>
                <c:pt idx="115">
                  <c:v>8.5501103803818825</c:v>
                </c:pt>
                <c:pt idx="116">
                  <c:v>7.1892876198684021</c:v>
                </c:pt>
                <c:pt idx="117">
                  <c:v>1.3180986618507859</c:v>
                </c:pt>
                <c:pt idx="118">
                  <c:v>8.8736002791113204</c:v>
                </c:pt>
                <c:pt idx="119">
                  <c:v>7.6981454130777554</c:v>
                </c:pt>
                <c:pt idx="120">
                  <c:v>8.0763958512010934</c:v>
                </c:pt>
                <c:pt idx="121">
                  <c:v>4.3463453858523851</c:v>
                </c:pt>
                <c:pt idx="122">
                  <c:v>2.931121834956854</c:v>
                </c:pt>
                <c:pt idx="123">
                  <c:v>8.4659455631723706</c:v>
                </c:pt>
                <c:pt idx="124">
                  <c:v>1.107915201333727</c:v>
                </c:pt>
                <c:pt idx="125">
                  <c:v>2.1018105067289508</c:v>
                </c:pt>
                <c:pt idx="126">
                  <c:v>4.2566073767558219</c:v>
                </c:pt>
                <c:pt idx="127">
                  <c:v>7.7144946447440965</c:v>
                </c:pt>
                <c:pt idx="128">
                  <c:v>1.3170634230524536</c:v>
                </c:pt>
                <c:pt idx="129">
                  <c:v>8.6537547517276998</c:v>
                </c:pt>
                <c:pt idx="130">
                  <c:v>3.1596174189841468</c:v>
                </c:pt>
                <c:pt idx="131">
                  <c:v>7.2676703735186843</c:v>
                </c:pt>
                <c:pt idx="132">
                  <c:v>1.5955676887609198</c:v>
                </c:pt>
                <c:pt idx="133">
                  <c:v>5.7234497867131537</c:v>
                </c:pt>
                <c:pt idx="134">
                  <c:v>6.8377968259950368</c:v>
                </c:pt>
                <c:pt idx="135">
                  <c:v>1.0704057724385412</c:v>
                </c:pt>
                <c:pt idx="136">
                  <c:v>2.5561404218041686</c:v>
                </c:pt>
                <c:pt idx="137">
                  <c:v>1.6418114521998692</c:v>
                </c:pt>
                <c:pt idx="138">
                  <c:v>4.5062605206899526</c:v>
                </c:pt>
                <c:pt idx="139">
                  <c:v>2.5431074874323367</c:v>
                </c:pt>
                <c:pt idx="140">
                  <c:v>5.3577818314009891</c:v>
                </c:pt>
                <c:pt idx="141">
                  <c:v>8.9474551443971375</c:v>
                </c:pt>
                <c:pt idx="142">
                  <c:v>5.3689652023088499</c:v>
                </c:pt>
                <c:pt idx="143">
                  <c:v>3.5306694040186279</c:v>
                </c:pt>
                <c:pt idx="144">
                  <c:v>4.0629835461404271</c:v>
                </c:pt>
                <c:pt idx="145">
                  <c:v>6.553039728593979</c:v>
                </c:pt>
                <c:pt idx="146">
                  <c:v>5.5851810746524055</c:v>
                </c:pt>
                <c:pt idx="147">
                  <c:v>8.0803038851984983</c:v>
                </c:pt>
                <c:pt idx="148">
                  <c:v>2.2588350867700164</c:v>
                </c:pt>
                <c:pt idx="149">
                  <c:v>6.954928284753306</c:v>
                </c:pt>
                <c:pt idx="150">
                  <c:v>4.6834889074377593</c:v>
                </c:pt>
                <c:pt idx="151">
                  <c:v>5.9855487868761958</c:v>
                </c:pt>
                <c:pt idx="152">
                  <c:v>7.9785466092666084</c:v>
                </c:pt>
                <c:pt idx="153">
                  <c:v>5.4340867285496284</c:v>
                </c:pt>
                <c:pt idx="154">
                  <c:v>4.8726946367516177</c:v>
                </c:pt>
                <c:pt idx="155">
                  <c:v>1.9331364922482963</c:v>
                </c:pt>
                <c:pt idx="156">
                  <c:v>1.0457987339781685</c:v>
                </c:pt>
                <c:pt idx="157">
                  <c:v>1.5840822897581781</c:v>
                </c:pt>
                <c:pt idx="158">
                  <c:v>1.6801406492682633</c:v>
                </c:pt>
                <c:pt idx="159">
                  <c:v>8.4433475505105289</c:v>
                </c:pt>
                <c:pt idx="160">
                  <c:v>8.0207663613089295</c:v>
                </c:pt>
                <c:pt idx="161">
                  <c:v>2.0840120744826796</c:v>
                </c:pt>
                <c:pt idx="162">
                  <c:v>3.8327208759090508</c:v>
                </c:pt>
                <c:pt idx="163">
                  <c:v>7.1390375777213864</c:v>
                </c:pt>
                <c:pt idx="164">
                  <c:v>5.8298644129181678</c:v>
                </c:pt>
                <c:pt idx="165">
                  <c:v>3.0163314510968502</c:v>
                </c:pt>
                <c:pt idx="166">
                  <c:v>3.8701980089903532</c:v>
                </c:pt>
                <c:pt idx="167">
                  <c:v>2.0845569718203238</c:v>
                </c:pt>
                <c:pt idx="168">
                  <c:v>7.4509760025083676</c:v>
                </c:pt>
                <c:pt idx="169">
                  <c:v>2.1164223514715692</c:v>
                </c:pt>
                <c:pt idx="170">
                  <c:v>6.619591062993722</c:v>
                </c:pt>
                <c:pt idx="171">
                  <c:v>5.4464056394166214</c:v>
                </c:pt>
                <c:pt idx="172">
                  <c:v>4.6664207835857265</c:v>
                </c:pt>
                <c:pt idx="173">
                  <c:v>1.0580229661079437</c:v>
                </c:pt>
                <c:pt idx="174">
                  <c:v>7.3974510813392262</c:v>
                </c:pt>
                <c:pt idx="175">
                  <c:v>6.7482929381475918</c:v>
                </c:pt>
                <c:pt idx="176">
                  <c:v>1.5273868660125332</c:v>
                </c:pt>
                <c:pt idx="177">
                  <c:v>3.3960505498015912</c:v>
                </c:pt>
                <c:pt idx="178">
                  <c:v>1.1430075834479729</c:v>
                </c:pt>
                <c:pt idx="179">
                  <c:v>2.101439944337713</c:v>
                </c:pt>
                <c:pt idx="180">
                  <c:v>2.8933094397683012</c:v>
                </c:pt>
                <c:pt idx="181">
                  <c:v>8.7323236035412712</c:v>
                </c:pt>
                <c:pt idx="182">
                  <c:v>4.9437654717277422</c:v>
                </c:pt>
                <c:pt idx="183">
                  <c:v>5.5268325216463667</c:v>
                </c:pt>
                <c:pt idx="184">
                  <c:v>2.4771236302578172</c:v>
                </c:pt>
                <c:pt idx="185">
                  <c:v>2.7345583422202258</c:v>
                </c:pt>
                <c:pt idx="186">
                  <c:v>6.4307374432124318</c:v>
                </c:pt>
                <c:pt idx="187">
                  <c:v>4.8980783895285818</c:v>
                </c:pt>
                <c:pt idx="188">
                  <c:v>8.3684894972193753</c:v>
                </c:pt>
                <c:pt idx="189">
                  <c:v>7.604042903410023</c:v>
                </c:pt>
                <c:pt idx="190">
                  <c:v>5.9160544502778993</c:v>
                </c:pt>
                <c:pt idx="191">
                  <c:v>1.7715357071976463</c:v>
                </c:pt>
                <c:pt idx="192">
                  <c:v>7.1914560025047898</c:v>
                </c:pt>
                <c:pt idx="193">
                  <c:v>5.7370698816853922</c:v>
                </c:pt>
                <c:pt idx="194">
                  <c:v>8.3034826748979</c:v>
                </c:pt>
                <c:pt idx="195">
                  <c:v>7.5476120902750292</c:v>
                </c:pt>
                <c:pt idx="196">
                  <c:v>3.6460229277827469</c:v>
                </c:pt>
                <c:pt idx="197">
                  <c:v>2.260130291927291</c:v>
                </c:pt>
                <c:pt idx="198">
                  <c:v>5.6855817698232949</c:v>
                </c:pt>
                <c:pt idx="199">
                  <c:v>7.8161364032060092</c:v>
                </c:pt>
                <c:pt idx="200">
                  <c:v>8.9391747957766334</c:v>
                </c:pt>
                <c:pt idx="201">
                  <c:v>5.0968280970217812</c:v>
                </c:pt>
                <c:pt idx="202">
                  <c:v>5.9832013713401588</c:v>
                </c:pt>
                <c:pt idx="203">
                  <c:v>8.7046973101878784</c:v>
                </c:pt>
                <c:pt idx="204">
                  <c:v>5.4450002144745859</c:v>
                </c:pt>
                <c:pt idx="205">
                  <c:v>1.0950030548961991</c:v>
                </c:pt>
                <c:pt idx="206">
                  <c:v>3.0615655404002817</c:v>
                </c:pt>
                <c:pt idx="207">
                  <c:v>7.7173560083385579</c:v>
                </c:pt>
                <c:pt idx="208">
                  <c:v>8.1174762222891168</c:v>
                </c:pt>
                <c:pt idx="209">
                  <c:v>6.5353684507089529</c:v>
                </c:pt>
                <c:pt idx="210">
                  <c:v>3.3834831157983873</c:v>
                </c:pt>
                <c:pt idx="211">
                  <c:v>3.9193600687094228</c:v>
                </c:pt>
                <c:pt idx="212">
                  <c:v>4.7596278038624469</c:v>
                </c:pt>
                <c:pt idx="213">
                  <c:v>8.4961480075068252</c:v>
                </c:pt>
                <c:pt idx="214">
                  <c:v>7.0920913156671475</c:v>
                </c:pt>
                <c:pt idx="215">
                  <c:v>4.4278162897024362</c:v>
                </c:pt>
                <c:pt idx="216">
                  <c:v>3.3932659143922108</c:v>
                </c:pt>
                <c:pt idx="217">
                  <c:v>3.6853276319350723</c:v>
                </c:pt>
                <c:pt idx="218">
                  <c:v>2.5539245542486126</c:v>
                </c:pt>
                <c:pt idx="219">
                  <c:v>5.1749641469947791</c:v>
                </c:pt>
                <c:pt idx="220">
                  <c:v>5.0471825456764208</c:v>
                </c:pt>
                <c:pt idx="221">
                  <c:v>2.043090045803281</c:v>
                </c:pt>
                <c:pt idx="222">
                  <c:v>1.11451036789374</c:v>
                </c:pt>
                <c:pt idx="223">
                  <c:v>4.0859014514492644</c:v>
                </c:pt>
                <c:pt idx="224">
                  <c:v>8.7045502769275007</c:v>
                </c:pt>
                <c:pt idx="225">
                  <c:v>4.8090195202949815</c:v>
                </c:pt>
                <c:pt idx="226">
                  <c:v>5.6712876361171221</c:v>
                </c:pt>
                <c:pt idx="227">
                  <c:v>5.4046020566349346</c:v>
                </c:pt>
                <c:pt idx="228">
                  <c:v>7.322292792079093</c:v>
                </c:pt>
                <c:pt idx="229">
                  <c:v>8.0698002386433334</c:v>
                </c:pt>
                <c:pt idx="230">
                  <c:v>3.5156915764079359</c:v>
                </c:pt>
                <c:pt idx="231">
                  <c:v>7.3647793321363704</c:v>
                </c:pt>
                <c:pt idx="232">
                  <c:v>2.4669614825525747</c:v>
                </c:pt>
                <c:pt idx="233">
                  <c:v>7.205143040206611</c:v>
                </c:pt>
                <c:pt idx="234">
                  <c:v>1.2120306358636381</c:v>
                </c:pt>
                <c:pt idx="235">
                  <c:v>8.70908638148161</c:v>
                </c:pt>
                <c:pt idx="236">
                  <c:v>3.6477652002703311</c:v>
                </c:pt>
                <c:pt idx="237">
                  <c:v>2.8468781506294203</c:v>
                </c:pt>
                <c:pt idx="238">
                  <c:v>5.6675484737830777</c:v>
                </c:pt>
                <c:pt idx="239">
                  <c:v>1.0447956919105748</c:v>
                </c:pt>
                <c:pt idx="240">
                  <c:v>3.9454458931513177</c:v>
                </c:pt>
                <c:pt idx="241">
                  <c:v>1.4603722913341195</c:v>
                </c:pt>
                <c:pt idx="242">
                  <c:v>1.6549249116970657</c:v>
                </c:pt>
                <c:pt idx="243">
                  <c:v>1.9224192070187325</c:v>
                </c:pt>
                <c:pt idx="244">
                  <c:v>8.9242610014251653</c:v>
                </c:pt>
                <c:pt idx="245">
                  <c:v>5.3235621153547772</c:v>
                </c:pt>
                <c:pt idx="246">
                  <c:v>8.6792116251261753</c:v>
                </c:pt>
                <c:pt idx="247">
                  <c:v>7.4852936466806437</c:v>
                </c:pt>
                <c:pt idx="248">
                  <c:v>5.1833134826124878</c:v>
                </c:pt>
                <c:pt idx="249">
                  <c:v>2.236662660759428</c:v>
                </c:pt>
                <c:pt idx="250">
                  <c:v>7.2220385743844808</c:v>
                </c:pt>
                <c:pt idx="251">
                  <c:v>2.0578723526821205</c:v>
                </c:pt>
                <c:pt idx="252">
                  <c:v>2.480395636565714</c:v>
                </c:pt>
                <c:pt idx="253">
                  <c:v>6.7641226389633475</c:v>
                </c:pt>
                <c:pt idx="254">
                  <c:v>3.1101454853365089</c:v>
                </c:pt>
                <c:pt idx="255">
                  <c:v>2.6724035055630169</c:v>
                </c:pt>
                <c:pt idx="256">
                  <c:v>2.9120255324526805</c:v>
                </c:pt>
                <c:pt idx="257">
                  <c:v>1.6482501111246981</c:v>
                </c:pt>
                <c:pt idx="258">
                  <c:v>8.7719804011050346</c:v>
                </c:pt>
                <c:pt idx="259">
                  <c:v>3.1249566387167156</c:v>
                </c:pt>
                <c:pt idx="260">
                  <c:v>7.9910384291857177</c:v>
                </c:pt>
                <c:pt idx="261">
                  <c:v>6.2106925533127866</c:v>
                </c:pt>
                <c:pt idx="262">
                  <c:v>2.0646999964395101</c:v>
                </c:pt>
                <c:pt idx="263">
                  <c:v>8.1397715026562416</c:v>
                </c:pt>
                <c:pt idx="264">
                  <c:v>5.9655984787744822</c:v>
                </c:pt>
                <c:pt idx="265">
                  <c:v>4.8409546434511652</c:v>
                </c:pt>
                <c:pt idx="266">
                  <c:v>3.3391697441016324</c:v>
                </c:pt>
                <c:pt idx="267">
                  <c:v>8.0953736443794817</c:v>
                </c:pt>
                <c:pt idx="268">
                  <c:v>1.9757862581727628</c:v>
                </c:pt>
                <c:pt idx="269">
                  <c:v>4.1629790882928592</c:v>
                </c:pt>
                <c:pt idx="270">
                  <c:v>6.2715076868353723</c:v>
                </c:pt>
                <c:pt idx="271">
                  <c:v>6.8887575732021329</c:v>
                </c:pt>
                <c:pt idx="272">
                  <c:v>1.8908984485027061</c:v>
                </c:pt>
                <c:pt idx="273">
                  <c:v>2.9625086789596304</c:v>
                </c:pt>
                <c:pt idx="274">
                  <c:v>3.5606427803256575</c:v>
                </c:pt>
                <c:pt idx="275">
                  <c:v>3.8960215966181142</c:v>
                </c:pt>
                <c:pt idx="276">
                  <c:v>3.3269134654295458</c:v>
                </c:pt>
                <c:pt idx="277">
                  <c:v>3.3219238549834662</c:v>
                </c:pt>
                <c:pt idx="278">
                  <c:v>7.9922575804909268</c:v>
                </c:pt>
                <c:pt idx="279">
                  <c:v>6.2515390645750308</c:v>
                </c:pt>
                <c:pt idx="280">
                  <c:v>4.8181060476353039</c:v>
                </c:pt>
                <c:pt idx="281">
                  <c:v>8.2810482951629218</c:v>
                </c:pt>
                <c:pt idx="282">
                  <c:v>6.7821610077856933</c:v>
                </c:pt>
                <c:pt idx="283">
                  <c:v>7.9071018232303079</c:v>
                </c:pt>
                <c:pt idx="284">
                  <c:v>8.5076347519475046</c:v>
                </c:pt>
                <c:pt idx="285">
                  <c:v>8.3872099735659447</c:v>
                </c:pt>
                <c:pt idx="286">
                  <c:v>1.0680931904768936</c:v>
                </c:pt>
                <c:pt idx="287">
                  <c:v>3.6542481114937071</c:v>
                </c:pt>
                <c:pt idx="288">
                  <c:v>5.8622541191630138</c:v>
                </c:pt>
                <c:pt idx="289">
                  <c:v>1.6154695088653648</c:v>
                </c:pt>
                <c:pt idx="290">
                  <c:v>4.6266277226323069</c:v>
                </c:pt>
                <c:pt idx="291">
                  <c:v>5.7906025152072429</c:v>
                </c:pt>
                <c:pt idx="292">
                  <c:v>2.6033978682089822</c:v>
                </c:pt>
                <c:pt idx="293">
                  <c:v>1.790177358242824</c:v>
                </c:pt>
                <c:pt idx="294">
                  <c:v>5.8632431893677444</c:v>
                </c:pt>
                <c:pt idx="295">
                  <c:v>2.2652912936129668</c:v>
                </c:pt>
                <c:pt idx="296">
                  <c:v>5.5322620456982836</c:v>
                </c:pt>
                <c:pt idx="297">
                  <c:v>1.9713485297931119</c:v>
                </c:pt>
                <c:pt idx="298">
                  <c:v>7.5461620478820732</c:v>
                </c:pt>
                <c:pt idx="299">
                  <c:v>4.9888824623297863</c:v>
                </c:pt>
                <c:pt idx="300">
                  <c:v>6.1190020446509044</c:v>
                </c:pt>
                <c:pt idx="301">
                  <c:v>7.1288997954534148</c:v>
                </c:pt>
                <c:pt idx="302">
                  <c:v>1.88931287510492</c:v>
                </c:pt>
                <c:pt idx="303">
                  <c:v>7.9117569906890326</c:v>
                </c:pt>
                <c:pt idx="304">
                  <c:v>6.4236278275986409</c:v>
                </c:pt>
                <c:pt idx="305">
                  <c:v>8.9833433273060503</c:v>
                </c:pt>
                <c:pt idx="306">
                  <c:v>6.5163367970330315</c:v>
                </c:pt>
                <c:pt idx="307">
                  <c:v>3.2763047606715912</c:v>
                </c:pt>
                <c:pt idx="308">
                  <c:v>3.8672318188754611</c:v>
                </c:pt>
                <c:pt idx="309">
                  <c:v>4.0586470638854824</c:v>
                </c:pt>
                <c:pt idx="310">
                  <c:v>2.1362803960259895</c:v>
                </c:pt>
                <c:pt idx="311">
                  <c:v>3.9628470783304759</c:v>
                </c:pt>
                <c:pt idx="312">
                  <c:v>7.7737087762740176</c:v>
                </c:pt>
                <c:pt idx="313">
                  <c:v>6.6993474503216444</c:v>
                </c:pt>
                <c:pt idx="314">
                  <c:v>8.0269495800935893</c:v>
                </c:pt>
                <c:pt idx="315">
                  <c:v>5.436251431848536</c:v>
                </c:pt>
                <c:pt idx="316">
                  <c:v>11.09724885249573</c:v>
                </c:pt>
                <c:pt idx="317">
                  <c:v>11.348996308835851</c:v>
                </c:pt>
                <c:pt idx="318">
                  <c:v>11.901819328734634</c:v>
                </c:pt>
                <c:pt idx="319">
                  <c:v>18.306074862011801</c:v>
                </c:pt>
                <c:pt idx="320">
                  <c:v>13.253693034739392</c:v>
                </c:pt>
                <c:pt idx="321">
                  <c:v>17.850887638768086</c:v>
                </c:pt>
                <c:pt idx="322">
                  <c:v>12.783899813836111</c:v>
                </c:pt>
                <c:pt idx="323">
                  <c:v>15.537239132677696</c:v>
                </c:pt>
                <c:pt idx="324">
                  <c:v>17.676308332758886</c:v>
                </c:pt>
                <c:pt idx="325">
                  <c:v>11.567155446136894</c:v>
                </c:pt>
                <c:pt idx="326">
                  <c:v>14.13712410127177</c:v>
                </c:pt>
                <c:pt idx="327">
                  <c:v>18.092133222385961</c:v>
                </c:pt>
                <c:pt idx="328">
                  <c:v>13.359225315459236</c:v>
                </c:pt>
                <c:pt idx="329">
                  <c:v>13.642124766567132</c:v>
                </c:pt>
                <c:pt idx="330">
                  <c:v>17.436981814994468</c:v>
                </c:pt>
                <c:pt idx="331">
                  <c:v>14.005850533699322</c:v>
                </c:pt>
                <c:pt idx="332">
                  <c:v>18.621486734733587</c:v>
                </c:pt>
                <c:pt idx="333">
                  <c:v>14.166216352121687</c:v>
                </c:pt>
                <c:pt idx="334">
                  <c:v>16.410199012893607</c:v>
                </c:pt>
                <c:pt idx="335">
                  <c:v>18.251964475430132</c:v>
                </c:pt>
                <c:pt idx="336">
                  <c:v>15.348614886873433</c:v>
                </c:pt>
                <c:pt idx="337">
                  <c:v>11.914810296240072</c:v>
                </c:pt>
                <c:pt idx="338">
                  <c:v>18.382742667402283</c:v>
                </c:pt>
                <c:pt idx="339">
                  <c:v>13.444647513589254</c:v>
                </c:pt>
                <c:pt idx="340">
                  <c:v>17.159842178946072</c:v>
                </c:pt>
                <c:pt idx="341">
                  <c:v>18.544893656750414</c:v>
                </c:pt>
                <c:pt idx="342">
                  <c:v>16.017559314711832</c:v>
                </c:pt>
                <c:pt idx="343">
                  <c:v>18.047349885446302</c:v>
                </c:pt>
                <c:pt idx="344">
                  <c:v>11.171208159312473</c:v>
                </c:pt>
                <c:pt idx="345">
                  <c:v>17.242638010850211</c:v>
                </c:pt>
                <c:pt idx="346">
                  <c:v>14.845043556553046</c:v>
                </c:pt>
                <c:pt idx="347">
                  <c:v>16.706685547923637</c:v>
                </c:pt>
                <c:pt idx="348">
                  <c:v>17.641531409128788</c:v>
                </c:pt>
                <c:pt idx="349">
                  <c:v>16.499259040963466</c:v>
                </c:pt>
                <c:pt idx="350">
                  <c:v>16.029190867274437</c:v>
                </c:pt>
                <c:pt idx="351">
                  <c:v>16.113412189854905</c:v>
                </c:pt>
                <c:pt idx="352">
                  <c:v>16.450705865835229</c:v>
                </c:pt>
                <c:pt idx="353">
                  <c:v>14.1610545285372</c:v>
                </c:pt>
                <c:pt idx="354">
                  <c:v>15.40904282635778</c:v>
                </c:pt>
                <c:pt idx="355">
                  <c:v>15.909740228926154</c:v>
                </c:pt>
                <c:pt idx="356">
                  <c:v>18.849554987989528</c:v>
                </c:pt>
                <c:pt idx="357">
                  <c:v>18.568613226180055</c:v>
                </c:pt>
                <c:pt idx="358">
                  <c:v>18.380133848213347</c:v>
                </c:pt>
                <c:pt idx="359">
                  <c:v>11.801613005572015</c:v>
                </c:pt>
                <c:pt idx="360">
                  <c:v>15.1252688506904</c:v>
                </c:pt>
                <c:pt idx="361">
                  <c:v>11.240484493068841</c:v>
                </c:pt>
                <c:pt idx="362">
                  <c:v>17.159057074527233</c:v>
                </c:pt>
                <c:pt idx="363">
                  <c:v>16.838371184221469</c:v>
                </c:pt>
                <c:pt idx="364">
                  <c:v>12.596914304980242</c:v>
                </c:pt>
                <c:pt idx="365">
                  <c:v>18.570587276457243</c:v>
                </c:pt>
                <c:pt idx="366">
                  <c:v>16.564092232905821</c:v>
                </c:pt>
                <c:pt idx="367">
                  <c:v>17.576461586194995</c:v>
                </c:pt>
                <c:pt idx="368">
                  <c:v>11.709708709361655</c:v>
                </c:pt>
                <c:pt idx="369">
                  <c:v>13.96968006118885</c:v>
                </c:pt>
                <c:pt idx="370">
                  <c:v>18.229098383747125</c:v>
                </c:pt>
                <c:pt idx="371">
                  <c:v>15.059437115608509</c:v>
                </c:pt>
                <c:pt idx="372">
                  <c:v>11.44884282066025</c:v>
                </c:pt>
                <c:pt idx="373">
                  <c:v>11.658985033015069</c:v>
                </c:pt>
                <c:pt idx="374">
                  <c:v>17.493490409686828</c:v>
                </c:pt>
                <c:pt idx="375">
                  <c:v>16.205396156010391</c:v>
                </c:pt>
                <c:pt idx="376">
                  <c:v>12.451495306706194</c:v>
                </c:pt>
                <c:pt idx="377">
                  <c:v>15.877950326507724</c:v>
                </c:pt>
                <c:pt idx="378">
                  <c:v>16.354742593267343</c:v>
                </c:pt>
                <c:pt idx="379">
                  <c:v>11.845717322789067</c:v>
                </c:pt>
                <c:pt idx="380">
                  <c:v>16.0667313080585</c:v>
                </c:pt>
                <c:pt idx="381">
                  <c:v>15.284843438970819</c:v>
                </c:pt>
                <c:pt idx="382">
                  <c:v>16.042455639758138</c:v>
                </c:pt>
                <c:pt idx="383">
                  <c:v>15.346141208102257</c:v>
                </c:pt>
                <c:pt idx="384">
                  <c:v>18.237097702373131</c:v>
                </c:pt>
                <c:pt idx="385">
                  <c:v>18.691603545820328</c:v>
                </c:pt>
                <c:pt idx="386">
                  <c:v>17.104944810493816</c:v>
                </c:pt>
                <c:pt idx="387">
                  <c:v>15.459615905481401</c:v>
                </c:pt>
                <c:pt idx="388">
                  <c:v>14.354777884399208</c:v>
                </c:pt>
                <c:pt idx="389">
                  <c:v>11.16014938748819</c:v>
                </c:pt>
                <c:pt idx="390">
                  <c:v>14.950645542484967</c:v>
                </c:pt>
                <c:pt idx="391">
                  <c:v>12.307082982592613</c:v>
                </c:pt>
                <c:pt idx="392">
                  <c:v>16.578716848077466</c:v>
                </c:pt>
                <c:pt idx="393">
                  <c:v>17.126412228444405</c:v>
                </c:pt>
                <c:pt idx="394">
                  <c:v>13.700889275262167</c:v>
                </c:pt>
                <c:pt idx="395">
                  <c:v>14.441681906752923</c:v>
                </c:pt>
                <c:pt idx="396">
                  <c:v>15.679609694204419</c:v>
                </c:pt>
                <c:pt idx="397">
                  <c:v>18.713838769447577</c:v>
                </c:pt>
                <c:pt idx="398">
                  <c:v>13.072533651569778</c:v>
                </c:pt>
                <c:pt idx="399">
                  <c:v>15.530300357036797</c:v>
                </c:pt>
                <c:pt idx="400">
                  <c:v>17.610746461191223</c:v>
                </c:pt>
                <c:pt idx="401">
                  <c:v>11.200851815619794</c:v>
                </c:pt>
                <c:pt idx="402">
                  <c:v>14.061321893609074</c:v>
                </c:pt>
                <c:pt idx="403">
                  <c:v>16.688736953713864</c:v>
                </c:pt>
                <c:pt idx="404">
                  <c:v>11.766709614666715</c:v>
                </c:pt>
                <c:pt idx="405">
                  <c:v>14.728997484975988</c:v>
                </c:pt>
                <c:pt idx="406">
                  <c:v>12.375031530104252</c:v>
                </c:pt>
                <c:pt idx="407">
                  <c:v>14.906957930625715</c:v>
                </c:pt>
                <c:pt idx="408">
                  <c:v>11.396321721700069</c:v>
                </c:pt>
                <c:pt idx="409">
                  <c:v>16.263948993918696</c:v>
                </c:pt>
                <c:pt idx="410">
                  <c:v>12.564903000788128</c:v>
                </c:pt>
                <c:pt idx="411">
                  <c:v>14.230886710524002</c:v>
                </c:pt>
                <c:pt idx="412">
                  <c:v>15.305162105618194</c:v>
                </c:pt>
                <c:pt idx="413">
                  <c:v>18.806454919298755</c:v>
                </c:pt>
                <c:pt idx="414">
                  <c:v>15.493624624618159</c:v>
                </c:pt>
                <c:pt idx="415">
                  <c:v>11.836507162214179</c:v>
                </c:pt>
                <c:pt idx="416">
                  <c:v>18.88492453346047</c:v>
                </c:pt>
                <c:pt idx="417">
                  <c:v>16.776305212644971</c:v>
                </c:pt>
                <c:pt idx="418">
                  <c:v>14.786076451846061</c:v>
                </c:pt>
                <c:pt idx="419">
                  <c:v>15.286944049869511</c:v>
                </c:pt>
                <c:pt idx="420">
                  <c:v>12.317504351262548</c:v>
                </c:pt>
                <c:pt idx="421">
                  <c:v>14.852377341935647</c:v>
                </c:pt>
                <c:pt idx="422">
                  <c:v>16.951452509334352</c:v>
                </c:pt>
                <c:pt idx="423">
                  <c:v>17.466836489782999</c:v>
                </c:pt>
                <c:pt idx="424">
                  <c:v>17.768833018056256</c:v>
                </c:pt>
                <c:pt idx="425">
                  <c:v>11.856488427764765</c:v>
                </c:pt>
                <c:pt idx="426">
                  <c:v>13.24960900750059</c:v>
                </c:pt>
                <c:pt idx="427">
                  <c:v>13.515956280221381</c:v>
                </c:pt>
                <c:pt idx="428">
                  <c:v>18.046362898957153</c:v>
                </c:pt>
                <c:pt idx="429">
                  <c:v>11.471684349942983</c:v>
                </c:pt>
                <c:pt idx="430">
                  <c:v>17.149561175614654</c:v>
                </c:pt>
                <c:pt idx="431">
                  <c:v>14.657393695426141</c:v>
                </c:pt>
                <c:pt idx="432">
                  <c:v>15.885973038344918</c:v>
                </c:pt>
                <c:pt idx="433">
                  <c:v>15.108040611751992</c:v>
                </c:pt>
                <c:pt idx="434">
                  <c:v>16.745427234782476</c:v>
                </c:pt>
                <c:pt idx="435">
                  <c:v>18.039681559640844</c:v>
                </c:pt>
                <c:pt idx="436">
                  <c:v>13.48168652741156</c:v>
                </c:pt>
                <c:pt idx="437">
                  <c:v>18.572905843713915</c:v>
                </c:pt>
                <c:pt idx="438">
                  <c:v>18.833873613661599</c:v>
                </c:pt>
                <c:pt idx="439">
                  <c:v>15.687739933058285</c:v>
                </c:pt>
                <c:pt idx="440">
                  <c:v>17.144349107875708</c:v>
                </c:pt>
                <c:pt idx="441">
                  <c:v>11.090958172974245</c:v>
                </c:pt>
                <c:pt idx="442">
                  <c:v>18.58906744910357</c:v>
                </c:pt>
                <c:pt idx="443">
                  <c:v>12.39603888238239</c:v>
                </c:pt>
                <c:pt idx="444">
                  <c:v>17.268401543804618</c:v>
                </c:pt>
                <c:pt idx="445">
                  <c:v>11.944573088806138</c:v>
                </c:pt>
              </c:numCache>
            </c:numRef>
          </c:xVal>
          <c:yVal>
            <c:numRef>
              <c:f>'[作图(species).xlsx]AM ,non-AM, soilN,P'!$Q$2:$Q$447</c:f>
              <c:numCache>
                <c:formatCode>General</c:formatCode>
                <c:ptCount val="446"/>
                <c:pt idx="0">
                  <c:v>0.21316645400000001</c:v>
                </c:pt>
                <c:pt idx="1">
                  <c:v>0.21316645400000001</c:v>
                </c:pt>
                <c:pt idx="2">
                  <c:v>0.21316645400000001</c:v>
                </c:pt>
                <c:pt idx="3">
                  <c:v>0.21316645400000001</c:v>
                </c:pt>
                <c:pt idx="4">
                  <c:v>0.21316645400000001</c:v>
                </c:pt>
                <c:pt idx="5">
                  <c:v>0.69720908500000001</c:v>
                </c:pt>
                <c:pt idx="6">
                  <c:v>0.54357557000000001</c:v>
                </c:pt>
                <c:pt idx="7">
                  <c:v>0.68825078500000003</c:v>
                </c:pt>
                <c:pt idx="8">
                  <c:v>0.93778709299999996</c:v>
                </c:pt>
                <c:pt idx="9">
                  <c:v>0.22440595699999999</c:v>
                </c:pt>
                <c:pt idx="10">
                  <c:v>0.22440595699999999</c:v>
                </c:pt>
                <c:pt idx="11">
                  <c:v>0.22440595699999999</c:v>
                </c:pt>
                <c:pt idx="12">
                  <c:v>0.11920937</c:v>
                </c:pt>
                <c:pt idx="13">
                  <c:v>0.11920937</c:v>
                </c:pt>
                <c:pt idx="14">
                  <c:v>0.22440595699999999</c:v>
                </c:pt>
                <c:pt idx="15">
                  <c:v>0.11920937</c:v>
                </c:pt>
                <c:pt idx="16">
                  <c:v>0.22440595699999999</c:v>
                </c:pt>
                <c:pt idx="17">
                  <c:v>0.162363603</c:v>
                </c:pt>
                <c:pt idx="18">
                  <c:v>0.162363603</c:v>
                </c:pt>
                <c:pt idx="19">
                  <c:v>0.57918527600000003</c:v>
                </c:pt>
                <c:pt idx="20">
                  <c:v>0.162363603</c:v>
                </c:pt>
                <c:pt idx="21">
                  <c:v>0.21316645400000001</c:v>
                </c:pt>
                <c:pt idx="22">
                  <c:v>0.11920937</c:v>
                </c:pt>
                <c:pt idx="23">
                  <c:v>0.11920937</c:v>
                </c:pt>
                <c:pt idx="24">
                  <c:v>0.21316645400000001</c:v>
                </c:pt>
                <c:pt idx="25">
                  <c:v>0.21316645400000001</c:v>
                </c:pt>
                <c:pt idx="26">
                  <c:v>0.11920937</c:v>
                </c:pt>
                <c:pt idx="27">
                  <c:v>0.21316645400000001</c:v>
                </c:pt>
                <c:pt idx="28">
                  <c:v>0.21316645400000001</c:v>
                </c:pt>
                <c:pt idx="29">
                  <c:v>0.21316645400000001</c:v>
                </c:pt>
                <c:pt idx="30">
                  <c:v>0.21316645400000001</c:v>
                </c:pt>
                <c:pt idx="31">
                  <c:v>0.704715596</c:v>
                </c:pt>
                <c:pt idx="32">
                  <c:v>0.89248445099999996</c:v>
                </c:pt>
                <c:pt idx="33">
                  <c:v>0.40994229900000001</c:v>
                </c:pt>
                <c:pt idx="34">
                  <c:v>0.62333333300000004</c:v>
                </c:pt>
                <c:pt idx="35">
                  <c:v>0.62333333300000004</c:v>
                </c:pt>
                <c:pt idx="36">
                  <c:v>0.65011820300000001</c:v>
                </c:pt>
                <c:pt idx="37">
                  <c:v>0.94769618799999999</c:v>
                </c:pt>
                <c:pt idx="38">
                  <c:v>0.94769618799999999</c:v>
                </c:pt>
                <c:pt idx="39">
                  <c:v>0.94769618799999999</c:v>
                </c:pt>
                <c:pt idx="40">
                  <c:v>0.70199999999999996</c:v>
                </c:pt>
                <c:pt idx="41">
                  <c:v>0.82933333300000001</c:v>
                </c:pt>
                <c:pt idx="42">
                  <c:v>0.82933333300000001</c:v>
                </c:pt>
                <c:pt idx="43">
                  <c:v>0.82933333300000001</c:v>
                </c:pt>
                <c:pt idx="44">
                  <c:v>0.82933333300000001</c:v>
                </c:pt>
                <c:pt idx="45">
                  <c:v>0.8</c:v>
                </c:pt>
                <c:pt idx="46">
                  <c:v>0.59799999999999998</c:v>
                </c:pt>
                <c:pt idx="47">
                  <c:v>0.74</c:v>
                </c:pt>
                <c:pt idx="48">
                  <c:v>0.59599999999999997</c:v>
                </c:pt>
                <c:pt idx="49">
                  <c:v>0.69047619000000005</c:v>
                </c:pt>
                <c:pt idx="50">
                  <c:v>0.72699999999999998</c:v>
                </c:pt>
                <c:pt idx="51">
                  <c:v>0.69699999999999995</c:v>
                </c:pt>
                <c:pt idx="52">
                  <c:v>0.34870641200000002</c:v>
                </c:pt>
                <c:pt idx="53">
                  <c:v>0.52300000000000002</c:v>
                </c:pt>
                <c:pt idx="54">
                  <c:v>0.69047619000000005</c:v>
                </c:pt>
                <c:pt idx="55">
                  <c:v>0.54700000000000004</c:v>
                </c:pt>
                <c:pt idx="56">
                  <c:v>0.64624029999999999</c:v>
                </c:pt>
                <c:pt idx="57">
                  <c:v>0.64624029999999999</c:v>
                </c:pt>
                <c:pt idx="58">
                  <c:v>0.64624029999999999</c:v>
                </c:pt>
                <c:pt idx="59">
                  <c:v>0.18739655999999999</c:v>
                </c:pt>
                <c:pt idx="60">
                  <c:v>0.388609441</c:v>
                </c:pt>
                <c:pt idx="61">
                  <c:v>0.47784697500000001</c:v>
                </c:pt>
                <c:pt idx="62">
                  <c:v>0.75101337499999998</c:v>
                </c:pt>
                <c:pt idx="63">
                  <c:v>0.54577905100000002</c:v>
                </c:pt>
                <c:pt idx="64">
                  <c:v>0.79719100200000004</c:v>
                </c:pt>
                <c:pt idx="65">
                  <c:v>0.69720908500000001</c:v>
                </c:pt>
                <c:pt idx="66">
                  <c:v>0.54357557000000001</c:v>
                </c:pt>
                <c:pt idx="67">
                  <c:v>0.65259517700000003</c:v>
                </c:pt>
                <c:pt idx="68">
                  <c:v>0.47956917799999998</c:v>
                </c:pt>
                <c:pt idx="69">
                  <c:v>0.54174693500000004</c:v>
                </c:pt>
                <c:pt idx="70">
                  <c:v>0.85554177300000001</c:v>
                </c:pt>
                <c:pt idx="71">
                  <c:v>0.93778709299999996</c:v>
                </c:pt>
                <c:pt idx="72">
                  <c:v>0.54174693500000004</c:v>
                </c:pt>
                <c:pt idx="73">
                  <c:v>0.64875515800000005</c:v>
                </c:pt>
                <c:pt idx="74">
                  <c:v>0.54357557000000001</c:v>
                </c:pt>
                <c:pt idx="75">
                  <c:v>0.11920937</c:v>
                </c:pt>
                <c:pt idx="76">
                  <c:v>0.11920937</c:v>
                </c:pt>
                <c:pt idx="77">
                  <c:v>0.11920937</c:v>
                </c:pt>
                <c:pt idx="78">
                  <c:v>0.11920937</c:v>
                </c:pt>
                <c:pt idx="79">
                  <c:v>0.11920937</c:v>
                </c:pt>
                <c:pt idx="80">
                  <c:v>0.52796869999999996</c:v>
                </c:pt>
                <c:pt idx="81">
                  <c:v>0.44655479399999998</c:v>
                </c:pt>
                <c:pt idx="82">
                  <c:v>0.43949867500000001</c:v>
                </c:pt>
                <c:pt idx="83">
                  <c:v>0.26231533200000001</c:v>
                </c:pt>
                <c:pt idx="84">
                  <c:v>0.26231533200000001</c:v>
                </c:pt>
                <c:pt idx="85">
                  <c:v>0.26231533200000001</c:v>
                </c:pt>
                <c:pt idx="86">
                  <c:v>0.26231533200000001</c:v>
                </c:pt>
                <c:pt idx="87">
                  <c:v>0.26231533200000001</c:v>
                </c:pt>
                <c:pt idx="88">
                  <c:v>0.43871257299999999</c:v>
                </c:pt>
                <c:pt idx="89">
                  <c:v>0.43871257299999999</c:v>
                </c:pt>
                <c:pt idx="90">
                  <c:v>0.43871257299999999</c:v>
                </c:pt>
                <c:pt idx="91">
                  <c:v>0.43871257299999999</c:v>
                </c:pt>
                <c:pt idx="92">
                  <c:v>0.497545654</c:v>
                </c:pt>
                <c:pt idx="93">
                  <c:v>0.26726702200000002</c:v>
                </c:pt>
                <c:pt idx="94">
                  <c:v>0.50387596899999998</c:v>
                </c:pt>
                <c:pt idx="95">
                  <c:v>0.55350066099999995</c:v>
                </c:pt>
                <c:pt idx="96">
                  <c:v>0.76285533100000003</c:v>
                </c:pt>
                <c:pt idx="97">
                  <c:v>0.589403974</c:v>
                </c:pt>
                <c:pt idx="98">
                  <c:v>1.463094696</c:v>
                </c:pt>
                <c:pt idx="99">
                  <c:v>0.66666666699999999</c:v>
                </c:pt>
                <c:pt idx="100">
                  <c:v>0.59234828500000003</c:v>
                </c:pt>
                <c:pt idx="101">
                  <c:v>0.38850158400000001</c:v>
                </c:pt>
                <c:pt idx="102">
                  <c:v>0.54892686800000001</c:v>
                </c:pt>
                <c:pt idx="103">
                  <c:v>0.54259502000000004</c:v>
                </c:pt>
                <c:pt idx="104">
                  <c:v>0.58308825900000005</c:v>
                </c:pt>
                <c:pt idx="105">
                  <c:v>0.60309278399999999</c:v>
                </c:pt>
                <c:pt idx="106">
                  <c:v>0.62781409499999996</c:v>
                </c:pt>
                <c:pt idx="107">
                  <c:v>0.62781409499999996</c:v>
                </c:pt>
                <c:pt idx="108">
                  <c:v>0.49122837600000002</c:v>
                </c:pt>
                <c:pt idx="109">
                  <c:v>0.49551856599999999</c:v>
                </c:pt>
                <c:pt idx="110">
                  <c:v>0.62358149799999996</c:v>
                </c:pt>
                <c:pt idx="111">
                  <c:v>0.62781409499999996</c:v>
                </c:pt>
                <c:pt idx="112">
                  <c:v>0.38850158400000001</c:v>
                </c:pt>
                <c:pt idx="113">
                  <c:v>0.38850158400000001</c:v>
                </c:pt>
                <c:pt idx="114">
                  <c:v>0.96504679599999998</c:v>
                </c:pt>
                <c:pt idx="115">
                  <c:v>0.81147053000000002</c:v>
                </c:pt>
                <c:pt idx="116">
                  <c:v>0.96504679599999998</c:v>
                </c:pt>
                <c:pt idx="117">
                  <c:v>0.81147053000000002</c:v>
                </c:pt>
                <c:pt idx="118">
                  <c:v>0.96504679599999998</c:v>
                </c:pt>
                <c:pt idx="119">
                  <c:v>0.81147053000000002</c:v>
                </c:pt>
                <c:pt idx="120">
                  <c:v>0.61320754700000002</c:v>
                </c:pt>
                <c:pt idx="121">
                  <c:v>0.65011820300000001</c:v>
                </c:pt>
                <c:pt idx="122">
                  <c:v>0.52884615400000001</c:v>
                </c:pt>
                <c:pt idx="123">
                  <c:v>0.51970251099999998</c:v>
                </c:pt>
                <c:pt idx="124">
                  <c:v>0.40023458299999998</c:v>
                </c:pt>
                <c:pt idx="125">
                  <c:v>0.51970251099999998</c:v>
                </c:pt>
                <c:pt idx="126">
                  <c:v>0.40023458299999998</c:v>
                </c:pt>
                <c:pt idx="127">
                  <c:v>0.51970251099999998</c:v>
                </c:pt>
                <c:pt idx="128">
                  <c:v>0.40023458299999998</c:v>
                </c:pt>
                <c:pt idx="129">
                  <c:v>0.40023458299999998</c:v>
                </c:pt>
                <c:pt idx="130">
                  <c:v>0.40023458299999998</c:v>
                </c:pt>
                <c:pt idx="131">
                  <c:v>0.40023458299999998</c:v>
                </c:pt>
                <c:pt idx="132">
                  <c:v>0.40023458299999998</c:v>
                </c:pt>
                <c:pt idx="133">
                  <c:v>0.40023458299999998</c:v>
                </c:pt>
                <c:pt idx="134">
                  <c:v>0.40023458299999998</c:v>
                </c:pt>
                <c:pt idx="135">
                  <c:v>0.51970251099999998</c:v>
                </c:pt>
                <c:pt idx="136">
                  <c:v>0.26231533200000001</c:v>
                </c:pt>
                <c:pt idx="137">
                  <c:v>0.26231533200000001</c:v>
                </c:pt>
                <c:pt idx="138">
                  <c:v>0.26231533200000001</c:v>
                </c:pt>
                <c:pt idx="139">
                  <c:v>0.49262594399999998</c:v>
                </c:pt>
                <c:pt idx="140">
                  <c:v>0.49262594399999998</c:v>
                </c:pt>
                <c:pt idx="141">
                  <c:v>0.26231533200000001</c:v>
                </c:pt>
                <c:pt idx="142">
                  <c:v>0.11920937</c:v>
                </c:pt>
                <c:pt idx="143">
                  <c:v>0.49262594399999998</c:v>
                </c:pt>
                <c:pt idx="144">
                  <c:v>0.11920937</c:v>
                </c:pt>
                <c:pt idx="145">
                  <c:v>0.56299999999999994</c:v>
                </c:pt>
                <c:pt idx="146">
                  <c:v>0.56299999999999994</c:v>
                </c:pt>
                <c:pt idx="147">
                  <c:v>0.34870641200000002</c:v>
                </c:pt>
                <c:pt idx="148">
                  <c:v>0.52884615400000001</c:v>
                </c:pt>
                <c:pt idx="149">
                  <c:v>0.57471264399999999</c:v>
                </c:pt>
                <c:pt idx="150">
                  <c:v>0.54862842899999997</c:v>
                </c:pt>
                <c:pt idx="151">
                  <c:v>0.54862842899999997</c:v>
                </c:pt>
                <c:pt idx="152">
                  <c:v>0.362318841</c:v>
                </c:pt>
                <c:pt idx="153">
                  <c:v>0.52884615400000001</c:v>
                </c:pt>
                <c:pt idx="154">
                  <c:v>0.38946162699999998</c:v>
                </c:pt>
                <c:pt idx="155">
                  <c:v>0.38686629500000003</c:v>
                </c:pt>
                <c:pt idx="156">
                  <c:v>0.38686629500000003</c:v>
                </c:pt>
                <c:pt idx="157">
                  <c:v>0.57918527600000003</c:v>
                </c:pt>
                <c:pt idx="158">
                  <c:v>0.57918527600000003</c:v>
                </c:pt>
                <c:pt idx="159">
                  <c:v>0.56534800500000004</c:v>
                </c:pt>
                <c:pt idx="160">
                  <c:v>0.57918527600000003</c:v>
                </c:pt>
                <c:pt idx="161">
                  <c:v>0.56534800500000004</c:v>
                </c:pt>
                <c:pt idx="162">
                  <c:v>0.57918527600000003</c:v>
                </c:pt>
                <c:pt idx="163">
                  <c:v>0.40510366799999997</c:v>
                </c:pt>
                <c:pt idx="165">
                  <c:v>0.40215924400000003</c:v>
                </c:pt>
                <c:pt idx="166">
                  <c:v>0.51783009599999996</c:v>
                </c:pt>
                <c:pt idx="167">
                  <c:v>0.30895522399999997</c:v>
                </c:pt>
                <c:pt idx="168">
                  <c:v>0.51783009599999996</c:v>
                </c:pt>
                <c:pt idx="169">
                  <c:v>0.51783009599999996</c:v>
                </c:pt>
                <c:pt idx="172">
                  <c:v>0.56534800500000004</c:v>
                </c:pt>
                <c:pt idx="173">
                  <c:v>0.56534800500000004</c:v>
                </c:pt>
                <c:pt idx="174">
                  <c:v>0.30599999999999999</c:v>
                </c:pt>
                <c:pt idx="175">
                  <c:v>0.36899999999999999</c:v>
                </c:pt>
                <c:pt idx="176">
                  <c:v>0.54900000000000004</c:v>
                </c:pt>
                <c:pt idx="177">
                  <c:v>0.59150000000000003</c:v>
                </c:pt>
                <c:pt idx="178">
                  <c:v>0.36299999999999999</c:v>
                </c:pt>
                <c:pt idx="179">
                  <c:v>0.36899999999999999</c:v>
                </c:pt>
                <c:pt idx="180">
                  <c:v>0.65300000000000002</c:v>
                </c:pt>
                <c:pt idx="181">
                  <c:v>0.67800000000000005</c:v>
                </c:pt>
                <c:pt idx="182">
                  <c:v>0.54600000000000004</c:v>
                </c:pt>
                <c:pt idx="183">
                  <c:v>0.63800000000000001</c:v>
                </c:pt>
                <c:pt idx="184">
                  <c:v>0.55600000000000005</c:v>
                </c:pt>
                <c:pt idx="185">
                  <c:v>0.63</c:v>
                </c:pt>
                <c:pt idx="186">
                  <c:v>0.63700000000000001</c:v>
                </c:pt>
                <c:pt idx="187">
                  <c:v>0.40023458299999998</c:v>
                </c:pt>
                <c:pt idx="188">
                  <c:v>0.66300000000000003</c:v>
                </c:pt>
                <c:pt idx="189">
                  <c:v>0.34399999999999997</c:v>
                </c:pt>
                <c:pt idx="190">
                  <c:v>0.40023458299999998</c:v>
                </c:pt>
                <c:pt idx="191">
                  <c:v>0.40023458299999998</c:v>
                </c:pt>
                <c:pt idx="192">
                  <c:v>0.61599999999999999</c:v>
                </c:pt>
                <c:pt idx="193">
                  <c:v>0.624353096</c:v>
                </c:pt>
                <c:pt idx="194">
                  <c:v>0.73201651199999995</c:v>
                </c:pt>
                <c:pt idx="195">
                  <c:v>0.57153291799999995</c:v>
                </c:pt>
                <c:pt idx="196">
                  <c:v>0.73201651199999995</c:v>
                </c:pt>
                <c:pt idx="197">
                  <c:v>0.58752336400000005</c:v>
                </c:pt>
                <c:pt idx="198">
                  <c:v>0.611308611</c:v>
                </c:pt>
                <c:pt idx="199">
                  <c:v>0.574585978</c:v>
                </c:pt>
                <c:pt idx="200">
                  <c:v>0.60833123300000003</c:v>
                </c:pt>
                <c:pt idx="201">
                  <c:v>0.58953664500000003</c:v>
                </c:pt>
                <c:pt idx="202">
                  <c:v>0.73201651199999995</c:v>
                </c:pt>
                <c:pt idx="203">
                  <c:v>0.62340071600000002</c:v>
                </c:pt>
                <c:pt idx="204">
                  <c:v>0.60967329599999998</c:v>
                </c:pt>
                <c:pt idx="205">
                  <c:v>0.61180895899999999</c:v>
                </c:pt>
                <c:pt idx="206">
                  <c:v>0.60888662100000002</c:v>
                </c:pt>
                <c:pt idx="207">
                  <c:v>0.599782543</c:v>
                </c:pt>
                <c:pt idx="208">
                  <c:v>0.60225438899999995</c:v>
                </c:pt>
                <c:pt idx="209">
                  <c:v>0.58182585799999997</c:v>
                </c:pt>
                <c:pt idx="210">
                  <c:v>0.56922514899999999</c:v>
                </c:pt>
                <c:pt idx="211">
                  <c:v>0.615444938</c:v>
                </c:pt>
                <c:pt idx="212">
                  <c:v>0.60470897800000001</c:v>
                </c:pt>
                <c:pt idx="213">
                  <c:v>0.60260921099999998</c:v>
                </c:pt>
                <c:pt idx="214">
                  <c:v>0.26231533200000001</c:v>
                </c:pt>
                <c:pt idx="215">
                  <c:v>0.26231533200000001</c:v>
                </c:pt>
                <c:pt idx="216">
                  <c:v>0.26231533200000001</c:v>
                </c:pt>
                <c:pt idx="217">
                  <c:v>0.26231533200000001</c:v>
                </c:pt>
                <c:pt idx="218">
                  <c:v>0.26231533200000001</c:v>
                </c:pt>
                <c:pt idx="225">
                  <c:v>0.85041666699999996</c:v>
                </c:pt>
                <c:pt idx="226">
                  <c:v>0.85041666699999996</c:v>
                </c:pt>
                <c:pt idx="227">
                  <c:v>0.48952879599999999</c:v>
                </c:pt>
                <c:pt idx="228">
                  <c:v>0.49806451600000001</c:v>
                </c:pt>
                <c:pt idx="229">
                  <c:v>0.56543837399999997</c:v>
                </c:pt>
                <c:pt idx="233">
                  <c:v>0.17641024599999999</c:v>
                </c:pt>
                <c:pt idx="234">
                  <c:v>0.21883610000000001</c:v>
                </c:pt>
                <c:pt idx="235">
                  <c:v>0.27984489000000001</c:v>
                </c:pt>
                <c:pt idx="236">
                  <c:v>0.32652588599999999</c:v>
                </c:pt>
                <c:pt idx="237">
                  <c:v>0.34642396199999997</c:v>
                </c:pt>
                <c:pt idx="238">
                  <c:v>0.47774197299999999</c:v>
                </c:pt>
                <c:pt idx="239">
                  <c:v>0.97573167999999999</c:v>
                </c:pt>
                <c:pt idx="240">
                  <c:v>1.0152454580000001</c:v>
                </c:pt>
                <c:pt idx="241">
                  <c:v>1.0286452930000001</c:v>
                </c:pt>
                <c:pt idx="242">
                  <c:v>0.69509041800000004</c:v>
                </c:pt>
                <c:pt idx="243">
                  <c:v>0.79065190100000005</c:v>
                </c:pt>
                <c:pt idx="244">
                  <c:v>0.82362505799999997</c:v>
                </c:pt>
                <c:pt idx="245">
                  <c:v>0.584124266</c:v>
                </c:pt>
                <c:pt idx="246">
                  <c:v>0.75421588699999997</c:v>
                </c:pt>
                <c:pt idx="247">
                  <c:v>0.76351081399999998</c:v>
                </c:pt>
                <c:pt idx="248">
                  <c:v>0.51498198100000003</c:v>
                </c:pt>
                <c:pt idx="249">
                  <c:v>0.56167178900000003</c:v>
                </c:pt>
                <c:pt idx="250">
                  <c:v>0.68944022599999999</c:v>
                </c:pt>
                <c:pt idx="251">
                  <c:v>0.62119364899999996</c:v>
                </c:pt>
                <c:pt idx="252">
                  <c:v>0.65821285299999999</c:v>
                </c:pt>
                <c:pt idx="253">
                  <c:v>0.68029189000000001</c:v>
                </c:pt>
                <c:pt idx="254">
                  <c:v>0.92588764800000001</c:v>
                </c:pt>
                <c:pt idx="255">
                  <c:v>0.93245020999999995</c:v>
                </c:pt>
                <c:pt idx="256">
                  <c:v>0.94305721799999997</c:v>
                </c:pt>
                <c:pt idx="257">
                  <c:v>0.47458434799999999</c:v>
                </c:pt>
                <c:pt idx="258">
                  <c:v>0.60475601400000001</c:v>
                </c:pt>
                <c:pt idx="259">
                  <c:v>0.61004776999999999</c:v>
                </c:pt>
                <c:pt idx="260">
                  <c:v>0.43352990600000002</c:v>
                </c:pt>
                <c:pt idx="261">
                  <c:v>0.44555209099999998</c:v>
                </c:pt>
                <c:pt idx="262">
                  <c:v>0.45224024400000001</c:v>
                </c:pt>
                <c:pt idx="263">
                  <c:v>0.41856380300000001</c:v>
                </c:pt>
                <c:pt idx="264">
                  <c:v>0.45451244000000002</c:v>
                </c:pt>
                <c:pt idx="265">
                  <c:v>0.47969767200000002</c:v>
                </c:pt>
                <c:pt idx="266">
                  <c:v>0.82417278199999999</c:v>
                </c:pt>
                <c:pt idx="267">
                  <c:v>0.82891011999999997</c:v>
                </c:pt>
                <c:pt idx="268">
                  <c:v>0.82972084899999998</c:v>
                </c:pt>
                <c:pt idx="269">
                  <c:v>0.344428016</c:v>
                </c:pt>
                <c:pt idx="270">
                  <c:v>0.41417296399999998</c:v>
                </c:pt>
                <c:pt idx="271">
                  <c:v>0.46520023300000002</c:v>
                </c:pt>
                <c:pt idx="272">
                  <c:v>0.31214731400000001</c:v>
                </c:pt>
                <c:pt idx="273">
                  <c:v>0.31214731400000001</c:v>
                </c:pt>
                <c:pt idx="274">
                  <c:v>0.31214731400000001</c:v>
                </c:pt>
                <c:pt idx="275">
                  <c:v>0.31214731400000001</c:v>
                </c:pt>
                <c:pt idx="276">
                  <c:v>0.53819061099999999</c:v>
                </c:pt>
                <c:pt idx="277">
                  <c:v>0.58256975799999999</c:v>
                </c:pt>
                <c:pt idx="278">
                  <c:v>0.62140104200000001</c:v>
                </c:pt>
                <c:pt idx="279">
                  <c:v>0.605200662</c:v>
                </c:pt>
                <c:pt idx="280">
                  <c:v>0.63301067200000005</c:v>
                </c:pt>
                <c:pt idx="281">
                  <c:v>1.1354184380000001</c:v>
                </c:pt>
                <c:pt idx="282">
                  <c:v>0.61457070800000002</c:v>
                </c:pt>
                <c:pt idx="283">
                  <c:v>0.62144343199999996</c:v>
                </c:pt>
                <c:pt idx="284">
                  <c:v>0.68011074699999996</c:v>
                </c:pt>
                <c:pt idx="285">
                  <c:v>0.38231159599999998</c:v>
                </c:pt>
                <c:pt idx="286">
                  <c:v>0.38800814900000002</c:v>
                </c:pt>
                <c:pt idx="287">
                  <c:v>0.41814343100000001</c:v>
                </c:pt>
                <c:pt idx="288">
                  <c:v>0.44015987699999998</c:v>
                </c:pt>
                <c:pt idx="289">
                  <c:v>0.558320767</c:v>
                </c:pt>
                <c:pt idx="290">
                  <c:v>0.581647001</c:v>
                </c:pt>
                <c:pt idx="291">
                  <c:v>0.36798386599999999</c:v>
                </c:pt>
                <c:pt idx="292">
                  <c:v>0.39259656900000001</c:v>
                </c:pt>
                <c:pt idx="293">
                  <c:v>0.39422483800000002</c:v>
                </c:pt>
                <c:pt idx="294">
                  <c:v>0.164958518</c:v>
                </c:pt>
                <c:pt idx="295">
                  <c:v>0.204473349</c:v>
                </c:pt>
                <c:pt idx="296">
                  <c:v>0.304745404</c:v>
                </c:pt>
                <c:pt idx="297">
                  <c:v>0.18383902899999999</c:v>
                </c:pt>
                <c:pt idx="298">
                  <c:v>0.26954014599999998</c:v>
                </c:pt>
                <c:pt idx="299">
                  <c:v>0.32965689999999997</c:v>
                </c:pt>
                <c:pt idx="300">
                  <c:v>0.18252259200000001</c:v>
                </c:pt>
                <c:pt idx="301">
                  <c:v>0.25292696799999997</c:v>
                </c:pt>
                <c:pt idx="302">
                  <c:v>0.27076254100000002</c:v>
                </c:pt>
                <c:pt idx="303">
                  <c:v>0.362318841</c:v>
                </c:pt>
                <c:pt idx="304">
                  <c:v>0.38946162699999998</c:v>
                </c:pt>
                <c:pt idx="305">
                  <c:v>0.6</c:v>
                </c:pt>
                <c:pt idx="306">
                  <c:v>0.60299999999999998</c:v>
                </c:pt>
                <c:pt idx="307">
                  <c:v>0.66500000000000004</c:v>
                </c:pt>
                <c:pt idx="308">
                  <c:v>0.37</c:v>
                </c:pt>
                <c:pt idx="309">
                  <c:v>0.44900000000000001</c:v>
                </c:pt>
                <c:pt idx="310">
                  <c:v>0.52600000000000002</c:v>
                </c:pt>
                <c:pt idx="311">
                  <c:v>0.377</c:v>
                </c:pt>
                <c:pt idx="312">
                  <c:v>0.61799999999999999</c:v>
                </c:pt>
                <c:pt idx="313">
                  <c:v>0.37</c:v>
                </c:pt>
                <c:pt idx="314">
                  <c:v>0.18252259200000001</c:v>
                </c:pt>
                <c:pt idx="315">
                  <c:v>0.574712643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F97-4B42-99AD-3E537ABB6627}"/>
            </c:ext>
          </c:extLst>
        </c:ser>
        <c:ser>
          <c:idx val="1"/>
          <c:order val="1"/>
          <c:tx>
            <c:strRef>
              <c:f>'[作图(species).xlsx]AM ,non-AM, soilN,P'!$R$1</c:f>
              <c:strCache>
                <c:ptCount val="1"/>
                <c:pt idx="0">
                  <c:v>non-A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2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[作图(species).xlsx]AM ,non-AM, soilN,P'!$P$2:$P$447</c:f>
              <c:numCache>
                <c:formatCode>General</c:formatCode>
                <c:ptCount val="446"/>
                <c:pt idx="0">
                  <c:v>1.0932372755527942</c:v>
                </c:pt>
                <c:pt idx="1">
                  <c:v>7.1948206046616558</c:v>
                </c:pt>
                <c:pt idx="2">
                  <c:v>4.8637190329979676</c:v>
                </c:pt>
                <c:pt idx="3">
                  <c:v>7.0344396041139223</c:v>
                </c:pt>
                <c:pt idx="4">
                  <c:v>2.5696246155730131</c:v>
                </c:pt>
                <c:pt idx="5">
                  <c:v>5.3220627899424287</c:v>
                </c:pt>
                <c:pt idx="6">
                  <c:v>8.2423073709049888</c:v>
                </c:pt>
                <c:pt idx="7">
                  <c:v>1.7846366411903396</c:v>
                </c:pt>
                <c:pt idx="8">
                  <c:v>6.2163164221489353</c:v>
                </c:pt>
                <c:pt idx="9">
                  <c:v>8.4449275049432426</c:v>
                </c:pt>
                <c:pt idx="10">
                  <c:v>3.3326213204776787</c:v>
                </c:pt>
                <c:pt idx="11">
                  <c:v>7.1225979902310677</c:v>
                </c:pt>
                <c:pt idx="12">
                  <c:v>4.1813559048835618</c:v>
                </c:pt>
                <c:pt idx="13">
                  <c:v>6.9685940659751564</c:v>
                </c:pt>
                <c:pt idx="14">
                  <c:v>8.6739998852075573</c:v>
                </c:pt>
                <c:pt idx="15">
                  <c:v>3.2410263621882787</c:v>
                </c:pt>
                <c:pt idx="16">
                  <c:v>3.4224497318194054</c:v>
                </c:pt>
                <c:pt idx="17">
                  <c:v>8.707360718435492</c:v>
                </c:pt>
                <c:pt idx="18">
                  <c:v>1.1399952954933781</c:v>
                </c:pt>
                <c:pt idx="19">
                  <c:v>5.4298769211041726</c:v>
                </c:pt>
                <c:pt idx="20">
                  <c:v>6.8209160910405249</c:v>
                </c:pt>
                <c:pt idx="21">
                  <c:v>2.5582613177072937</c:v>
                </c:pt>
                <c:pt idx="22">
                  <c:v>6.0431637416120099</c:v>
                </c:pt>
                <c:pt idx="23">
                  <c:v>1.4013373575094417</c:v>
                </c:pt>
                <c:pt idx="24">
                  <c:v>7.2980921482552681</c:v>
                </c:pt>
                <c:pt idx="25">
                  <c:v>4.2516669016447777</c:v>
                </c:pt>
                <c:pt idx="26">
                  <c:v>2.4457332907736209</c:v>
                </c:pt>
                <c:pt idx="27">
                  <c:v>6.96422318664544</c:v>
                </c:pt>
                <c:pt idx="28">
                  <c:v>5.867082368428723</c:v>
                </c:pt>
                <c:pt idx="29">
                  <c:v>8.9832630536273825</c:v>
                </c:pt>
                <c:pt idx="30">
                  <c:v>6.3109938027012191</c:v>
                </c:pt>
                <c:pt idx="31">
                  <c:v>7.5238562973283649</c:v>
                </c:pt>
                <c:pt idx="32">
                  <c:v>7.2463612194245473</c:v>
                </c:pt>
                <c:pt idx="33">
                  <c:v>6.6943804306039993</c:v>
                </c:pt>
                <c:pt idx="34">
                  <c:v>4.728241912021562</c:v>
                </c:pt>
                <c:pt idx="35">
                  <c:v>7.8720561843994226</c:v>
                </c:pt>
                <c:pt idx="36">
                  <c:v>5.8122232696516409</c:v>
                </c:pt>
                <c:pt idx="37">
                  <c:v>6.8595849779693507</c:v>
                </c:pt>
                <c:pt idx="38">
                  <c:v>3.7518975392712806</c:v>
                </c:pt>
                <c:pt idx="39">
                  <c:v>5.5169430278108145</c:v>
                </c:pt>
                <c:pt idx="40">
                  <c:v>7.2789228424378818</c:v>
                </c:pt>
                <c:pt idx="41">
                  <c:v>6.8613065499162449</c:v>
                </c:pt>
                <c:pt idx="42">
                  <c:v>7.8731582696887559</c:v>
                </c:pt>
                <c:pt idx="43">
                  <c:v>3.9071061540449441</c:v>
                </c:pt>
                <c:pt idx="44">
                  <c:v>6.8762091160935972</c:v>
                </c:pt>
                <c:pt idx="45">
                  <c:v>1.5875692625961453</c:v>
                </c:pt>
                <c:pt idx="46">
                  <c:v>6.9212580178290812</c:v>
                </c:pt>
                <c:pt idx="47">
                  <c:v>7.3461709982136618</c:v>
                </c:pt>
                <c:pt idx="48">
                  <c:v>2.6370136058886091</c:v>
                </c:pt>
                <c:pt idx="49">
                  <c:v>2.9345054231209242</c:v>
                </c:pt>
                <c:pt idx="50">
                  <c:v>2.0004860396121864</c:v>
                </c:pt>
                <c:pt idx="51">
                  <c:v>7.0424571797972026</c:v>
                </c:pt>
                <c:pt idx="52">
                  <c:v>7.6852999412013387</c:v>
                </c:pt>
                <c:pt idx="53">
                  <c:v>7.3712033993499535</c:v>
                </c:pt>
                <c:pt idx="54">
                  <c:v>1.5952016425599833</c:v>
                </c:pt>
                <c:pt idx="55">
                  <c:v>3.4792201050527618</c:v>
                </c:pt>
                <c:pt idx="56">
                  <c:v>4.4800244989740259</c:v>
                </c:pt>
                <c:pt idx="57">
                  <c:v>8.2192201358943819</c:v>
                </c:pt>
                <c:pt idx="58">
                  <c:v>7.3812785805541878</c:v>
                </c:pt>
                <c:pt idx="59">
                  <c:v>1.3433639862940319</c:v>
                </c:pt>
                <c:pt idx="60">
                  <c:v>8.9953547631791899</c:v>
                </c:pt>
                <c:pt idx="61">
                  <c:v>2.3683736686608508</c:v>
                </c:pt>
                <c:pt idx="62">
                  <c:v>4.6356097829681602</c:v>
                </c:pt>
                <c:pt idx="63">
                  <c:v>4.5107099646122837</c:v>
                </c:pt>
                <c:pt idx="64">
                  <c:v>2.554054900777424</c:v>
                </c:pt>
                <c:pt idx="65">
                  <c:v>4.071725178298685</c:v>
                </c:pt>
                <c:pt idx="66">
                  <c:v>5.1324177921564207</c:v>
                </c:pt>
                <c:pt idx="67">
                  <c:v>4.2697946795820023</c:v>
                </c:pt>
                <c:pt idx="68">
                  <c:v>7.8849538360236737</c:v>
                </c:pt>
                <c:pt idx="69">
                  <c:v>7.73720983069519</c:v>
                </c:pt>
                <c:pt idx="70">
                  <c:v>4.1907382353823763</c:v>
                </c:pt>
                <c:pt idx="71">
                  <c:v>2.0706248894158339</c:v>
                </c:pt>
                <c:pt idx="72">
                  <c:v>6.0390190195456972</c:v>
                </c:pt>
                <c:pt idx="73">
                  <c:v>5.8616865735449899</c:v>
                </c:pt>
                <c:pt idx="74">
                  <c:v>6.6757544044668551</c:v>
                </c:pt>
                <c:pt idx="75">
                  <c:v>1.6361913682985094</c:v>
                </c:pt>
                <c:pt idx="76">
                  <c:v>4.5897085538264255</c:v>
                </c:pt>
                <c:pt idx="77">
                  <c:v>4.018614680903001</c:v>
                </c:pt>
                <c:pt idx="78">
                  <c:v>1.3124305631813391</c:v>
                </c:pt>
                <c:pt idx="79">
                  <c:v>5.7545007000595225</c:v>
                </c:pt>
                <c:pt idx="80">
                  <c:v>5.5132869577479395</c:v>
                </c:pt>
                <c:pt idx="81">
                  <c:v>8.2263970117548357</c:v>
                </c:pt>
                <c:pt idx="82">
                  <c:v>5.8957317413876575</c:v>
                </c:pt>
                <c:pt idx="83">
                  <c:v>5.4748905506786514</c:v>
                </c:pt>
                <c:pt idx="84">
                  <c:v>3.1637958563999233</c:v>
                </c:pt>
                <c:pt idx="85">
                  <c:v>5.4747390150234212</c:v>
                </c:pt>
                <c:pt idx="86">
                  <c:v>4.4351975344948897</c:v>
                </c:pt>
                <c:pt idx="87">
                  <c:v>4.5507639038870362</c:v>
                </c:pt>
                <c:pt idx="88">
                  <c:v>1.7889866324287618</c:v>
                </c:pt>
                <c:pt idx="89">
                  <c:v>4.0226104643186273</c:v>
                </c:pt>
                <c:pt idx="90">
                  <c:v>1.8758402537347181</c:v>
                </c:pt>
                <c:pt idx="91">
                  <c:v>1.1851502636414599</c:v>
                </c:pt>
                <c:pt idx="92">
                  <c:v>7.5193910444698817</c:v>
                </c:pt>
                <c:pt idx="93">
                  <c:v>1.049633836600268</c:v>
                </c:pt>
                <c:pt idx="94">
                  <c:v>6.0514818270460822</c:v>
                </c:pt>
                <c:pt idx="95">
                  <c:v>8.1838868720857452</c:v>
                </c:pt>
                <c:pt idx="96">
                  <c:v>2.4493156569914709</c:v>
                </c:pt>
                <c:pt idx="97">
                  <c:v>8.9752078907365558</c:v>
                </c:pt>
                <c:pt idx="98">
                  <c:v>7.8364636129354359</c:v>
                </c:pt>
                <c:pt idx="99">
                  <c:v>4.6888769017750525</c:v>
                </c:pt>
                <c:pt idx="100">
                  <c:v>8.3808598643325709</c:v>
                </c:pt>
                <c:pt idx="101">
                  <c:v>2.8378582834312369</c:v>
                </c:pt>
                <c:pt idx="102">
                  <c:v>6.0668678218949728</c:v>
                </c:pt>
                <c:pt idx="103">
                  <c:v>6.1340564057578382</c:v>
                </c:pt>
                <c:pt idx="104">
                  <c:v>6.44940901326156</c:v>
                </c:pt>
                <c:pt idx="105">
                  <c:v>4.973803043933783</c:v>
                </c:pt>
                <c:pt idx="106">
                  <c:v>6.6646827732645271</c:v>
                </c:pt>
                <c:pt idx="107">
                  <c:v>1.3620607057144416</c:v>
                </c:pt>
                <c:pt idx="108">
                  <c:v>5.4129277614289766</c:v>
                </c:pt>
                <c:pt idx="109">
                  <c:v>5.3566388275929242</c:v>
                </c:pt>
                <c:pt idx="110">
                  <c:v>6.3254555575394527</c:v>
                </c:pt>
                <c:pt idx="111">
                  <c:v>5.6781359760040733</c:v>
                </c:pt>
                <c:pt idx="112">
                  <c:v>1.2766965072457457</c:v>
                </c:pt>
                <c:pt idx="113">
                  <c:v>2.3138941808738105</c:v>
                </c:pt>
                <c:pt idx="114">
                  <c:v>3.0904479716767641</c:v>
                </c:pt>
                <c:pt idx="115">
                  <c:v>8.5501103803818825</c:v>
                </c:pt>
                <c:pt idx="116">
                  <c:v>7.1892876198684021</c:v>
                </c:pt>
                <c:pt idx="117">
                  <c:v>1.3180986618507859</c:v>
                </c:pt>
                <c:pt idx="118">
                  <c:v>8.8736002791113204</c:v>
                </c:pt>
                <c:pt idx="119">
                  <c:v>7.6981454130777554</c:v>
                </c:pt>
                <c:pt idx="120">
                  <c:v>8.0763958512010934</c:v>
                </c:pt>
                <c:pt idx="121">
                  <c:v>4.3463453858523851</c:v>
                </c:pt>
                <c:pt idx="122">
                  <c:v>2.931121834956854</c:v>
                </c:pt>
                <c:pt idx="123">
                  <c:v>8.4659455631723706</c:v>
                </c:pt>
                <c:pt idx="124">
                  <c:v>1.107915201333727</c:v>
                </c:pt>
                <c:pt idx="125">
                  <c:v>2.1018105067289508</c:v>
                </c:pt>
                <c:pt idx="126">
                  <c:v>4.2566073767558219</c:v>
                </c:pt>
                <c:pt idx="127">
                  <c:v>7.7144946447440965</c:v>
                </c:pt>
                <c:pt idx="128">
                  <c:v>1.3170634230524536</c:v>
                </c:pt>
                <c:pt idx="129">
                  <c:v>8.6537547517276998</c:v>
                </c:pt>
                <c:pt idx="130">
                  <c:v>3.1596174189841468</c:v>
                </c:pt>
                <c:pt idx="131">
                  <c:v>7.2676703735186843</c:v>
                </c:pt>
                <c:pt idx="132">
                  <c:v>1.5955676887609198</c:v>
                </c:pt>
                <c:pt idx="133">
                  <c:v>5.7234497867131537</c:v>
                </c:pt>
                <c:pt idx="134">
                  <c:v>6.8377968259950368</c:v>
                </c:pt>
                <c:pt idx="135">
                  <c:v>1.0704057724385412</c:v>
                </c:pt>
                <c:pt idx="136">
                  <c:v>2.5561404218041686</c:v>
                </c:pt>
                <c:pt idx="137">
                  <c:v>1.6418114521998692</c:v>
                </c:pt>
                <c:pt idx="138">
                  <c:v>4.5062605206899526</c:v>
                </c:pt>
                <c:pt idx="139">
                  <c:v>2.5431074874323367</c:v>
                </c:pt>
                <c:pt idx="140">
                  <c:v>5.3577818314009891</c:v>
                </c:pt>
                <c:pt idx="141">
                  <c:v>8.9474551443971375</c:v>
                </c:pt>
                <c:pt idx="142">
                  <c:v>5.3689652023088499</c:v>
                </c:pt>
                <c:pt idx="143">
                  <c:v>3.5306694040186279</c:v>
                </c:pt>
                <c:pt idx="144">
                  <c:v>4.0629835461404271</c:v>
                </c:pt>
                <c:pt idx="145">
                  <c:v>6.553039728593979</c:v>
                </c:pt>
                <c:pt idx="146">
                  <c:v>5.5851810746524055</c:v>
                </c:pt>
                <c:pt idx="147">
                  <c:v>8.0803038851984983</c:v>
                </c:pt>
                <c:pt idx="148">
                  <c:v>2.2588350867700164</c:v>
                </c:pt>
                <c:pt idx="149">
                  <c:v>6.954928284753306</c:v>
                </c:pt>
                <c:pt idx="150">
                  <c:v>4.6834889074377593</c:v>
                </c:pt>
                <c:pt idx="151">
                  <c:v>5.9855487868761958</c:v>
                </c:pt>
                <c:pt idx="152">
                  <c:v>7.9785466092666084</c:v>
                </c:pt>
                <c:pt idx="153">
                  <c:v>5.4340867285496284</c:v>
                </c:pt>
                <c:pt idx="154">
                  <c:v>4.8726946367516177</c:v>
                </c:pt>
                <c:pt idx="155">
                  <c:v>1.9331364922482963</c:v>
                </c:pt>
                <c:pt idx="156">
                  <c:v>1.0457987339781685</c:v>
                </c:pt>
                <c:pt idx="157">
                  <c:v>1.5840822897581781</c:v>
                </c:pt>
                <c:pt idx="158">
                  <c:v>1.6801406492682633</c:v>
                </c:pt>
                <c:pt idx="159">
                  <c:v>8.4433475505105289</c:v>
                </c:pt>
                <c:pt idx="160">
                  <c:v>8.0207663613089295</c:v>
                </c:pt>
                <c:pt idx="161">
                  <c:v>2.0840120744826796</c:v>
                </c:pt>
                <c:pt idx="162">
                  <c:v>3.8327208759090508</c:v>
                </c:pt>
                <c:pt idx="163">
                  <c:v>7.1390375777213864</c:v>
                </c:pt>
                <c:pt idx="164">
                  <c:v>5.8298644129181678</c:v>
                </c:pt>
                <c:pt idx="165">
                  <c:v>3.0163314510968502</c:v>
                </c:pt>
                <c:pt idx="166">
                  <c:v>3.8701980089903532</c:v>
                </c:pt>
                <c:pt idx="167">
                  <c:v>2.0845569718203238</c:v>
                </c:pt>
                <c:pt idx="168">
                  <c:v>7.4509760025083676</c:v>
                </c:pt>
                <c:pt idx="169">
                  <c:v>2.1164223514715692</c:v>
                </c:pt>
                <c:pt idx="170">
                  <c:v>6.619591062993722</c:v>
                </c:pt>
                <c:pt idx="171">
                  <c:v>5.4464056394166214</c:v>
                </c:pt>
                <c:pt idx="172">
                  <c:v>4.6664207835857265</c:v>
                </c:pt>
                <c:pt idx="173">
                  <c:v>1.0580229661079437</c:v>
                </c:pt>
                <c:pt idx="174">
                  <c:v>7.3974510813392262</c:v>
                </c:pt>
                <c:pt idx="175">
                  <c:v>6.7482929381475918</c:v>
                </c:pt>
                <c:pt idx="176">
                  <c:v>1.5273868660125332</c:v>
                </c:pt>
                <c:pt idx="177">
                  <c:v>3.3960505498015912</c:v>
                </c:pt>
                <c:pt idx="178">
                  <c:v>1.1430075834479729</c:v>
                </c:pt>
                <c:pt idx="179">
                  <c:v>2.101439944337713</c:v>
                </c:pt>
                <c:pt idx="180">
                  <c:v>2.8933094397683012</c:v>
                </c:pt>
                <c:pt idx="181">
                  <c:v>8.7323236035412712</c:v>
                </c:pt>
                <c:pt idx="182">
                  <c:v>4.9437654717277422</c:v>
                </c:pt>
                <c:pt idx="183">
                  <c:v>5.5268325216463667</c:v>
                </c:pt>
                <c:pt idx="184">
                  <c:v>2.4771236302578172</c:v>
                </c:pt>
                <c:pt idx="185">
                  <c:v>2.7345583422202258</c:v>
                </c:pt>
                <c:pt idx="186">
                  <c:v>6.4307374432124318</c:v>
                </c:pt>
                <c:pt idx="187">
                  <c:v>4.8980783895285818</c:v>
                </c:pt>
                <c:pt idx="188">
                  <c:v>8.3684894972193753</c:v>
                </c:pt>
                <c:pt idx="189">
                  <c:v>7.604042903410023</c:v>
                </c:pt>
                <c:pt idx="190">
                  <c:v>5.9160544502778993</c:v>
                </c:pt>
                <c:pt idx="191">
                  <c:v>1.7715357071976463</c:v>
                </c:pt>
                <c:pt idx="192">
                  <c:v>7.1914560025047898</c:v>
                </c:pt>
                <c:pt idx="193">
                  <c:v>5.7370698816853922</c:v>
                </c:pt>
                <c:pt idx="194">
                  <c:v>8.3034826748979</c:v>
                </c:pt>
                <c:pt idx="195">
                  <c:v>7.5476120902750292</c:v>
                </c:pt>
                <c:pt idx="196">
                  <c:v>3.6460229277827469</c:v>
                </c:pt>
                <c:pt idx="197">
                  <c:v>2.260130291927291</c:v>
                </c:pt>
                <c:pt idx="198">
                  <c:v>5.6855817698232949</c:v>
                </c:pt>
                <c:pt idx="199">
                  <c:v>7.8161364032060092</c:v>
                </c:pt>
                <c:pt idx="200">
                  <c:v>8.9391747957766334</c:v>
                </c:pt>
                <c:pt idx="201">
                  <c:v>5.0968280970217812</c:v>
                </c:pt>
                <c:pt idx="202">
                  <c:v>5.9832013713401588</c:v>
                </c:pt>
                <c:pt idx="203">
                  <c:v>8.7046973101878784</c:v>
                </c:pt>
                <c:pt idx="204">
                  <c:v>5.4450002144745859</c:v>
                </c:pt>
                <c:pt idx="205">
                  <c:v>1.0950030548961991</c:v>
                </c:pt>
                <c:pt idx="206">
                  <c:v>3.0615655404002817</c:v>
                </c:pt>
                <c:pt idx="207">
                  <c:v>7.7173560083385579</c:v>
                </c:pt>
                <c:pt idx="208">
                  <c:v>8.1174762222891168</c:v>
                </c:pt>
                <c:pt idx="209">
                  <c:v>6.5353684507089529</c:v>
                </c:pt>
                <c:pt idx="210">
                  <c:v>3.3834831157983873</c:v>
                </c:pt>
                <c:pt idx="211">
                  <c:v>3.9193600687094228</c:v>
                </c:pt>
                <c:pt idx="212">
                  <c:v>4.7596278038624469</c:v>
                </c:pt>
                <c:pt idx="213">
                  <c:v>8.4961480075068252</c:v>
                </c:pt>
                <c:pt idx="214">
                  <c:v>7.0920913156671475</c:v>
                </c:pt>
                <c:pt idx="215">
                  <c:v>4.4278162897024362</c:v>
                </c:pt>
                <c:pt idx="216">
                  <c:v>3.3932659143922108</c:v>
                </c:pt>
                <c:pt idx="217">
                  <c:v>3.6853276319350723</c:v>
                </c:pt>
                <c:pt idx="218">
                  <c:v>2.5539245542486126</c:v>
                </c:pt>
                <c:pt idx="219">
                  <c:v>5.1749641469947791</c:v>
                </c:pt>
                <c:pt idx="220">
                  <c:v>5.0471825456764208</c:v>
                </c:pt>
                <c:pt idx="221">
                  <c:v>2.043090045803281</c:v>
                </c:pt>
                <c:pt idx="222">
                  <c:v>1.11451036789374</c:v>
                </c:pt>
                <c:pt idx="223">
                  <c:v>4.0859014514492644</c:v>
                </c:pt>
                <c:pt idx="224">
                  <c:v>8.7045502769275007</c:v>
                </c:pt>
                <c:pt idx="225">
                  <c:v>4.8090195202949815</c:v>
                </c:pt>
                <c:pt idx="226">
                  <c:v>5.6712876361171221</c:v>
                </c:pt>
                <c:pt idx="227">
                  <c:v>5.4046020566349346</c:v>
                </c:pt>
                <c:pt idx="228">
                  <c:v>7.322292792079093</c:v>
                </c:pt>
                <c:pt idx="229">
                  <c:v>8.0698002386433334</c:v>
                </c:pt>
                <c:pt idx="230">
                  <c:v>3.5156915764079359</c:v>
                </c:pt>
                <c:pt idx="231">
                  <c:v>7.3647793321363704</c:v>
                </c:pt>
                <c:pt idx="232">
                  <c:v>2.4669614825525747</c:v>
                </c:pt>
                <c:pt idx="233">
                  <c:v>7.205143040206611</c:v>
                </c:pt>
                <c:pt idx="234">
                  <c:v>1.2120306358636381</c:v>
                </c:pt>
                <c:pt idx="235">
                  <c:v>8.70908638148161</c:v>
                </c:pt>
                <c:pt idx="236">
                  <c:v>3.6477652002703311</c:v>
                </c:pt>
                <c:pt idx="237">
                  <c:v>2.8468781506294203</c:v>
                </c:pt>
                <c:pt idx="238">
                  <c:v>5.6675484737830777</c:v>
                </c:pt>
                <c:pt idx="239">
                  <c:v>1.0447956919105748</c:v>
                </c:pt>
                <c:pt idx="240">
                  <c:v>3.9454458931513177</c:v>
                </c:pt>
                <c:pt idx="241">
                  <c:v>1.4603722913341195</c:v>
                </c:pt>
                <c:pt idx="242">
                  <c:v>1.6549249116970657</c:v>
                </c:pt>
                <c:pt idx="243">
                  <c:v>1.9224192070187325</c:v>
                </c:pt>
                <c:pt idx="244">
                  <c:v>8.9242610014251653</c:v>
                </c:pt>
                <c:pt idx="245">
                  <c:v>5.3235621153547772</c:v>
                </c:pt>
                <c:pt idx="246">
                  <c:v>8.6792116251261753</c:v>
                </c:pt>
                <c:pt idx="247">
                  <c:v>7.4852936466806437</c:v>
                </c:pt>
                <c:pt idx="248">
                  <c:v>5.1833134826124878</c:v>
                </c:pt>
                <c:pt idx="249">
                  <c:v>2.236662660759428</c:v>
                </c:pt>
                <c:pt idx="250">
                  <c:v>7.2220385743844808</c:v>
                </c:pt>
                <c:pt idx="251">
                  <c:v>2.0578723526821205</c:v>
                </c:pt>
                <c:pt idx="252">
                  <c:v>2.480395636565714</c:v>
                </c:pt>
                <c:pt idx="253">
                  <c:v>6.7641226389633475</c:v>
                </c:pt>
                <c:pt idx="254">
                  <c:v>3.1101454853365089</c:v>
                </c:pt>
                <c:pt idx="255">
                  <c:v>2.6724035055630169</c:v>
                </c:pt>
                <c:pt idx="256">
                  <c:v>2.9120255324526805</c:v>
                </c:pt>
                <c:pt idx="257">
                  <c:v>1.6482501111246981</c:v>
                </c:pt>
                <c:pt idx="258">
                  <c:v>8.7719804011050346</c:v>
                </c:pt>
                <c:pt idx="259">
                  <c:v>3.1249566387167156</c:v>
                </c:pt>
                <c:pt idx="260">
                  <c:v>7.9910384291857177</c:v>
                </c:pt>
                <c:pt idx="261">
                  <c:v>6.2106925533127866</c:v>
                </c:pt>
                <c:pt idx="262">
                  <c:v>2.0646999964395101</c:v>
                </c:pt>
                <c:pt idx="263">
                  <c:v>8.1397715026562416</c:v>
                </c:pt>
                <c:pt idx="264">
                  <c:v>5.9655984787744822</c:v>
                </c:pt>
                <c:pt idx="265">
                  <c:v>4.8409546434511652</c:v>
                </c:pt>
                <c:pt idx="266">
                  <c:v>3.3391697441016324</c:v>
                </c:pt>
                <c:pt idx="267">
                  <c:v>8.0953736443794817</c:v>
                </c:pt>
                <c:pt idx="268">
                  <c:v>1.9757862581727628</c:v>
                </c:pt>
                <c:pt idx="269">
                  <c:v>4.1629790882928592</c:v>
                </c:pt>
                <c:pt idx="270">
                  <c:v>6.2715076868353723</c:v>
                </c:pt>
                <c:pt idx="271">
                  <c:v>6.8887575732021329</c:v>
                </c:pt>
                <c:pt idx="272">
                  <c:v>1.8908984485027061</c:v>
                </c:pt>
                <c:pt idx="273">
                  <c:v>2.9625086789596304</c:v>
                </c:pt>
                <c:pt idx="274">
                  <c:v>3.5606427803256575</c:v>
                </c:pt>
                <c:pt idx="275">
                  <c:v>3.8960215966181142</c:v>
                </c:pt>
                <c:pt idx="276">
                  <c:v>3.3269134654295458</c:v>
                </c:pt>
                <c:pt idx="277">
                  <c:v>3.3219238549834662</c:v>
                </c:pt>
                <c:pt idx="278">
                  <c:v>7.9922575804909268</c:v>
                </c:pt>
                <c:pt idx="279">
                  <c:v>6.2515390645750308</c:v>
                </c:pt>
                <c:pt idx="280">
                  <c:v>4.8181060476353039</c:v>
                </c:pt>
                <c:pt idx="281">
                  <c:v>8.2810482951629218</c:v>
                </c:pt>
                <c:pt idx="282">
                  <c:v>6.7821610077856933</c:v>
                </c:pt>
                <c:pt idx="283">
                  <c:v>7.9071018232303079</c:v>
                </c:pt>
                <c:pt idx="284">
                  <c:v>8.5076347519475046</c:v>
                </c:pt>
                <c:pt idx="285">
                  <c:v>8.3872099735659447</c:v>
                </c:pt>
                <c:pt idx="286">
                  <c:v>1.0680931904768936</c:v>
                </c:pt>
                <c:pt idx="287">
                  <c:v>3.6542481114937071</c:v>
                </c:pt>
                <c:pt idx="288">
                  <c:v>5.8622541191630138</c:v>
                </c:pt>
                <c:pt idx="289">
                  <c:v>1.6154695088653648</c:v>
                </c:pt>
                <c:pt idx="290">
                  <c:v>4.6266277226323069</c:v>
                </c:pt>
                <c:pt idx="291">
                  <c:v>5.7906025152072429</c:v>
                </c:pt>
                <c:pt idx="292">
                  <c:v>2.6033978682089822</c:v>
                </c:pt>
                <c:pt idx="293">
                  <c:v>1.790177358242824</c:v>
                </c:pt>
                <c:pt idx="294">
                  <c:v>5.8632431893677444</c:v>
                </c:pt>
                <c:pt idx="295">
                  <c:v>2.2652912936129668</c:v>
                </c:pt>
                <c:pt idx="296">
                  <c:v>5.5322620456982836</c:v>
                </c:pt>
                <c:pt idx="297">
                  <c:v>1.9713485297931119</c:v>
                </c:pt>
                <c:pt idx="298">
                  <c:v>7.5461620478820732</c:v>
                </c:pt>
                <c:pt idx="299">
                  <c:v>4.9888824623297863</c:v>
                </c:pt>
                <c:pt idx="300">
                  <c:v>6.1190020446509044</c:v>
                </c:pt>
                <c:pt idx="301">
                  <c:v>7.1288997954534148</c:v>
                </c:pt>
                <c:pt idx="302">
                  <c:v>1.88931287510492</c:v>
                </c:pt>
                <c:pt idx="303">
                  <c:v>7.9117569906890326</c:v>
                </c:pt>
                <c:pt idx="304">
                  <c:v>6.4236278275986409</c:v>
                </c:pt>
                <c:pt idx="305">
                  <c:v>8.9833433273060503</c:v>
                </c:pt>
                <c:pt idx="306">
                  <c:v>6.5163367970330315</c:v>
                </c:pt>
                <c:pt idx="307">
                  <c:v>3.2763047606715912</c:v>
                </c:pt>
                <c:pt idx="308">
                  <c:v>3.8672318188754611</c:v>
                </c:pt>
                <c:pt idx="309">
                  <c:v>4.0586470638854824</c:v>
                </c:pt>
                <c:pt idx="310">
                  <c:v>2.1362803960259895</c:v>
                </c:pt>
                <c:pt idx="311">
                  <c:v>3.9628470783304759</c:v>
                </c:pt>
                <c:pt idx="312">
                  <c:v>7.7737087762740176</c:v>
                </c:pt>
                <c:pt idx="313">
                  <c:v>6.6993474503216444</c:v>
                </c:pt>
                <c:pt idx="314">
                  <c:v>8.0269495800935893</c:v>
                </c:pt>
                <c:pt idx="315">
                  <c:v>5.436251431848536</c:v>
                </c:pt>
                <c:pt idx="316">
                  <c:v>11.09724885249573</c:v>
                </c:pt>
                <c:pt idx="317">
                  <c:v>11.348996308835851</c:v>
                </c:pt>
                <c:pt idx="318">
                  <c:v>11.901819328734634</c:v>
                </c:pt>
                <c:pt idx="319">
                  <c:v>18.306074862011801</c:v>
                </c:pt>
                <c:pt idx="320">
                  <c:v>13.253693034739392</c:v>
                </c:pt>
                <c:pt idx="321">
                  <c:v>17.850887638768086</c:v>
                </c:pt>
                <c:pt idx="322">
                  <c:v>12.783899813836111</c:v>
                </c:pt>
                <c:pt idx="323">
                  <c:v>15.537239132677696</c:v>
                </c:pt>
                <c:pt idx="324">
                  <c:v>17.676308332758886</c:v>
                </c:pt>
                <c:pt idx="325">
                  <c:v>11.567155446136894</c:v>
                </c:pt>
                <c:pt idx="326">
                  <c:v>14.13712410127177</c:v>
                </c:pt>
                <c:pt idx="327">
                  <c:v>18.092133222385961</c:v>
                </c:pt>
                <c:pt idx="328">
                  <c:v>13.359225315459236</c:v>
                </c:pt>
                <c:pt idx="329">
                  <c:v>13.642124766567132</c:v>
                </c:pt>
                <c:pt idx="330">
                  <c:v>17.436981814994468</c:v>
                </c:pt>
                <c:pt idx="331">
                  <c:v>14.005850533699322</c:v>
                </c:pt>
                <c:pt idx="332">
                  <c:v>18.621486734733587</c:v>
                </c:pt>
                <c:pt idx="333">
                  <c:v>14.166216352121687</c:v>
                </c:pt>
                <c:pt idx="334">
                  <c:v>16.410199012893607</c:v>
                </c:pt>
                <c:pt idx="335">
                  <c:v>18.251964475430132</c:v>
                </c:pt>
                <c:pt idx="336">
                  <c:v>15.348614886873433</c:v>
                </c:pt>
                <c:pt idx="337">
                  <c:v>11.914810296240072</c:v>
                </c:pt>
                <c:pt idx="338">
                  <c:v>18.382742667402283</c:v>
                </c:pt>
                <c:pt idx="339">
                  <c:v>13.444647513589254</c:v>
                </c:pt>
                <c:pt idx="340">
                  <c:v>17.159842178946072</c:v>
                </c:pt>
                <c:pt idx="341">
                  <c:v>18.544893656750414</c:v>
                </c:pt>
                <c:pt idx="342">
                  <c:v>16.017559314711832</c:v>
                </c:pt>
                <c:pt idx="343">
                  <c:v>18.047349885446302</c:v>
                </c:pt>
                <c:pt idx="344">
                  <c:v>11.171208159312473</c:v>
                </c:pt>
                <c:pt idx="345">
                  <c:v>17.242638010850211</c:v>
                </c:pt>
                <c:pt idx="346">
                  <c:v>14.845043556553046</c:v>
                </c:pt>
                <c:pt idx="347">
                  <c:v>16.706685547923637</c:v>
                </c:pt>
                <c:pt idx="348">
                  <c:v>17.641531409128788</c:v>
                </c:pt>
                <c:pt idx="349">
                  <c:v>16.499259040963466</c:v>
                </c:pt>
                <c:pt idx="350">
                  <c:v>16.029190867274437</c:v>
                </c:pt>
                <c:pt idx="351">
                  <c:v>16.113412189854905</c:v>
                </c:pt>
                <c:pt idx="352">
                  <c:v>16.450705865835229</c:v>
                </c:pt>
                <c:pt idx="353">
                  <c:v>14.1610545285372</c:v>
                </c:pt>
                <c:pt idx="354">
                  <c:v>15.40904282635778</c:v>
                </c:pt>
                <c:pt idx="355">
                  <c:v>15.909740228926154</c:v>
                </c:pt>
                <c:pt idx="356">
                  <c:v>18.849554987989528</c:v>
                </c:pt>
                <c:pt idx="357">
                  <c:v>18.568613226180055</c:v>
                </c:pt>
                <c:pt idx="358">
                  <c:v>18.380133848213347</c:v>
                </c:pt>
                <c:pt idx="359">
                  <c:v>11.801613005572015</c:v>
                </c:pt>
                <c:pt idx="360">
                  <c:v>15.1252688506904</c:v>
                </c:pt>
                <c:pt idx="361">
                  <c:v>11.240484493068841</c:v>
                </c:pt>
                <c:pt idx="362">
                  <c:v>17.159057074527233</c:v>
                </c:pt>
                <c:pt idx="363">
                  <c:v>16.838371184221469</c:v>
                </c:pt>
                <c:pt idx="364">
                  <c:v>12.596914304980242</c:v>
                </c:pt>
                <c:pt idx="365">
                  <c:v>18.570587276457243</c:v>
                </c:pt>
                <c:pt idx="366">
                  <c:v>16.564092232905821</c:v>
                </c:pt>
                <c:pt idx="367">
                  <c:v>17.576461586194995</c:v>
                </c:pt>
                <c:pt idx="368">
                  <c:v>11.709708709361655</c:v>
                </c:pt>
                <c:pt idx="369">
                  <c:v>13.96968006118885</c:v>
                </c:pt>
                <c:pt idx="370">
                  <c:v>18.229098383747125</c:v>
                </c:pt>
                <c:pt idx="371">
                  <c:v>15.059437115608509</c:v>
                </c:pt>
                <c:pt idx="372">
                  <c:v>11.44884282066025</c:v>
                </c:pt>
                <c:pt idx="373">
                  <c:v>11.658985033015069</c:v>
                </c:pt>
                <c:pt idx="374">
                  <c:v>17.493490409686828</c:v>
                </c:pt>
                <c:pt idx="375">
                  <c:v>16.205396156010391</c:v>
                </c:pt>
                <c:pt idx="376">
                  <c:v>12.451495306706194</c:v>
                </c:pt>
                <c:pt idx="377">
                  <c:v>15.877950326507724</c:v>
                </c:pt>
                <c:pt idx="378">
                  <c:v>16.354742593267343</c:v>
                </c:pt>
                <c:pt idx="379">
                  <c:v>11.845717322789067</c:v>
                </c:pt>
                <c:pt idx="380">
                  <c:v>16.0667313080585</c:v>
                </c:pt>
                <c:pt idx="381">
                  <c:v>15.284843438970819</c:v>
                </c:pt>
                <c:pt idx="382">
                  <c:v>16.042455639758138</c:v>
                </c:pt>
                <c:pt idx="383">
                  <c:v>15.346141208102257</c:v>
                </c:pt>
                <c:pt idx="384">
                  <c:v>18.237097702373131</c:v>
                </c:pt>
                <c:pt idx="385">
                  <c:v>18.691603545820328</c:v>
                </c:pt>
                <c:pt idx="386">
                  <c:v>17.104944810493816</c:v>
                </c:pt>
                <c:pt idx="387">
                  <c:v>15.459615905481401</c:v>
                </c:pt>
                <c:pt idx="388">
                  <c:v>14.354777884399208</c:v>
                </c:pt>
                <c:pt idx="389">
                  <c:v>11.16014938748819</c:v>
                </c:pt>
                <c:pt idx="390">
                  <c:v>14.950645542484967</c:v>
                </c:pt>
                <c:pt idx="391">
                  <c:v>12.307082982592613</c:v>
                </c:pt>
                <c:pt idx="392">
                  <c:v>16.578716848077466</c:v>
                </c:pt>
                <c:pt idx="393">
                  <c:v>17.126412228444405</c:v>
                </c:pt>
                <c:pt idx="394">
                  <c:v>13.700889275262167</c:v>
                </c:pt>
                <c:pt idx="395">
                  <c:v>14.441681906752923</c:v>
                </c:pt>
                <c:pt idx="396">
                  <c:v>15.679609694204419</c:v>
                </c:pt>
                <c:pt idx="397">
                  <c:v>18.713838769447577</c:v>
                </c:pt>
                <c:pt idx="398">
                  <c:v>13.072533651569778</c:v>
                </c:pt>
                <c:pt idx="399">
                  <c:v>15.530300357036797</c:v>
                </c:pt>
                <c:pt idx="400">
                  <c:v>17.610746461191223</c:v>
                </c:pt>
                <c:pt idx="401">
                  <c:v>11.200851815619794</c:v>
                </c:pt>
                <c:pt idx="402">
                  <c:v>14.061321893609074</c:v>
                </c:pt>
                <c:pt idx="403">
                  <c:v>16.688736953713864</c:v>
                </c:pt>
                <c:pt idx="404">
                  <c:v>11.766709614666715</c:v>
                </c:pt>
                <c:pt idx="405">
                  <c:v>14.728997484975988</c:v>
                </c:pt>
                <c:pt idx="406">
                  <c:v>12.375031530104252</c:v>
                </c:pt>
                <c:pt idx="407">
                  <c:v>14.906957930625715</c:v>
                </c:pt>
                <c:pt idx="408">
                  <c:v>11.396321721700069</c:v>
                </c:pt>
                <c:pt idx="409">
                  <c:v>16.263948993918696</c:v>
                </c:pt>
                <c:pt idx="410">
                  <c:v>12.564903000788128</c:v>
                </c:pt>
                <c:pt idx="411">
                  <c:v>14.230886710524002</c:v>
                </c:pt>
                <c:pt idx="412">
                  <c:v>15.305162105618194</c:v>
                </c:pt>
                <c:pt idx="413">
                  <c:v>18.806454919298755</c:v>
                </c:pt>
                <c:pt idx="414">
                  <c:v>15.493624624618159</c:v>
                </c:pt>
                <c:pt idx="415">
                  <c:v>11.836507162214179</c:v>
                </c:pt>
                <c:pt idx="416">
                  <c:v>18.88492453346047</c:v>
                </c:pt>
                <c:pt idx="417">
                  <c:v>16.776305212644971</c:v>
                </c:pt>
                <c:pt idx="418">
                  <c:v>14.786076451846061</c:v>
                </c:pt>
                <c:pt idx="419">
                  <c:v>15.286944049869511</c:v>
                </c:pt>
                <c:pt idx="420">
                  <c:v>12.317504351262548</c:v>
                </c:pt>
                <c:pt idx="421">
                  <c:v>14.852377341935647</c:v>
                </c:pt>
                <c:pt idx="422">
                  <c:v>16.951452509334352</c:v>
                </c:pt>
                <c:pt idx="423">
                  <c:v>17.466836489782999</c:v>
                </c:pt>
                <c:pt idx="424">
                  <c:v>17.768833018056256</c:v>
                </c:pt>
                <c:pt idx="425">
                  <c:v>11.856488427764765</c:v>
                </c:pt>
                <c:pt idx="426">
                  <c:v>13.24960900750059</c:v>
                </c:pt>
                <c:pt idx="427">
                  <c:v>13.515956280221381</c:v>
                </c:pt>
                <c:pt idx="428">
                  <c:v>18.046362898957153</c:v>
                </c:pt>
                <c:pt idx="429">
                  <c:v>11.471684349942983</c:v>
                </c:pt>
                <c:pt idx="430">
                  <c:v>17.149561175614654</c:v>
                </c:pt>
                <c:pt idx="431">
                  <c:v>14.657393695426141</c:v>
                </c:pt>
                <c:pt idx="432">
                  <c:v>15.885973038344918</c:v>
                </c:pt>
                <c:pt idx="433">
                  <c:v>15.108040611751992</c:v>
                </c:pt>
                <c:pt idx="434">
                  <c:v>16.745427234782476</c:v>
                </c:pt>
                <c:pt idx="435">
                  <c:v>18.039681559640844</c:v>
                </c:pt>
                <c:pt idx="436">
                  <c:v>13.48168652741156</c:v>
                </c:pt>
                <c:pt idx="437">
                  <c:v>18.572905843713915</c:v>
                </c:pt>
                <c:pt idx="438">
                  <c:v>18.833873613661599</c:v>
                </c:pt>
                <c:pt idx="439">
                  <c:v>15.687739933058285</c:v>
                </c:pt>
                <c:pt idx="440">
                  <c:v>17.144349107875708</c:v>
                </c:pt>
                <c:pt idx="441">
                  <c:v>11.090958172974245</c:v>
                </c:pt>
                <c:pt idx="442">
                  <c:v>18.58906744910357</c:v>
                </c:pt>
                <c:pt idx="443">
                  <c:v>12.39603888238239</c:v>
                </c:pt>
                <c:pt idx="444">
                  <c:v>17.268401543804618</c:v>
                </c:pt>
                <c:pt idx="445">
                  <c:v>11.944573088806138</c:v>
                </c:pt>
              </c:numCache>
            </c:numRef>
          </c:xVal>
          <c:yVal>
            <c:numRef>
              <c:f>'[作图(species).xlsx]AM ,non-AM, soilN,P'!$R$2:$R$447</c:f>
              <c:numCache>
                <c:formatCode>General</c:formatCode>
                <c:ptCount val="446"/>
                <c:pt idx="316">
                  <c:v>0.47956917799999998</c:v>
                </c:pt>
                <c:pt idx="317">
                  <c:v>0.29544759100000001</c:v>
                </c:pt>
                <c:pt idx="318">
                  <c:v>0.388609441</c:v>
                </c:pt>
                <c:pt idx="319">
                  <c:v>0.93778709299999996</c:v>
                </c:pt>
                <c:pt idx="320">
                  <c:v>0.26252706999999997</c:v>
                </c:pt>
                <c:pt idx="321">
                  <c:v>0.26252706999999997</c:v>
                </c:pt>
                <c:pt idx="322">
                  <c:v>0.26252706999999997</c:v>
                </c:pt>
                <c:pt idx="323">
                  <c:v>0.49</c:v>
                </c:pt>
                <c:pt idx="324">
                  <c:v>0.49</c:v>
                </c:pt>
                <c:pt idx="325">
                  <c:v>0.49</c:v>
                </c:pt>
                <c:pt idx="326">
                  <c:v>0.85041666699999996</c:v>
                </c:pt>
                <c:pt idx="327">
                  <c:v>0.78518636900000005</c:v>
                </c:pt>
                <c:pt idx="328">
                  <c:v>0.89248445099999996</c:v>
                </c:pt>
                <c:pt idx="329">
                  <c:v>0.36621385699999998</c:v>
                </c:pt>
                <c:pt idx="330">
                  <c:v>0.54504761499999999</c:v>
                </c:pt>
                <c:pt idx="331">
                  <c:v>0.704715596</c:v>
                </c:pt>
                <c:pt idx="332">
                  <c:v>0.18739655999999999</c:v>
                </c:pt>
                <c:pt idx="333">
                  <c:v>0.47784697500000001</c:v>
                </c:pt>
                <c:pt idx="334">
                  <c:v>0.47956917799999998</c:v>
                </c:pt>
                <c:pt idx="335">
                  <c:v>0.43949867500000001</c:v>
                </c:pt>
                <c:pt idx="336">
                  <c:v>0.43823074099999998</c:v>
                </c:pt>
                <c:pt idx="337">
                  <c:v>0.44655479399999998</c:v>
                </c:pt>
                <c:pt idx="338">
                  <c:v>0.52954451999999996</c:v>
                </c:pt>
                <c:pt idx="339">
                  <c:v>0.52796869999999996</c:v>
                </c:pt>
                <c:pt idx="340">
                  <c:v>0.54577905100000002</c:v>
                </c:pt>
                <c:pt idx="341">
                  <c:v>0.48733277800000002</c:v>
                </c:pt>
                <c:pt idx="342">
                  <c:v>0.423385016</c:v>
                </c:pt>
                <c:pt idx="343">
                  <c:v>0.69720908500000001</c:v>
                </c:pt>
                <c:pt idx="344">
                  <c:v>0.49552575500000001</c:v>
                </c:pt>
                <c:pt idx="345">
                  <c:v>0.79719100200000004</c:v>
                </c:pt>
                <c:pt idx="346">
                  <c:v>0.56670694600000004</c:v>
                </c:pt>
                <c:pt idx="347">
                  <c:v>0.54174693500000004</c:v>
                </c:pt>
                <c:pt idx="348">
                  <c:v>1.128986976</c:v>
                </c:pt>
                <c:pt idx="349">
                  <c:v>0.93778709299999996</c:v>
                </c:pt>
                <c:pt idx="350">
                  <c:v>0.75101337499999998</c:v>
                </c:pt>
                <c:pt idx="351">
                  <c:v>1.5909602460000001</c:v>
                </c:pt>
                <c:pt idx="352">
                  <c:v>0.81973567999999997</c:v>
                </c:pt>
                <c:pt idx="353">
                  <c:v>0.40994229900000001</c:v>
                </c:pt>
                <c:pt idx="354">
                  <c:v>0.64875515800000005</c:v>
                </c:pt>
                <c:pt idx="355">
                  <c:v>0.68825078500000003</c:v>
                </c:pt>
                <c:pt idx="356">
                  <c:v>2.0075608530000002</c:v>
                </c:pt>
                <c:pt idx="357">
                  <c:v>0.40401024000000002</c:v>
                </c:pt>
                <c:pt idx="358">
                  <c:v>1.310752752</c:v>
                </c:pt>
                <c:pt idx="359">
                  <c:v>0.54357557000000001</c:v>
                </c:pt>
                <c:pt idx="361">
                  <c:v>0.65259517700000003</c:v>
                </c:pt>
                <c:pt idx="362">
                  <c:v>0.58540234899999999</c:v>
                </c:pt>
                <c:pt idx="363">
                  <c:v>0.58824146200000005</c:v>
                </c:pt>
                <c:pt idx="365">
                  <c:v>0.342595557</c:v>
                </c:pt>
                <c:pt idx="368">
                  <c:v>0.32631578900000002</c:v>
                </c:pt>
                <c:pt idx="369">
                  <c:v>0.34</c:v>
                </c:pt>
                <c:pt idx="370">
                  <c:v>0.73947368400000002</c:v>
                </c:pt>
                <c:pt idx="371">
                  <c:v>0.61486486500000004</c:v>
                </c:pt>
                <c:pt idx="372">
                  <c:v>0.62845303900000005</c:v>
                </c:pt>
                <c:pt idx="373">
                  <c:v>0.52968749999999998</c:v>
                </c:pt>
                <c:pt idx="375">
                  <c:v>0.31948051900000002</c:v>
                </c:pt>
                <c:pt idx="376">
                  <c:v>1.68181084</c:v>
                </c:pt>
                <c:pt idx="377">
                  <c:v>0.38231159599999998</c:v>
                </c:pt>
                <c:pt idx="378">
                  <c:v>0.38800814900000002</c:v>
                </c:pt>
                <c:pt idx="379">
                  <c:v>0.41814343100000001</c:v>
                </c:pt>
                <c:pt idx="380">
                  <c:v>0.67067049599999995</c:v>
                </c:pt>
                <c:pt idx="381">
                  <c:v>0.57443179899999997</c:v>
                </c:pt>
                <c:pt idx="382">
                  <c:v>0.67067049599999995</c:v>
                </c:pt>
                <c:pt idx="383">
                  <c:v>0.67067049599999995</c:v>
                </c:pt>
                <c:pt idx="384">
                  <c:v>0.70871376799999997</c:v>
                </c:pt>
                <c:pt idx="385">
                  <c:v>0.57443179899999997</c:v>
                </c:pt>
                <c:pt idx="386">
                  <c:v>0.57443179899999997</c:v>
                </c:pt>
                <c:pt idx="387">
                  <c:v>0.70871376799999997</c:v>
                </c:pt>
                <c:pt idx="388">
                  <c:v>0.70871376799999997</c:v>
                </c:pt>
                <c:pt idx="389">
                  <c:v>0.58145438100000002</c:v>
                </c:pt>
                <c:pt idx="390">
                  <c:v>0.58145438100000002</c:v>
                </c:pt>
                <c:pt idx="391">
                  <c:v>0.58145438100000002</c:v>
                </c:pt>
                <c:pt idx="392">
                  <c:v>0.69720908500000001</c:v>
                </c:pt>
                <c:pt idx="393">
                  <c:v>0.75101337499999998</c:v>
                </c:pt>
                <c:pt idx="394">
                  <c:v>0.58824146200000005</c:v>
                </c:pt>
                <c:pt idx="395">
                  <c:v>0.79719100200000004</c:v>
                </c:pt>
                <c:pt idx="396">
                  <c:v>1.7408834259999999</c:v>
                </c:pt>
                <c:pt idx="397">
                  <c:v>0.85554177300000001</c:v>
                </c:pt>
                <c:pt idx="398">
                  <c:v>0.29544759100000001</c:v>
                </c:pt>
                <c:pt idx="399">
                  <c:v>1.7408834259999999</c:v>
                </c:pt>
                <c:pt idx="400">
                  <c:v>0.69720908500000001</c:v>
                </c:pt>
                <c:pt idx="401">
                  <c:v>0.79719100200000004</c:v>
                </c:pt>
                <c:pt idx="402">
                  <c:v>0.18739655999999999</c:v>
                </c:pt>
                <c:pt idx="403">
                  <c:v>0.93778709299999996</c:v>
                </c:pt>
                <c:pt idx="404">
                  <c:v>0.75101337499999998</c:v>
                </c:pt>
                <c:pt idx="405">
                  <c:v>0.43949867500000001</c:v>
                </c:pt>
                <c:pt idx="406">
                  <c:v>0.65259517700000003</c:v>
                </c:pt>
                <c:pt idx="407">
                  <c:v>0.64875515800000005</c:v>
                </c:pt>
                <c:pt idx="408">
                  <c:v>0.68825078500000003</c:v>
                </c:pt>
                <c:pt idx="409">
                  <c:v>0.58540234899999999</c:v>
                </c:pt>
                <c:pt idx="410">
                  <c:v>0.342595557</c:v>
                </c:pt>
                <c:pt idx="411">
                  <c:v>0.54357557000000001</c:v>
                </c:pt>
                <c:pt idx="412">
                  <c:v>0.69720908500000001</c:v>
                </c:pt>
                <c:pt idx="413">
                  <c:v>0.58824146200000005</c:v>
                </c:pt>
                <c:pt idx="414">
                  <c:v>0.43823074099999998</c:v>
                </c:pt>
                <c:pt idx="415">
                  <c:v>0.388609441</c:v>
                </c:pt>
                <c:pt idx="416">
                  <c:v>0.54174693500000004</c:v>
                </c:pt>
                <c:pt idx="417">
                  <c:v>0.75101337499999998</c:v>
                </c:pt>
                <c:pt idx="418">
                  <c:v>0.79719100200000004</c:v>
                </c:pt>
                <c:pt idx="419">
                  <c:v>1.5909602460000001</c:v>
                </c:pt>
                <c:pt idx="420">
                  <c:v>0.54357557000000001</c:v>
                </c:pt>
                <c:pt idx="421">
                  <c:v>0.342595557</c:v>
                </c:pt>
                <c:pt idx="422">
                  <c:v>0.69720908500000001</c:v>
                </c:pt>
                <c:pt idx="423">
                  <c:v>0.85554177300000001</c:v>
                </c:pt>
                <c:pt idx="424">
                  <c:v>1.7408834259999999</c:v>
                </c:pt>
                <c:pt idx="425">
                  <c:v>0.36621385699999998</c:v>
                </c:pt>
                <c:pt idx="426">
                  <c:v>0.85554177300000001</c:v>
                </c:pt>
                <c:pt idx="427">
                  <c:v>0.29544759100000001</c:v>
                </c:pt>
                <c:pt idx="428">
                  <c:v>0.36621385699999998</c:v>
                </c:pt>
                <c:pt idx="429">
                  <c:v>0.57714331500000005</c:v>
                </c:pt>
                <c:pt idx="430">
                  <c:v>0.74210081900000002</c:v>
                </c:pt>
                <c:pt idx="431">
                  <c:v>0.69532617799999996</c:v>
                </c:pt>
                <c:pt idx="432">
                  <c:v>0.57714331500000005</c:v>
                </c:pt>
                <c:pt idx="433">
                  <c:v>0.69532617799999996</c:v>
                </c:pt>
                <c:pt idx="434">
                  <c:v>0.43849408200000001</c:v>
                </c:pt>
                <c:pt idx="435">
                  <c:v>0.74210081900000002</c:v>
                </c:pt>
                <c:pt idx="436">
                  <c:v>0.43849408200000001</c:v>
                </c:pt>
                <c:pt idx="437">
                  <c:v>0.69532617799999996</c:v>
                </c:pt>
                <c:pt idx="438">
                  <c:v>0.57714331500000005</c:v>
                </c:pt>
                <c:pt idx="439">
                  <c:v>0.43849408200000001</c:v>
                </c:pt>
                <c:pt idx="440">
                  <c:v>0.21316645400000001</c:v>
                </c:pt>
                <c:pt idx="441">
                  <c:v>0.74210081900000002</c:v>
                </c:pt>
                <c:pt idx="442">
                  <c:v>0.21316645400000001</c:v>
                </c:pt>
                <c:pt idx="443">
                  <c:v>0.21316645400000001</c:v>
                </c:pt>
                <c:pt idx="444">
                  <c:v>0.21316645400000001</c:v>
                </c:pt>
                <c:pt idx="445">
                  <c:v>0.213166454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F97-4B42-99AD-3E537ABB6627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作图(species).xlsx]AM ,non-AM, soilN,P'!$Q$452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plus>
            <c:minus>
              <c:numRef>
                <c:f>'[作图(species).xlsx]AM ,non-AM, soilN,P'!$Q$452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[作图(species).xlsx]AM ,non-AM, soilN,P'!$P$450</c:f>
              <c:numCache>
                <c:formatCode>General</c:formatCode>
                <c:ptCount val="1"/>
                <c:pt idx="0">
                  <c:v>5</c:v>
                </c:pt>
              </c:numCache>
            </c:numRef>
          </c:xVal>
          <c:yVal>
            <c:numRef>
              <c:f>'[作图(species).xlsx]AM ,non-AM, soilN,P'!$Q$450</c:f>
              <c:numCache>
                <c:formatCode>General</c:formatCode>
                <c:ptCount val="1"/>
                <c:pt idx="0">
                  <c:v>0.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F97-4B42-99AD-3E537ABB6627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作图(species).xlsx]AM ,non-AM, soilN,P'!$R$452</c:f>
                <c:numCache>
                  <c:formatCode>General</c:formatCode>
                  <c:ptCount val="1"/>
                  <c:pt idx="0">
                    <c:v>0.33</c:v>
                  </c:pt>
                </c:numCache>
              </c:numRef>
            </c:plus>
            <c:minus>
              <c:numRef>
                <c:f>'[作图(species).xlsx]AM ,non-AM, soilN,P'!$R$452</c:f>
                <c:numCache>
                  <c:formatCode>General</c:formatCode>
                  <c:ptCount val="1"/>
                  <c:pt idx="0">
                    <c:v>0.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作图(species).xlsx]AM ,non-AM, soilN,P'!$P$451</c:f>
              <c:numCache>
                <c:formatCode>General</c:formatCode>
                <c:ptCount val="1"/>
                <c:pt idx="0">
                  <c:v>15</c:v>
                </c:pt>
              </c:numCache>
            </c:numRef>
          </c:xVal>
          <c:yVal>
            <c:numRef>
              <c:f>'[作图(species).xlsx]AM ,non-AM, soilN,P'!$Q$451</c:f>
              <c:numCache>
                <c:formatCode>General</c:formatCode>
                <c:ptCount val="1"/>
                <c:pt idx="0">
                  <c:v>0.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F97-4B42-99AD-3E537ABB6627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errBars>
            <c:errDir val="y"/>
            <c:errBarType val="both"/>
            <c:errValType val="fixedVal"/>
            <c:noEndCap val="1"/>
            <c:val val="0.9"/>
            <c:spPr>
              <a:noFill/>
              <a:ln w="9525" cap="flat" cmpd="sng" algn="ctr">
                <a:solidFill>
                  <a:schemeClr val="tx1"/>
                </a:solidFill>
                <a:prstDash val="dash"/>
                <a:round/>
              </a:ln>
              <a:effectLst/>
            </c:spPr>
          </c:errBars>
          <c:xVal>
            <c:numRef>
              <c:f>'[作图(species).xlsx]AM ,non-AM, soilN,P'!$P$454</c:f>
              <c:numCache>
                <c:formatCode>General</c:formatCode>
                <c:ptCount val="1"/>
                <c:pt idx="0">
                  <c:v>10</c:v>
                </c:pt>
              </c:numCache>
            </c:numRef>
          </c:xVal>
          <c:yVal>
            <c:numRef>
              <c:f>'[作图(species).xlsx]AM ,non-AM, soilN,P'!$Q$454</c:f>
              <c:numCache>
                <c:formatCode>General</c:formatCode>
                <c:ptCount val="1"/>
                <c:pt idx="0">
                  <c:v>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F97-4B42-99AD-3E537ABB66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8408760"/>
        <c:axId val="698406792"/>
      </c:scatterChart>
      <c:valAx>
        <c:axId val="698408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406792"/>
        <c:crosses val="autoZero"/>
        <c:crossBetween val="midCat"/>
      </c:valAx>
      <c:valAx>
        <c:axId val="698406792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oilP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8408760"/>
        <c:crosses val="autoZero"/>
        <c:crossBetween val="midCat"/>
        <c:majorUnit val="0.4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0417</cdr:x>
      <cdr:y>0.20486</cdr:y>
    </cdr:from>
    <cdr:to>
      <cdr:x>0.88958</cdr:x>
      <cdr:y>0.34722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3219450" y="561975"/>
          <a:ext cx="847725" cy="3905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i="0" baseline="0">
              <a:effectLst/>
              <a:latin typeface="+mn-lt"/>
              <a:ea typeface="+mn-ea"/>
              <a:cs typeface="+mn-cs"/>
            </a:rPr>
            <a:t>**</a:t>
          </a:r>
          <a:endParaRPr lang="zh-CN" altLang="zh-CN">
            <a:effectLst/>
          </a:endParaRPr>
        </a:p>
        <a:p xmlns:a="http://schemas.openxmlformats.org/drawingml/2006/main">
          <a:endParaRPr lang="zh-CN" alt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0625</cdr:x>
      <cdr:y>0.43056</cdr:y>
    </cdr:from>
    <cdr:to>
      <cdr:x>0.87083</cdr:x>
      <cdr:y>0.54167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3228975" y="1181100"/>
          <a:ext cx="752475" cy="304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indent="0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100" b="1" i="0" baseline="0">
              <a:effectLst/>
              <a:latin typeface="+mn-lt"/>
              <a:ea typeface="+mn-ea"/>
              <a:cs typeface="+mn-cs"/>
            </a:rPr>
            <a:t>**</a:t>
          </a:r>
          <a:endParaRPr lang="zh-CN" altLang="zh-CN">
            <a:effectLst/>
          </a:endParaRPr>
        </a:p>
        <a:p xmlns:a="http://schemas.openxmlformats.org/drawingml/2006/main">
          <a:endParaRPr lang="zh-CN" alt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H</dc:creator>
  <cp:keywords/>
  <dc:description/>
  <cp:lastModifiedBy>Michael Cunningham</cp:lastModifiedBy>
  <cp:revision>20</cp:revision>
  <dcterms:created xsi:type="dcterms:W3CDTF">2021-06-08T03:05:00Z</dcterms:created>
  <dcterms:modified xsi:type="dcterms:W3CDTF">2021-08-18T16:40:00Z</dcterms:modified>
</cp:coreProperties>
</file>